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3E9AF" w14:textId="77777777" w:rsidR="000F0CA6" w:rsidRPr="00AE1542" w:rsidRDefault="000F0CA6" w:rsidP="000F0CA6">
      <w:pPr>
        <w:widowControl w:val="0"/>
        <w:adjustRightInd w:val="0"/>
        <w:snapToGrid w:val="0"/>
        <w:jc w:val="center"/>
        <w:rPr>
          <w:rFonts w:cs="Times New Roman"/>
          <w:b/>
          <w:bCs/>
          <w:color w:val="131413"/>
          <w:kern w:val="0"/>
          <w:szCs w:val="24"/>
        </w:rPr>
      </w:pPr>
      <w:r w:rsidRPr="00AE1542">
        <w:rPr>
          <w:rFonts w:cs="Times New Roman"/>
          <w:b/>
          <w:bCs/>
          <w:color w:val="131413"/>
          <w:kern w:val="0"/>
          <w:szCs w:val="24"/>
        </w:rPr>
        <w:t>Supplementary Material</w:t>
      </w:r>
    </w:p>
    <w:p w14:paraId="7548D0C3" w14:textId="77777777" w:rsidR="000F0CA6" w:rsidRPr="00AE1542" w:rsidRDefault="000F0CA6" w:rsidP="003E460B">
      <w:pPr>
        <w:widowControl w:val="0"/>
        <w:adjustRightInd w:val="0"/>
        <w:snapToGrid w:val="0"/>
        <w:rPr>
          <w:rFonts w:cs="Times New Roman"/>
          <w:b/>
          <w:bCs/>
          <w:szCs w:val="24"/>
          <w:lang w:val="en-US"/>
        </w:rPr>
      </w:pPr>
    </w:p>
    <w:p w14:paraId="057DC227" w14:textId="0A09824B" w:rsidR="003E460B" w:rsidRPr="00AE1542" w:rsidRDefault="00526CE3" w:rsidP="000F0CA6">
      <w:pPr>
        <w:widowControl w:val="0"/>
        <w:adjustRightInd w:val="0"/>
        <w:snapToGrid w:val="0"/>
        <w:jc w:val="center"/>
        <w:rPr>
          <w:rFonts w:cs="Times New Roman"/>
          <w:b/>
          <w:bCs/>
          <w:szCs w:val="24"/>
          <w:lang w:val="en-US"/>
        </w:rPr>
      </w:pPr>
      <w:r w:rsidRPr="00AE1542">
        <w:rPr>
          <w:rFonts w:cs="Times New Roman"/>
          <w:b/>
          <w:bCs/>
          <w:szCs w:val="24"/>
          <w:lang w:val="en-US"/>
        </w:rPr>
        <w:t>Periconceptional a</w:t>
      </w:r>
      <w:r w:rsidR="006A10F8" w:rsidRPr="00AE1542">
        <w:rPr>
          <w:rFonts w:cs="Times New Roman"/>
          <w:b/>
          <w:bCs/>
          <w:szCs w:val="24"/>
          <w:lang w:val="en-US"/>
        </w:rPr>
        <w:t xml:space="preserve">ntibiotic use and </w:t>
      </w:r>
      <w:r w:rsidR="002A1837" w:rsidRPr="00AE1542">
        <w:rPr>
          <w:rFonts w:cs="Times New Roman"/>
          <w:b/>
          <w:bCs/>
          <w:szCs w:val="24"/>
          <w:lang w:val="en-US"/>
        </w:rPr>
        <w:t>early</w:t>
      </w:r>
      <w:r w:rsidR="006D41A0" w:rsidRPr="00AE1542">
        <w:rPr>
          <w:rFonts w:cs="Times New Roman"/>
          <w:b/>
          <w:bCs/>
          <w:szCs w:val="24"/>
          <w:lang w:val="en-US"/>
        </w:rPr>
        <w:t xml:space="preserve"> </w:t>
      </w:r>
      <w:r w:rsidR="002A1837" w:rsidRPr="00AE1542">
        <w:rPr>
          <w:rFonts w:cs="Times New Roman"/>
          <w:b/>
          <w:bCs/>
          <w:szCs w:val="24"/>
          <w:lang w:val="en-US"/>
        </w:rPr>
        <w:t xml:space="preserve">pregnancy </w:t>
      </w:r>
      <w:r w:rsidRPr="00AE1542">
        <w:rPr>
          <w:rFonts w:cs="Times New Roman"/>
          <w:b/>
          <w:bCs/>
          <w:szCs w:val="24"/>
          <w:lang w:val="en-US"/>
        </w:rPr>
        <w:t>psychological distress</w:t>
      </w:r>
      <w:r w:rsidR="006A10F8" w:rsidRPr="00AE1542">
        <w:rPr>
          <w:rFonts w:cs="Times New Roman"/>
          <w:b/>
          <w:bCs/>
          <w:szCs w:val="24"/>
          <w:lang w:val="en-US"/>
        </w:rPr>
        <w:t xml:space="preserve"> </w:t>
      </w:r>
      <w:r w:rsidR="002A1837" w:rsidRPr="00AE1542">
        <w:rPr>
          <w:rFonts w:cs="Times New Roman"/>
          <w:b/>
          <w:bCs/>
          <w:szCs w:val="24"/>
          <w:lang w:val="en-US"/>
        </w:rPr>
        <w:t>in a nationwide birth cohort</w:t>
      </w:r>
      <w:r w:rsidR="006A10F8" w:rsidRPr="00AE1542">
        <w:rPr>
          <w:rFonts w:cs="Times New Roman"/>
          <w:b/>
          <w:bCs/>
          <w:szCs w:val="24"/>
          <w:lang w:val="en-US"/>
        </w:rPr>
        <w:t xml:space="preserve">: </w:t>
      </w:r>
      <w:r w:rsidR="003674DA" w:rsidRPr="00AE1542">
        <w:rPr>
          <w:rFonts w:cs="Times New Roman"/>
          <w:b/>
          <w:bCs/>
          <w:szCs w:val="24"/>
          <w:lang w:val="en-US"/>
        </w:rPr>
        <w:t>C</w:t>
      </w:r>
      <w:r w:rsidR="002A1837" w:rsidRPr="00AE1542">
        <w:rPr>
          <w:rFonts w:cs="Times New Roman"/>
          <w:b/>
          <w:bCs/>
          <w:szCs w:val="24"/>
          <w:lang w:val="en-US"/>
        </w:rPr>
        <w:t>ross</w:t>
      </w:r>
      <w:r w:rsidR="006D41A0" w:rsidRPr="00AE1542">
        <w:rPr>
          <w:rFonts w:cs="Times New Roman"/>
          <w:b/>
          <w:bCs/>
          <w:szCs w:val="24"/>
          <w:lang w:val="en-US"/>
        </w:rPr>
        <w:t>-</w:t>
      </w:r>
      <w:r w:rsidR="002A1837" w:rsidRPr="00AE1542">
        <w:rPr>
          <w:rFonts w:cs="Times New Roman"/>
          <w:b/>
          <w:bCs/>
          <w:szCs w:val="24"/>
          <w:lang w:val="en-US"/>
        </w:rPr>
        <w:t xml:space="preserve">sectional analysis </w:t>
      </w:r>
      <w:r w:rsidR="006A10F8" w:rsidRPr="00AE1542">
        <w:rPr>
          <w:rFonts w:cs="Times New Roman"/>
          <w:b/>
          <w:bCs/>
          <w:szCs w:val="24"/>
          <w:lang w:val="en-US"/>
        </w:rPr>
        <w:t>from the Japan Environment and Children’s Study</w:t>
      </w:r>
    </w:p>
    <w:p w14:paraId="448E08A4" w14:textId="77777777" w:rsidR="009814DF" w:rsidRPr="00AE1542" w:rsidRDefault="009814DF" w:rsidP="003E460B">
      <w:pPr>
        <w:widowControl w:val="0"/>
        <w:adjustRightInd w:val="0"/>
        <w:snapToGrid w:val="0"/>
        <w:rPr>
          <w:rFonts w:cs="Times New Roman"/>
          <w:b/>
          <w:bCs/>
          <w:szCs w:val="24"/>
          <w:lang w:val="en-US"/>
        </w:rPr>
      </w:pPr>
    </w:p>
    <w:p w14:paraId="49A1387D" w14:textId="77777777" w:rsidR="00087DA1" w:rsidRPr="00AE1542" w:rsidRDefault="00087DA1" w:rsidP="00087DA1">
      <w:pPr>
        <w:adjustRightInd w:val="0"/>
        <w:snapToGrid w:val="0"/>
        <w:contextualSpacing/>
        <w:jc w:val="center"/>
        <w:rPr>
          <w:lang w:val="en-US"/>
        </w:rPr>
      </w:pPr>
      <w:r w:rsidRPr="00AE1542">
        <w:rPr>
          <w:lang w:val="en-US"/>
        </w:rPr>
        <w:t>Kenta Matsumura</w:t>
      </w:r>
      <w:r w:rsidRPr="00AE1542">
        <w:rPr>
          <w:vertAlign w:val="superscript"/>
          <w:lang w:val="en-US"/>
        </w:rPr>
        <w:t>1*,2,3</w:t>
      </w:r>
      <w:r w:rsidRPr="00AE1542">
        <w:rPr>
          <w:lang w:val="en-US"/>
        </w:rPr>
        <w:t>; Hitomi Inano</w:t>
      </w:r>
      <w:r w:rsidRPr="00AE1542">
        <w:rPr>
          <w:vertAlign w:val="superscript"/>
          <w:lang w:val="en-US"/>
        </w:rPr>
        <w:t>3,4</w:t>
      </w:r>
      <w:r w:rsidRPr="00AE1542">
        <w:rPr>
          <w:lang w:val="en-US"/>
        </w:rPr>
        <w:t>, Junko Sakai</w:t>
      </w:r>
      <w:r w:rsidRPr="00AE1542">
        <w:rPr>
          <w:vertAlign w:val="superscript"/>
          <w:lang w:val="en-US"/>
        </w:rPr>
        <w:t>3</w:t>
      </w:r>
      <w:r w:rsidRPr="00AE1542">
        <w:rPr>
          <w:lang w:val="en-US"/>
        </w:rPr>
        <w:t>, Kanako Shimada</w:t>
      </w:r>
      <w:r w:rsidRPr="00AE1542">
        <w:rPr>
          <w:vertAlign w:val="superscript"/>
          <w:lang w:val="en-US"/>
        </w:rPr>
        <w:t>3</w:t>
      </w:r>
      <w:r w:rsidRPr="00AE1542">
        <w:rPr>
          <w:lang w:val="en-US"/>
        </w:rPr>
        <w:t>, Akiko Tsuchida</w:t>
      </w:r>
      <w:r w:rsidRPr="00AE1542">
        <w:rPr>
          <w:vertAlign w:val="superscript"/>
          <w:lang w:val="en-US"/>
        </w:rPr>
        <w:t>2,3</w:t>
      </w:r>
      <w:r w:rsidRPr="00AE1542">
        <w:rPr>
          <w:lang w:val="en-US"/>
        </w:rPr>
        <w:t xml:space="preserve">; </w:t>
      </w:r>
      <w:proofErr w:type="spellStart"/>
      <w:r w:rsidRPr="00AE1542">
        <w:rPr>
          <w:lang w:val="en-US"/>
        </w:rPr>
        <w:t>Hidekuni</w:t>
      </w:r>
      <w:proofErr w:type="spellEnd"/>
      <w:r w:rsidRPr="00AE1542">
        <w:rPr>
          <w:lang w:val="en-US"/>
        </w:rPr>
        <w:t xml:space="preserve"> Inadera</w:t>
      </w:r>
      <w:r w:rsidRPr="00AE1542">
        <w:rPr>
          <w:vertAlign w:val="superscript"/>
          <w:lang w:val="en-US"/>
        </w:rPr>
        <w:t>2,3</w:t>
      </w:r>
      <w:r w:rsidRPr="00AE1542">
        <w:rPr>
          <w:lang w:val="en-US"/>
        </w:rPr>
        <w:t>; the Japan Environment and Children’s Study (JECS) Group</w:t>
      </w:r>
      <w:r w:rsidRPr="00AE1542">
        <w:rPr>
          <w:vertAlign w:val="superscript"/>
          <w:lang w:val="en-US"/>
        </w:rPr>
        <w:t>5</w:t>
      </w:r>
    </w:p>
    <w:p w14:paraId="17EE5771" w14:textId="75E76882" w:rsidR="00F97805" w:rsidRPr="00AE1542" w:rsidRDefault="00F97805" w:rsidP="000F0CA6">
      <w:pPr>
        <w:adjustRightInd w:val="0"/>
        <w:snapToGrid w:val="0"/>
        <w:contextualSpacing/>
        <w:jc w:val="center"/>
        <w:rPr>
          <w:lang w:val="en-US"/>
        </w:rPr>
      </w:pPr>
    </w:p>
    <w:p w14:paraId="2D9D580D" w14:textId="77777777" w:rsidR="00F97805" w:rsidRPr="00AE1542" w:rsidRDefault="00F97805" w:rsidP="00F97805">
      <w:pPr>
        <w:adjustRightInd w:val="0"/>
        <w:snapToGrid w:val="0"/>
        <w:contextualSpacing/>
        <w:rPr>
          <w:lang w:val="en-US"/>
        </w:rPr>
      </w:pPr>
    </w:p>
    <w:p w14:paraId="0847C7F0" w14:textId="77777777" w:rsidR="000F0CA6" w:rsidRPr="00AE1542" w:rsidRDefault="000F0CA6" w:rsidP="000F0CA6">
      <w:pPr>
        <w:widowControl w:val="0"/>
        <w:adjustRightInd w:val="0"/>
        <w:snapToGrid w:val="0"/>
        <w:contextualSpacing/>
        <w:jc w:val="center"/>
        <w:rPr>
          <w:rFonts w:eastAsia="Times New Roman" w:cs="Times New Roman"/>
          <w:b/>
          <w:color w:val="000000"/>
          <w:szCs w:val="24"/>
        </w:rPr>
      </w:pPr>
      <w:r w:rsidRPr="00AE1542">
        <w:rPr>
          <w:rFonts w:eastAsia="Times New Roman" w:cs="Times New Roman"/>
          <w:b/>
          <w:color w:val="000000"/>
          <w:szCs w:val="24"/>
        </w:rPr>
        <w:t>Table of Contents</w:t>
      </w:r>
    </w:p>
    <w:p w14:paraId="44CDF42A" w14:textId="77777777" w:rsidR="000F0CA6" w:rsidRPr="00AE1542" w:rsidRDefault="000F0CA6" w:rsidP="000F0CA6">
      <w:pPr>
        <w:widowControl w:val="0"/>
        <w:adjustRightInd w:val="0"/>
        <w:snapToGrid w:val="0"/>
        <w:contextualSpacing/>
        <w:jc w:val="center"/>
        <w:rPr>
          <w:rFonts w:eastAsia="Times New Roman" w:cs="Times New Roman"/>
          <w:b/>
          <w:color w:val="000000"/>
          <w:szCs w:val="24"/>
        </w:rPr>
      </w:pPr>
      <w:r w:rsidRPr="00AE1542">
        <w:rPr>
          <w:rFonts w:eastAsia="Times New Roman" w:cs="Times New Roman"/>
          <w:b/>
          <w:color w:val="000000"/>
          <w:szCs w:val="24"/>
        </w:rPr>
        <w:t>Supplementary Figure 1</w:t>
      </w:r>
    </w:p>
    <w:p w14:paraId="2C1CCF05" w14:textId="77777777" w:rsidR="000F0CA6" w:rsidRPr="00AE1542" w:rsidRDefault="000F0CA6" w:rsidP="000F0CA6">
      <w:pPr>
        <w:widowControl w:val="0"/>
        <w:adjustRightInd w:val="0"/>
        <w:snapToGrid w:val="0"/>
        <w:contextualSpacing/>
        <w:jc w:val="center"/>
        <w:rPr>
          <w:rFonts w:eastAsia="Times New Roman" w:cs="Times New Roman"/>
          <w:b/>
          <w:color w:val="000000"/>
          <w:szCs w:val="24"/>
        </w:rPr>
      </w:pPr>
      <w:r w:rsidRPr="00AE1542">
        <w:rPr>
          <w:rFonts w:eastAsia="Times New Roman" w:cs="Times New Roman"/>
          <w:b/>
          <w:color w:val="000000"/>
          <w:szCs w:val="24"/>
        </w:rPr>
        <w:t>Supplementary Table 1</w:t>
      </w:r>
    </w:p>
    <w:p w14:paraId="683EAB89" w14:textId="77777777" w:rsidR="000F0CA6" w:rsidRPr="00AE1542" w:rsidRDefault="000F0CA6" w:rsidP="00F97805">
      <w:pPr>
        <w:adjustRightInd w:val="0"/>
        <w:snapToGrid w:val="0"/>
        <w:contextualSpacing/>
      </w:pPr>
    </w:p>
    <w:p w14:paraId="474793DD" w14:textId="77777777" w:rsidR="000F0CA6" w:rsidRPr="00AE1542" w:rsidRDefault="000F0CA6">
      <w:pPr>
        <w:rPr>
          <w:lang w:val="en-US"/>
        </w:rPr>
      </w:pPr>
      <w:r w:rsidRPr="00AE1542">
        <w:rPr>
          <w:lang w:val="en-US"/>
        </w:rPr>
        <w:br w:type="page"/>
      </w:r>
    </w:p>
    <w:p w14:paraId="2000711C" w14:textId="58E39F67" w:rsidR="00CB356A" w:rsidRPr="00AE1542" w:rsidRDefault="000E0D37" w:rsidP="00CB356A">
      <w:pPr>
        <w:adjustRightInd w:val="0"/>
        <w:snapToGrid w:val="0"/>
        <w:rPr>
          <w:rFonts w:cs="Times New Roman"/>
          <w:szCs w:val="24"/>
          <w:lang w:val="en-US"/>
        </w:rPr>
      </w:pPr>
      <w:r w:rsidRPr="000E0D37">
        <w:rPr>
          <w:rFonts w:cs="Times New Roman"/>
          <w:noProof/>
          <w:szCs w:val="24"/>
        </w:rPr>
        <w:lastRenderedPageBreak/>
        <w:drawing>
          <wp:inline distT="0" distB="0" distL="0" distR="0" wp14:anchorId="2BCA75BF" wp14:editId="1113F6C8">
            <wp:extent cx="5731510" cy="3592830"/>
            <wp:effectExtent l="0" t="0" r="0" b="1270"/>
            <wp:docPr id="124635644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35644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9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E0D37" w:rsidDel="000E0D37">
        <w:rPr>
          <w:rFonts w:cs="Times New Roman"/>
          <w:szCs w:val="24"/>
          <w:lang w:val="en-US"/>
        </w:rPr>
        <w:t xml:space="preserve"> </w:t>
      </w:r>
    </w:p>
    <w:p w14:paraId="4C000142" w14:textId="77777777" w:rsidR="000F0CA6" w:rsidRPr="00AE1542" w:rsidRDefault="000F0CA6" w:rsidP="00CB356A">
      <w:pPr>
        <w:adjustRightInd w:val="0"/>
        <w:snapToGrid w:val="0"/>
        <w:rPr>
          <w:rFonts w:cs="Times New Roman"/>
          <w:szCs w:val="24"/>
          <w:lang w:val="en-US"/>
        </w:rPr>
      </w:pPr>
    </w:p>
    <w:p w14:paraId="373D22C2" w14:textId="400FE927" w:rsidR="00CE6FF6" w:rsidRPr="00AE1542" w:rsidRDefault="000F0CA6" w:rsidP="000F0CA6">
      <w:pPr>
        <w:widowControl w:val="0"/>
        <w:adjustRightInd w:val="0"/>
        <w:snapToGrid w:val="0"/>
        <w:jc w:val="center"/>
        <w:rPr>
          <w:rFonts w:cs="Times New Roman"/>
          <w:bCs/>
          <w:szCs w:val="24"/>
          <w:lang w:val="en-US"/>
        </w:rPr>
      </w:pPr>
      <w:r w:rsidRPr="00AE1542">
        <w:rPr>
          <w:rFonts w:cs="Times New Roman"/>
          <w:b/>
          <w:szCs w:val="24"/>
          <w:lang w:val="en-US"/>
        </w:rPr>
        <w:t xml:space="preserve">Supplementary </w:t>
      </w:r>
      <w:r w:rsidR="00CB356A" w:rsidRPr="00AE1542">
        <w:rPr>
          <w:rFonts w:cs="Times New Roman"/>
          <w:b/>
          <w:szCs w:val="24"/>
          <w:lang w:val="en-US"/>
        </w:rPr>
        <w:t xml:space="preserve">Figure </w:t>
      </w:r>
      <w:r w:rsidR="00D247B9" w:rsidRPr="00AE1542">
        <w:rPr>
          <w:rFonts w:cs="Times New Roman"/>
          <w:b/>
          <w:szCs w:val="24"/>
          <w:lang w:val="en-US"/>
        </w:rPr>
        <w:t>1</w:t>
      </w:r>
      <w:r w:rsidR="00CB356A" w:rsidRPr="00AE1542">
        <w:rPr>
          <w:rFonts w:cs="Times New Roman"/>
          <w:b/>
          <w:szCs w:val="24"/>
          <w:lang w:val="en-US"/>
        </w:rPr>
        <w:t xml:space="preserve">. </w:t>
      </w:r>
      <w:r w:rsidRPr="00AE1542">
        <w:rPr>
          <w:rFonts w:cs="Times New Roman"/>
          <w:bCs/>
          <w:szCs w:val="24"/>
        </w:rPr>
        <w:t>A directed acyclic graph (DAG)</w:t>
      </w:r>
      <w:r w:rsidR="00CE6FF6" w:rsidRPr="00AE1542">
        <w:rPr>
          <w:rFonts w:cs="Times New Roman"/>
          <w:bCs/>
          <w:szCs w:val="24"/>
          <w:lang w:val="en-US"/>
        </w:rPr>
        <w:t>.</w:t>
      </w:r>
    </w:p>
    <w:p w14:paraId="3F6B47E4" w14:textId="77777777" w:rsidR="00CB356A" w:rsidRPr="00AE1542" w:rsidRDefault="00CB356A" w:rsidP="00CB356A">
      <w:pPr>
        <w:widowControl w:val="0"/>
        <w:adjustRightInd w:val="0"/>
        <w:snapToGrid w:val="0"/>
        <w:rPr>
          <w:rFonts w:cs="Times New Roman"/>
          <w:bCs/>
          <w:szCs w:val="24"/>
          <w:lang w:val="en-US"/>
        </w:rPr>
      </w:pPr>
      <w:r w:rsidRPr="00AE1542">
        <w:rPr>
          <w:rFonts w:cs="Times New Roman"/>
          <w:b/>
          <w:szCs w:val="24"/>
          <w:lang w:val="en-US"/>
        </w:rPr>
        <w:br w:type="page"/>
      </w:r>
    </w:p>
    <w:p w14:paraId="11B1C063" w14:textId="77777777" w:rsidR="00F37B78" w:rsidRPr="00AE1542" w:rsidRDefault="000F0CA6" w:rsidP="008B23C9">
      <w:pPr>
        <w:widowControl w:val="0"/>
        <w:adjustRightInd w:val="0"/>
        <w:snapToGrid w:val="0"/>
        <w:rPr>
          <w:rFonts w:cs="Times New Roman"/>
          <w:bCs/>
          <w:szCs w:val="24"/>
          <w:lang w:val="en-US"/>
        </w:rPr>
      </w:pPr>
      <w:r w:rsidRPr="00AE1542">
        <w:rPr>
          <w:rFonts w:cs="Times New Roman"/>
          <w:b/>
          <w:szCs w:val="24"/>
          <w:lang w:val="en-US"/>
        </w:rPr>
        <w:lastRenderedPageBreak/>
        <w:t xml:space="preserve">Supplementary </w:t>
      </w:r>
      <w:r w:rsidR="00F5070D" w:rsidRPr="00AE1542">
        <w:rPr>
          <w:rFonts w:cs="Times New Roman"/>
          <w:b/>
          <w:szCs w:val="24"/>
          <w:lang w:val="en-US"/>
        </w:rPr>
        <w:t xml:space="preserve">Table </w:t>
      </w:r>
      <w:r w:rsidRPr="00AE1542">
        <w:rPr>
          <w:rFonts w:cs="Times New Roman"/>
          <w:b/>
          <w:szCs w:val="24"/>
          <w:lang w:val="en-US"/>
        </w:rPr>
        <w:t>1</w:t>
      </w:r>
      <w:r w:rsidR="00F5070D" w:rsidRPr="00AE1542">
        <w:rPr>
          <w:rFonts w:cs="Times New Roman"/>
          <w:b/>
          <w:szCs w:val="24"/>
          <w:lang w:val="en-US"/>
        </w:rPr>
        <w:t xml:space="preserve">. </w:t>
      </w:r>
      <w:r w:rsidR="00DC5230" w:rsidRPr="00AE1542">
        <w:rPr>
          <w:rFonts w:cs="Times New Roman"/>
          <w:bCs/>
          <w:szCs w:val="24"/>
          <w:lang w:val="en-US"/>
        </w:rPr>
        <w:t>Cases, prevalences, and crude and adjusted odds ratios (95% credible intervals) for two levels of psychological distress according to periconceptional antibiotic use</w:t>
      </w:r>
      <w:r w:rsidR="00E2543F" w:rsidRPr="00AE1542">
        <w:rPr>
          <w:rFonts w:cs="Times New Roman"/>
          <w:bCs/>
          <w:szCs w:val="24"/>
          <w:lang w:val="en-US"/>
        </w:rPr>
        <w:t xml:space="preserve"> pattern</w:t>
      </w:r>
      <w:r w:rsidRPr="00AE1542">
        <w:rPr>
          <w:rFonts w:cs="Times New Roman"/>
          <w:bCs/>
          <w:szCs w:val="24"/>
          <w:lang w:val="en-US"/>
        </w:rPr>
        <w:t xml:space="preserve"> (complete case analysis)</w:t>
      </w:r>
      <w:r w:rsidR="00DC5230" w:rsidRPr="00AE1542">
        <w:rPr>
          <w:rFonts w:cs="Times New Roman"/>
          <w:bCs/>
          <w:szCs w:val="24"/>
          <w:lang w:val="en-US"/>
        </w:rPr>
        <w:t>.</w:t>
      </w:r>
    </w:p>
    <w:tbl>
      <w:tblPr>
        <w:tblW w:w="89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"/>
        <w:gridCol w:w="2170"/>
        <w:gridCol w:w="1701"/>
        <w:gridCol w:w="1842"/>
        <w:gridCol w:w="1843"/>
        <w:gridCol w:w="1134"/>
      </w:tblGrid>
      <w:tr w:rsidR="00DC5230" w:rsidRPr="00AE1542" w14:paraId="1B3F067E" w14:textId="77777777" w:rsidTr="00DC5230">
        <w:trPr>
          <w:trHeight w:val="340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E3F2C" w14:textId="77777777" w:rsidR="00DC5230" w:rsidRPr="00AE1542" w:rsidRDefault="00DC5230" w:rsidP="00DC5230">
            <w:pPr>
              <w:adjustRightInd w:val="0"/>
              <w:snapToGrid w:val="0"/>
              <w:spacing w:line="240" w:lineRule="auto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A7770" w14:textId="77777777" w:rsidR="00DC5230" w:rsidRPr="00AE1542" w:rsidRDefault="00DC5230" w:rsidP="00DC5230">
            <w:pPr>
              <w:adjustRightInd w:val="0"/>
              <w:snapToGrid w:val="0"/>
              <w:spacing w:line="240" w:lineRule="auto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04F8A7" w14:textId="77777777" w:rsidR="00DC5230" w:rsidRPr="00AE1542" w:rsidRDefault="00DC5230" w:rsidP="00DC5230">
            <w:pPr>
              <w:adjustRightInd w:val="0"/>
              <w:snapToGrid w:val="0"/>
              <w:spacing w:line="240" w:lineRule="auto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  <w:t>Antibiotic us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C3E6E7" w14:textId="77777777" w:rsidR="00DC5230" w:rsidRPr="00AE1542" w:rsidRDefault="00DC5230" w:rsidP="00DC5230">
            <w:pPr>
              <w:adjustRightInd w:val="0"/>
              <w:snapToGrid w:val="0"/>
              <w:spacing w:line="240" w:lineRule="auto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7DE34B" w14:textId="77777777" w:rsidR="00DC5230" w:rsidRPr="00AE1542" w:rsidRDefault="00DC5230" w:rsidP="00DC5230">
            <w:pPr>
              <w:adjustRightInd w:val="0"/>
              <w:snapToGrid w:val="0"/>
              <w:spacing w:line="240" w:lineRule="auto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570A3" w14:textId="77777777" w:rsidR="00DC5230" w:rsidRPr="00AE1542" w:rsidRDefault="00DC5230" w:rsidP="00DC5230">
            <w:pPr>
              <w:adjustRightInd w:val="0"/>
              <w:snapToGrid w:val="0"/>
              <w:spacing w:line="240" w:lineRule="auto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</w:p>
        </w:tc>
      </w:tr>
      <w:tr w:rsidR="00DC5230" w:rsidRPr="00AE1542" w14:paraId="07967DA7" w14:textId="77777777" w:rsidTr="00DC5230">
        <w:trPr>
          <w:trHeight w:val="3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8CB31" w14:textId="77777777" w:rsidR="00DC5230" w:rsidRPr="00AE1542" w:rsidRDefault="00DC5230" w:rsidP="00DC5230">
            <w:pPr>
              <w:adjustRightInd w:val="0"/>
              <w:snapToGrid w:val="0"/>
              <w:spacing w:line="240" w:lineRule="auto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7F237" w14:textId="77777777" w:rsidR="00DC5230" w:rsidRPr="00AE1542" w:rsidRDefault="00DC5230" w:rsidP="00DC5230">
            <w:pPr>
              <w:adjustRightInd w:val="0"/>
              <w:snapToGrid w:val="0"/>
              <w:spacing w:line="240" w:lineRule="auto"/>
              <w:rPr>
                <w:rFonts w:eastAsia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3F288" w14:textId="77777777" w:rsidR="00DC5230" w:rsidRPr="00AE1542" w:rsidRDefault="00DC5230" w:rsidP="00DC5230">
            <w:pPr>
              <w:adjustRightInd w:val="0"/>
              <w:snapToGrid w:val="0"/>
              <w:spacing w:line="240" w:lineRule="auto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  <w:t>No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C4158" w14:textId="77777777" w:rsidR="00DC5230" w:rsidRPr="00AE1542" w:rsidRDefault="00DC5230" w:rsidP="00DC5230">
            <w:pPr>
              <w:adjustRightInd w:val="0"/>
              <w:snapToGrid w:val="0"/>
              <w:spacing w:line="240" w:lineRule="auto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  <w:t>Either before or after pregnancy recogni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3A337" w14:textId="77777777" w:rsidR="00DC5230" w:rsidRPr="00AE1542" w:rsidRDefault="00DC5230" w:rsidP="00DC5230">
            <w:pPr>
              <w:adjustRightInd w:val="0"/>
              <w:snapToGrid w:val="0"/>
              <w:spacing w:line="240" w:lineRule="auto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  <w:t>Both before and after pregnancy recognitio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53192B14" w14:textId="77777777" w:rsidR="00DC5230" w:rsidRPr="00AE1542" w:rsidRDefault="00DC5230" w:rsidP="00DC5230">
            <w:pPr>
              <w:adjustRightInd w:val="0"/>
              <w:snapToGrid w:val="0"/>
              <w:spacing w:line="240" w:lineRule="auto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rPr>
                <w:rFonts w:eastAsia="Yu Gothic" w:cs="Times New Roman"/>
                <w:i/>
                <w:iCs/>
                <w:color w:val="000000"/>
                <w:kern w:val="0"/>
                <w:szCs w:val="24"/>
                <w:lang w:val="en-US"/>
              </w:rPr>
              <w:t>p</w:t>
            </w:r>
            <w:r w:rsidRPr="00AE1542"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  <w:t>-values for trend</w:t>
            </w:r>
          </w:p>
        </w:tc>
      </w:tr>
      <w:tr w:rsidR="000F0CA6" w:rsidRPr="00AE1542" w14:paraId="7B6058ED" w14:textId="77777777" w:rsidTr="000F0CA6">
        <w:trPr>
          <w:trHeight w:val="340"/>
        </w:trPr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5F2BE9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2464FB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42DB22" w14:textId="3D70422D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t>(n =</w:t>
            </w:r>
            <w:r w:rsidR="005620B4" w:rsidRPr="00AE1542">
              <w:t xml:space="preserve"> </w:t>
            </w:r>
            <w:r w:rsidRPr="00AE1542">
              <w:t>64,71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DD7B0B" w14:textId="16A79D5B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t>(n =</w:t>
            </w:r>
            <w:r w:rsidR="005620B4" w:rsidRPr="00AE1542">
              <w:t xml:space="preserve"> </w:t>
            </w:r>
            <w:r w:rsidRPr="00AE1542">
              <w:t>12,54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C65114" w14:textId="374C59D7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t>(n =</w:t>
            </w:r>
            <w:r w:rsidR="005620B4" w:rsidRPr="00AE1542">
              <w:t xml:space="preserve"> </w:t>
            </w:r>
            <w:r w:rsidRPr="00AE1542">
              <w:t>1,070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213E50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</w:p>
        </w:tc>
      </w:tr>
      <w:tr w:rsidR="000F0CA6" w:rsidRPr="00AE1542" w14:paraId="670FD9FC" w14:textId="77777777" w:rsidTr="000F0CA6">
        <w:trPr>
          <w:trHeight w:val="34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08272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  <w:t>Non-cases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91D1D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t>44,4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EC93C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t>8,3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AEB9F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t>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E1106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</w:p>
        </w:tc>
      </w:tr>
      <w:tr w:rsidR="00DC5230" w:rsidRPr="00AE1542" w14:paraId="0219AC67" w14:textId="77777777" w:rsidTr="00DC5230">
        <w:trPr>
          <w:trHeight w:val="340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A8B56" w14:textId="77777777" w:rsidR="00DC5230" w:rsidRPr="00AE1542" w:rsidRDefault="00DC5230" w:rsidP="00DC5230">
            <w:pPr>
              <w:adjustRightInd w:val="0"/>
              <w:snapToGrid w:val="0"/>
              <w:spacing w:line="240" w:lineRule="auto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  <w:t>Moderate psychological distre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04693" w14:textId="77777777" w:rsidR="00DC5230" w:rsidRPr="00AE1542" w:rsidRDefault="00DC5230" w:rsidP="00DC5230">
            <w:pPr>
              <w:adjustRightInd w:val="0"/>
              <w:snapToGrid w:val="0"/>
              <w:spacing w:line="240" w:lineRule="auto"/>
              <w:rPr>
                <w:rFonts w:eastAsia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03133" w14:textId="77777777" w:rsidR="00DC5230" w:rsidRPr="00AE1542" w:rsidRDefault="00DC5230" w:rsidP="00DC5230">
            <w:pPr>
              <w:adjustRightInd w:val="0"/>
              <w:snapToGrid w:val="0"/>
              <w:spacing w:line="240" w:lineRule="auto"/>
              <w:rPr>
                <w:rFonts w:eastAsia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C230E" w14:textId="77777777" w:rsidR="00DC5230" w:rsidRPr="00AE1542" w:rsidRDefault="00DC5230" w:rsidP="00DC5230">
            <w:pPr>
              <w:adjustRightInd w:val="0"/>
              <w:snapToGrid w:val="0"/>
              <w:spacing w:line="240" w:lineRule="auto"/>
              <w:rPr>
                <w:rFonts w:eastAsia="Times New Roman" w:cs="Times New Roman"/>
                <w:kern w:val="0"/>
                <w:szCs w:val="24"/>
                <w:lang w:val="en-US"/>
              </w:rPr>
            </w:pPr>
          </w:p>
        </w:tc>
      </w:tr>
      <w:tr w:rsidR="000F0CA6" w:rsidRPr="00AE1542" w14:paraId="7CE89154" w14:textId="77777777" w:rsidTr="000F0CA6">
        <w:trPr>
          <w:trHeight w:val="3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79681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rPr>
                <w:rFonts w:eastAsia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5975A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  <w:t>Cases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C22ED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t>18,1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49FA8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t>3,7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DEDC2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t>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723E3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</w:p>
        </w:tc>
      </w:tr>
      <w:tr w:rsidR="000F0CA6" w:rsidRPr="00AE1542" w14:paraId="7C7F9BF9" w14:textId="77777777" w:rsidTr="000F0CA6">
        <w:trPr>
          <w:trHeight w:val="3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C49DE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rPr>
                <w:rFonts w:eastAsia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A70FD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  <w:t>Prevalence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D5B41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t>29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27436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t>3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12887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t>3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C8A3A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</w:p>
        </w:tc>
      </w:tr>
      <w:tr w:rsidR="000F0CA6" w:rsidRPr="00AE1542" w14:paraId="786E9AE5" w14:textId="77777777" w:rsidTr="000F0CA6">
        <w:trPr>
          <w:trHeight w:val="3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F958B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rPr>
                <w:rFonts w:eastAsia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8D987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  <w:t>Crude odds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DD654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t>1.00 (Ref.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41687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 w:rsidRPr="00AE1542">
              <w:rPr>
                <w:b/>
                <w:bCs/>
              </w:rPr>
              <w:t>1.11 (1.06, 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113DC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 w:rsidRPr="00AE1542">
              <w:rPr>
                <w:b/>
                <w:bCs/>
              </w:rPr>
              <w:t>1.23 (1.08, 1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39817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 w:rsidRPr="00AE1542">
              <w:rPr>
                <w:b/>
                <w:bCs/>
              </w:rPr>
              <w:t>&lt;0.001</w:t>
            </w:r>
          </w:p>
        </w:tc>
      </w:tr>
      <w:tr w:rsidR="000F0CA6" w:rsidRPr="00AE1542" w14:paraId="10C621DC" w14:textId="77777777" w:rsidTr="000F0CA6">
        <w:trPr>
          <w:trHeight w:val="3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93CA6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center"/>
              <w:rPr>
                <w:rFonts w:eastAsia="Yu Gothic" w:cs="Times New Roman"/>
                <w:b/>
                <w:bCs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89714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  <w:t>Adjusted odds ratio</w:t>
            </w:r>
            <w:r w:rsidRPr="00AE1542">
              <w:rPr>
                <w:rFonts w:eastAsia="Yu Gothic" w:cs="Times New Roman"/>
                <w:color w:val="000000"/>
                <w:kern w:val="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8ADE3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t>1.00 (Ref.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3AC36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 w:rsidRPr="00AE1542">
              <w:rPr>
                <w:b/>
                <w:bCs/>
              </w:rPr>
              <w:t>1.13 (1.09, 1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29026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 w:rsidRPr="00AE1542">
              <w:rPr>
                <w:b/>
                <w:bCs/>
              </w:rPr>
              <w:t>1.21 (1.06, 1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0D772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 w:rsidRPr="00AE1542">
              <w:rPr>
                <w:b/>
                <w:bCs/>
              </w:rPr>
              <w:t>&lt;0.001</w:t>
            </w:r>
          </w:p>
        </w:tc>
      </w:tr>
      <w:tr w:rsidR="00DC5230" w:rsidRPr="00AE1542" w14:paraId="707F3172" w14:textId="77777777" w:rsidTr="00DC5230">
        <w:trPr>
          <w:trHeight w:val="340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DA8B3" w14:textId="77777777" w:rsidR="00DC5230" w:rsidRPr="00AE1542" w:rsidRDefault="00DC5230" w:rsidP="00DC5230">
            <w:pPr>
              <w:adjustRightInd w:val="0"/>
              <w:snapToGrid w:val="0"/>
              <w:spacing w:line="240" w:lineRule="auto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  <w:t>Severe psychological distre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DA235" w14:textId="77777777" w:rsidR="00DC5230" w:rsidRPr="00AE1542" w:rsidRDefault="00DC5230" w:rsidP="00DC5230">
            <w:pPr>
              <w:adjustRightInd w:val="0"/>
              <w:snapToGrid w:val="0"/>
              <w:spacing w:line="240" w:lineRule="auto"/>
              <w:rPr>
                <w:rFonts w:eastAsia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4BA86" w14:textId="77777777" w:rsidR="00DC5230" w:rsidRPr="00AE1542" w:rsidRDefault="00DC5230" w:rsidP="00DC5230">
            <w:pPr>
              <w:adjustRightInd w:val="0"/>
              <w:snapToGrid w:val="0"/>
              <w:spacing w:line="240" w:lineRule="auto"/>
              <w:rPr>
                <w:rFonts w:eastAsia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47668" w14:textId="77777777" w:rsidR="00DC5230" w:rsidRPr="00AE1542" w:rsidRDefault="00DC5230" w:rsidP="00DC5230">
            <w:pPr>
              <w:adjustRightInd w:val="0"/>
              <w:snapToGrid w:val="0"/>
              <w:spacing w:line="240" w:lineRule="auto"/>
              <w:rPr>
                <w:rFonts w:eastAsia="Times New Roman" w:cs="Times New Roman"/>
                <w:kern w:val="0"/>
                <w:szCs w:val="24"/>
                <w:lang w:val="en-US"/>
              </w:rPr>
            </w:pPr>
          </w:p>
        </w:tc>
      </w:tr>
      <w:tr w:rsidR="000F0CA6" w:rsidRPr="00AE1542" w14:paraId="759C272C" w14:textId="77777777" w:rsidTr="000F0CA6">
        <w:trPr>
          <w:trHeight w:val="3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8CF0F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C5AFA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  <w:t>Cases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AEB36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t>2,1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E278C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t>4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FF0C9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5416F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</w:p>
        </w:tc>
      </w:tr>
      <w:tr w:rsidR="000F0CA6" w:rsidRPr="00AE1542" w14:paraId="0BDFF5A1" w14:textId="77777777" w:rsidTr="000F0CA6">
        <w:trPr>
          <w:trHeight w:val="3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7B9C0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DAA7C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  <w:t>Prevalence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1FF36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t>4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892E2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t>4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7C0E5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t>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FCE09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</w:p>
        </w:tc>
      </w:tr>
      <w:tr w:rsidR="000F0CA6" w:rsidRPr="00AE1542" w14:paraId="4434F0B2" w14:textId="77777777" w:rsidTr="000F0CA6">
        <w:trPr>
          <w:trHeight w:val="3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EEA78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Times New Roman"/>
                <w:kern w:val="0"/>
                <w:szCs w:val="24"/>
                <w:lang w:val="en-US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5D449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  <w:t>Crude odds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DD46E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t>1.00 (Ref.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B469F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t>1.03 (0.93, 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10041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 w:rsidRPr="00AE1542">
              <w:rPr>
                <w:b/>
                <w:bCs/>
              </w:rPr>
              <w:t>1.69 (1.28, 2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383D2" w14:textId="77777777" w:rsidR="000F0CA6" w:rsidRPr="00AE1542" w:rsidRDefault="000F0CA6" w:rsidP="005620B4">
            <w:pPr>
              <w:adjustRightInd w:val="0"/>
              <w:snapToGrid w:val="0"/>
              <w:spacing w:line="240" w:lineRule="auto"/>
              <w:ind w:firstLineChars="50" w:firstLine="120"/>
              <w:jc w:val="both"/>
              <w:rPr>
                <w:rFonts w:eastAsia="Yu Gothic" w:cs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 w:rsidRPr="00AE1542">
              <w:rPr>
                <w:b/>
                <w:bCs/>
              </w:rPr>
              <w:t>0.018</w:t>
            </w:r>
          </w:p>
        </w:tc>
      </w:tr>
      <w:tr w:rsidR="000F0CA6" w:rsidRPr="00AE1542" w14:paraId="3EA0C387" w14:textId="77777777" w:rsidTr="000F0CA6">
        <w:trPr>
          <w:trHeight w:val="340"/>
        </w:trPr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02BB99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E3BBBF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  <w:t>Adjusted odds ratio</w:t>
            </w:r>
            <w:r w:rsidRPr="00AE1542">
              <w:rPr>
                <w:rFonts w:eastAsia="Yu Gothic" w:cs="Times New Roman"/>
                <w:color w:val="000000"/>
                <w:kern w:val="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A635BA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t>1.00 (Ref.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67E1E9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color w:val="000000"/>
                <w:kern w:val="0"/>
                <w:szCs w:val="24"/>
                <w:lang w:val="en-US"/>
              </w:rPr>
            </w:pPr>
            <w:r w:rsidRPr="00AE1542">
              <w:t>1.09 (0.97, 1.2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526A1B" w14:textId="77777777" w:rsidR="000F0CA6" w:rsidRPr="00AE1542" w:rsidRDefault="000F0CA6" w:rsidP="000F0CA6">
            <w:pPr>
              <w:adjustRightInd w:val="0"/>
              <w:snapToGrid w:val="0"/>
              <w:spacing w:line="240" w:lineRule="auto"/>
              <w:jc w:val="both"/>
              <w:rPr>
                <w:rFonts w:eastAsia="Yu Gothic" w:cs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 w:rsidRPr="00AE1542">
              <w:rPr>
                <w:b/>
                <w:bCs/>
              </w:rPr>
              <w:t>1.61 (1.19, 2.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BD7791" w14:textId="77777777" w:rsidR="000F0CA6" w:rsidRPr="00AE1542" w:rsidRDefault="000F0CA6" w:rsidP="005620B4">
            <w:pPr>
              <w:adjustRightInd w:val="0"/>
              <w:snapToGrid w:val="0"/>
              <w:spacing w:line="240" w:lineRule="auto"/>
              <w:ind w:firstLineChars="50" w:firstLine="120"/>
              <w:jc w:val="both"/>
              <w:rPr>
                <w:rFonts w:eastAsia="Yu Gothic" w:cs="Times New Roman"/>
                <w:b/>
                <w:bCs/>
                <w:kern w:val="0"/>
                <w:szCs w:val="24"/>
                <w:lang w:val="en-US"/>
              </w:rPr>
            </w:pPr>
            <w:r w:rsidRPr="00AE1542">
              <w:rPr>
                <w:b/>
                <w:bCs/>
              </w:rPr>
              <w:t>0.002</w:t>
            </w:r>
          </w:p>
        </w:tc>
      </w:tr>
    </w:tbl>
    <w:p w14:paraId="3879E151" w14:textId="77777777" w:rsidR="00FC7CEF" w:rsidRPr="00AE1542" w:rsidRDefault="00FC7CEF" w:rsidP="008B73E3">
      <w:pPr>
        <w:widowControl w:val="0"/>
        <w:adjustRightInd w:val="0"/>
        <w:snapToGrid w:val="0"/>
        <w:spacing w:line="240" w:lineRule="auto"/>
        <w:rPr>
          <w:szCs w:val="24"/>
          <w:lang w:val="en-US"/>
        </w:rPr>
      </w:pPr>
    </w:p>
    <w:p w14:paraId="36C5C102" w14:textId="77777777" w:rsidR="00183C82" w:rsidRPr="00AE1542" w:rsidRDefault="00DC5230" w:rsidP="008B23C9">
      <w:pPr>
        <w:widowControl w:val="0"/>
        <w:adjustRightInd w:val="0"/>
        <w:snapToGrid w:val="0"/>
        <w:rPr>
          <w:lang w:val="en-US"/>
        </w:rPr>
      </w:pPr>
      <w:r w:rsidRPr="00AE1542">
        <w:rPr>
          <w:rFonts w:eastAsia="Yu Gothic" w:cs="Times New Roman"/>
          <w:color w:val="000000"/>
          <w:kern w:val="0"/>
          <w:szCs w:val="24"/>
          <w:lang w:val="en-US"/>
        </w:rPr>
        <w:t>Moderate psychological distress</w:t>
      </w:r>
      <w:r w:rsidR="00183C82" w:rsidRPr="00AE1542">
        <w:rPr>
          <w:rFonts w:eastAsia="Yu Gothic" w:cs="Times New Roman"/>
          <w:color w:val="000000"/>
          <w:kern w:val="0"/>
          <w:szCs w:val="24"/>
          <w:lang w:val="en-US"/>
        </w:rPr>
        <w:t xml:space="preserve">: </w:t>
      </w:r>
      <w:r w:rsidR="00183C82" w:rsidRPr="00AE1542">
        <w:rPr>
          <w:lang w:val="en-US"/>
        </w:rPr>
        <w:t>a K6 score of 5–12.</w:t>
      </w:r>
    </w:p>
    <w:p w14:paraId="5B8A48BC" w14:textId="77777777" w:rsidR="00F37B78" w:rsidRPr="00AE1542" w:rsidRDefault="00183C82" w:rsidP="008B23C9">
      <w:pPr>
        <w:widowControl w:val="0"/>
        <w:adjustRightInd w:val="0"/>
        <w:snapToGrid w:val="0"/>
        <w:rPr>
          <w:lang w:val="en-US"/>
        </w:rPr>
      </w:pPr>
      <w:r w:rsidRPr="00AE1542">
        <w:rPr>
          <w:lang w:val="en-US"/>
        </w:rPr>
        <w:t>Severe psychological distress: a K6 score of ≥13.</w:t>
      </w:r>
    </w:p>
    <w:p w14:paraId="63153A6C" w14:textId="071F6646" w:rsidR="007B6F29" w:rsidRPr="00AE1542" w:rsidRDefault="007B6F29" w:rsidP="007B6F29">
      <w:pPr>
        <w:widowControl w:val="0"/>
        <w:adjustRightInd w:val="0"/>
        <w:snapToGrid w:val="0"/>
        <w:rPr>
          <w:lang w:val="en-US"/>
        </w:rPr>
      </w:pPr>
      <w:r w:rsidRPr="00AE1542">
        <w:rPr>
          <w:b/>
          <w:bCs/>
          <w:lang w:val="en-US"/>
        </w:rPr>
        <w:t>Boldface type</w:t>
      </w:r>
      <w:r w:rsidRPr="00AE1542">
        <w:rPr>
          <w:lang w:val="en-US"/>
        </w:rPr>
        <w:t xml:space="preserve"> indicates </w:t>
      </w:r>
      <w:r w:rsidR="005620B4" w:rsidRPr="00AE1542">
        <w:rPr>
          <w:lang w:val="en-US"/>
        </w:rPr>
        <w:t xml:space="preserve">that </w:t>
      </w:r>
      <w:r w:rsidRPr="00AE1542">
        <w:rPr>
          <w:lang w:val="en-US"/>
        </w:rPr>
        <w:t xml:space="preserve">the 95% credible interval </w:t>
      </w:r>
      <w:r w:rsidR="005620B4" w:rsidRPr="00AE1542">
        <w:rPr>
          <w:lang w:val="en-US"/>
        </w:rPr>
        <w:t xml:space="preserve">did </w:t>
      </w:r>
      <w:r w:rsidRPr="00AE1542">
        <w:rPr>
          <w:lang w:val="en-US"/>
        </w:rPr>
        <w:t>not cross the reference (=1.00).</w:t>
      </w:r>
    </w:p>
    <w:p w14:paraId="406F312D" w14:textId="5AA344C0" w:rsidR="00183C82" w:rsidRPr="00AE1542" w:rsidRDefault="00183C82" w:rsidP="00183C82">
      <w:pPr>
        <w:widowControl w:val="0"/>
        <w:adjustRightInd w:val="0"/>
        <w:snapToGrid w:val="0"/>
        <w:rPr>
          <w:rFonts w:cs="Times New Roman"/>
          <w:bCs/>
          <w:szCs w:val="24"/>
          <w:lang w:val="en-US"/>
        </w:rPr>
      </w:pPr>
      <w:proofErr w:type="gramStart"/>
      <w:r w:rsidRPr="00AE1542">
        <w:rPr>
          <w:rFonts w:eastAsia="Yu Gothic" w:cs="Times New Roman"/>
          <w:color w:val="000000"/>
          <w:kern w:val="0"/>
          <w:szCs w:val="24"/>
          <w:vertAlign w:val="superscript"/>
          <w:lang w:val="en-US"/>
        </w:rPr>
        <w:t>a</w:t>
      </w:r>
      <w:proofErr w:type="gramEnd"/>
      <w:r w:rsidRPr="00067FD5">
        <w:rPr>
          <w:rFonts w:eastAsia="Yu Gothic" w:cs="Times New Roman"/>
          <w:color w:val="000000"/>
          <w:kern w:val="0"/>
          <w:szCs w:val="24"/>
          <w:lang w:val="en-US"/>
        </w:rPr>
        <w:t xml:space="preserve"> </w:t>
      </w:r>
      <w:r w:rsidRPr="00AE1542">
        <w:rPr>
          <w:rFonts w:cs="Times New Roman"/>
          <w:bCs/>
          <w:szCs w:val="24"/>
          <w:lang w:val="en-US"/>
        </w:rPr>
        <w:t xml:space="preserve">Adjusted for </w:t>
      </w:r>
      <w:r w:rsidRPr="00AE1542">
        <w:rPr>
          <w:lang w:val="en-US"/>
        </w:rPr>
        <w:t xml:space="preserve">maternal age, pre-pregnancy body mass index, highest education level, working status, annual household income, smoking status, alcohol intake, parity, marital status, psychiatric history of depression, anxiety disorder, dysautonomia, </w:t>
      </w:r>
      <w:r w:rsidR="005620B4" w:rsidRPr="00AE1542">
        <w:rPr>
          <w:lang w:val="en-US"/>
        </w:rPr>
        <w:t xml:space="preserve">and </w:t>
      </w:r>
      <w:r w:rsidRPr="00AE1542">
        <w:rPr>
          <w:lang w:val="en-US"/>
        </w:rPr>
        <w:t xml:space="preserve">schizophrenia, with </w:t>
      </w:r>
      <w:r w:rsidR="00E2543F" w:rsidRPr="00AE1542">
        <w:rPr>
          <w:lang w:val="en-US"/>
        </w:rPr>
        <w:t xml:space="preserve">the </w:t>
      </w:r>
      <w:r w:rsidRPr="00AE1542">
        <w:rPr>
          <w:lang w:val="en-US"/>
        </w:rPr>
        <w:t xml:space="preserve">15 regional centers </w:t>
      </w:r>
      <w:r w:rsidRPr="00AE1542">
        <w:rPr>
          <w:rFonts w:cs="Times New Roman"/>
          <w:bCs/>
          <w:szCs w:val="24"/>
          <w:lang w:val="en-US"/>
        </w:rPr>
        <w:t>set as a random effect.</w:t>
      </w:r>
    </w:p>
    <w:p w14:paraId="195EDB8A" w14:textId="77777777" w:rsidR="00927506" w:rsidRPr="000B7E61" w:rsidRDefault="00927506" w:rsidP="00A02536">
      <w:pPr>
        <w:adjustRightInd w:val="0"/>
        <w:snapToGrid w:val="0"/>
        <w:rPr>
          <w:rFonts w:cs="Times New Roman"/>
          <w:szCs w:val="24"/>
          <w:lang w:val="en-US"/>
        </w:rPr>
      </w:pPr>
    </w:p>
    <w:sectPr w:rsidR="00927506" w:rsidRPr="000B7E61" w:rsidSect="00675499">
      <w:footerReference w:type="even" r:id="rId9"/>
      <w:footerReference w:type="default" r:id="rId10"/>
      <w:pgSz w:w="11906" w:h="16838"/>
      <w:pgMar w:top="1440" w:right="1440" w:bottom="1440" w:left="1440" w:header="851" w:footer="992" w:gutter="0"/>
      <w:cols w:space="425"/>
      <w:docGrid w:type="lines" w:linePitch="55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5DDF1C" w14:textId="77777777" w:rsidR="00581F9F" w:rsidRDefault="00581F9F">
      <w:pPr>
        <w:spacing w:line="240" w:lineRule="auto"/>
      </w:pPr>
      <w:r>
        <w:separator/>
      </w:r>
    </w:p>
  </w:endnote>
  <w:endnote w:type="continuationSeparator" w:id="0">
    <w:p w14:paraId="1D592898" w14:textId="77777777" w:rsidR="00581F9F" w:rsidRDefault="00581F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-1122379976"/>
      <w:docPartObj>
        <w:docPartGallery w:val="Page Numbers (Bottom of Page)"/>
        <w:docPartUnique/>
      </w:docPartObj>
    </w:sdtPr>
    <w:sdtContent>
      <w:p w14:paraId="3C21C788" w14:textId="77777777" w:rsidR="002B13F3" w:rsidRDefault="00EA57F7" w:rsidP="00955DAB">
        <w:pPr>
          <w:pStyle w:val="a5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 w:rsidR="00F5070D">
          <w:rPr>
            <w:rStyle w:val="af2"/>
          </w:rPr>
          <w:instrText xml:space="preserve"> PAGE</w:instrText>
        </w:r>
        <w:r>
          <w:rPr>
            <w:rStyle w:val="af2"/>
          </w:rPr>
          <w:fldChar w:fldCharType="separate"/>
        </w:r>
        <w:r w:rsidR="002F58E2">
          <w:rPr>
            <w:rStyle w:val="af2"/>
            <w:noProof/>
          </w:rPr>
          <w:t>3</w:t>
        </w:r>
        <w:r>
          <w:rPr>
            <w:rStyle w:val="af2"/>
          </w:rPr>
          <w:fldChar w:fldCharType="end"/>
        </w:r>
      </w:p>
    </w:sdtContent>
  </w:sdt>
  <w:p w14:paraId="76F0845E" w14:textId="77777777" w:rsidR="002B13F3" w:rsidRDefault="002B13F3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1849828989"/>
      <w:docPartObj>
        <w:docPartGallery w:val="Page Numbers (Bottom of Page)"/>
        <w:docPartUnique/>
      </w:docPartObj>
    </w:sdtPr>
    <w:sdtContent>
      <w:p w14:paraId="6AEB2025" w14:textId="77777777" w:rsidR="002B13F3" w:rsidRDefault="00EA57F7" w:rsidP="00955DAB">
        <w:pPr>
          <w:pStyle w:val="a5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 w:rsidR="00F5070D"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 w:rsidR="00DB5A0E">
          <w:rPr>
            <w:rStyle w:val="af2"/>
            <w:noProof/>
          </w:rPr>
          <w:t>3</w:t>
        </w:r>
        <w:r>
          <w:rPr>
            <w:rStyle w:val="af2"/>
          </w:rPr>
          <w:fldChar w:fldCharType="end"/>
        </w:r>
      </w:p>
    </w:sdtContent>
  </w:sdt>
  <w:p w14:paraId="593D1DA2" w14:textId="77777777" w:rsidR="002B13F3" w:rsidRDefault="002B13F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E20352" w14:textId="77777777" w:rsidR="00581F9F" w:rsidRDefault="00581F9F">
      <w:pPr>
        <w:spacing w:line="240" w:lineRule="auto"/>
      </w:pPr>
      <w:r>
        <w:separator/>
      </w:r>
    </w:p>
  </w:footnote>
  <w:footnote w:type="continuationSeparator" w:id="0">
    <w:p w14:paraId="5E097748" w14:textId="77777777" w:rsidR="00581F9F" w:rsidRDefault="00581F9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F07FE5"/>
    <w:multiLevelType w:val="hybridMultilevel"/>
    <w:tmpl w:val="ACF82C76"/>
    <w:lvl w:ilvl="0" w:tplc="25F692C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D0E503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488E99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91EE64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9C20F7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CDC8E59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8421D5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8FE773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1DAB84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B034928"/>
    <w:multiLevelType w:val="hybridMultilevel"/>
    <w:tmpl w:val="73086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77023E"/>
    <w:multiLevelType w:val="hybridMultilevel"/>
    <w:tmpl w:val="5F6062BC"/>
    <w:lvl w:ilvl="0" w:tplc="CA46698A">
      <w:numFmt w:val="bullet"/>
      <w:lvlText w:val="-"/>
      <w:lvlJc w:val="left"/>
      <w:pPr>
        <w:ind w:left="360" w:hanging="360"/>
      </w:pPr>
      <w:rPr>
        <w:rFonts w:ascii="Times New Roman" w:eastAsia="Meiryo UI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477E0064"/>
    <w:multiLevelType w:val="hybridMultilevel"/>
    <w:tmpl w:val="55843D84"/>
    <w:lvl w:ilvl="0" w:tplc="E4AAF032">
      <w:start w:val="2"/>
      <w:numFmt w:val="bullet"/>
      <w:lvlText w:val=""/>
      <w:lvlJc w:val="left"/>
      <w:pPr>
        <w:ind w:left="1289" w:hanging="440"/>
      </w:pPr>
      <w:rPr>
        <w:rFonts w:ascii="Symbol" w:eastAsia="ＭＳ 明朝" w:hAnsi="Symbol" w:cs="Times New Roman" w:hint="default"/>
        <w:color w:val="auto"/>
      </w:rPr>
    </w:lvl>
    <w:lvl w:ilvl="1" w:tplc="4FEA123C" w:tentative="1">
      <w:start w:val="1"/>
      <w:numFmt w:val="bullet"/>
      <w:lvlText w:val=""/>
      <w:lvlJc w:val="left"/>
      <w:pPr>
        <w:ind w:left="1729" w:hanging="440"/>
      </w:pPr>
      <w:rPr>
        <w:rFonts w:ascii="Wingdings" w:hAnsi="Wingdings" w:hint="default"/>
      </w:rPr>
    </w:lvl>
    <w:lvl w:ilvl="2" w:tplc="EA7645DA" w:tentative="1">
      <w:start w:val="1"/>
      <w:numFmt w:val="bullet"/>
      <w:lvlText w:val=""/>
      <w:lvlJc w:val="left"/>
      <w:pPr>
        <w:ind w:left="2169" w:hanging="440"/>
      </w:pPr>
      <w:rPr>
        <w:rFonts w:ascii="Wingdings" w:hAnsi="Wingdings" w:hint="default"/>
      </w:rPr>
    </w:lvl>
    <w:lvl w:ilvl="3" w:tplc="1AA80E10" w:tentative="1">
      <w:start w:val="1"/>
      <w:numFmt w:val="bullet"/>
      <w:lvlText w:val=""/>
      <w:lvlJc w:val="left"/>
      <w:pPr>
        <w:ind w:left="2609" w:hanging="440"/>
      </w:pPr>
      <w:rPr>
        <w:rFonts w:ascii="Wingdings" w:hAnsi="Wingdings" w:hint="default"/>
      </w:rPr>
    </w:lvl>
    <w:lvl w:ilvl="4" w:tplc="DF32352E" w:tentative="1">
      <w:start w:val="1"/>
      <w:numFmt w:val="bullet"/>
      <w:lvlText w:val=""/>
      <w:lvlJc w:val="left"/>
      <w:pPr>
        <w:ind w:left="3049" w:hanging="440"/>
      </w:pPr>
      <w:rPr>
        <w:rFonts w:ascii="Wingdings" w:hAnsi="Wingdings" w:hint="default"/>
      </w:rPr>
    </w:lvl>
    <w:lvl w:ilvl="5" w:tplc="7B60A11A" w:tentative="1">
      <w:start w:val="1"/>
      <w:numFmt w:val="bullet"/>
      <w:lvlText w:val=""/>
      <w:lvlJc w:val="left"/>
      <w:pPr>
        <w:ind w:left="3489" w:hanging="440"/>
      </w:pPr>
      <w:rPr>
        <w:rFonts w:ascii="Wingdings" w:hAnsi="Wingdings" w:hint="default"/>
      </w:rPr>
    </w:lvl>
    <w:lvl w:ilvl="6" w:tplc="1248A4B4" w:tentative="1">
      <w:start w:val="1"/>
      <w:numFmt w:val="bullet"/>
      <w:lvlText w:val=""/>
      <w:lvlJc w:val="left"/>
      <w:pPr>
        <w:ind w:left="3929" w:hanging="440"/>
      </w:pPr>
      <w:rPr>
        <w:rFonts w:ascii="Wingdings" w:hAnsi="Wingdings" w:hint="default"/>
      </w:rPr>
    </w:lvl>
    <w:lvl w:ilvl="7" w:tplc="27E83766" w:tentative="1">
      <w:start w:val="1"/>
      <w:numFmt w:val="bullet"/>
      <w:lvlText w:val=""/>
      <w:lvlJc w:val="left"/>
      <w:pPr>
        <w:ind w:left="4369" w:hanging="440"/>
      </w:pPr>
      <w:rPr>
        <w:rFonts w:ascii="Wingdings" w:hAnsi="Wingdings" w:hint="default"/>
      </w:rPr>
    </w:lvl>
    <w:lvl w:ilvl="8" w:tplc="9FBA1204" w:tentative="1">
      <w:start w:val="1"/>
      <w:numFmt w:val="bullet"/>
      <w:lvlText w:val=""/>
      <w:lvlJc w:val="left"/>
      <w:pPr>
        <w:ind w:left="4809" w:hanging="440"/>
      </w:pPr>
      <w:rPr>
        <w:rFonts w:ascii="Wingdings" w:hAnsi="Wingdings" w:hint="default"/>
      </w:rPr>
    </w:lvl>
  </w:abstractNum>
  <w:abstractNum w:abstractNumId="4" w15:restartNumberingAfterBreak="0">
    <w:nsid w:val="68C406BB"/>
    <w:multiLevelType w:val="hybridMultilevel"/>
    <w:tmpl w:val="D7848D7E"/>
    <w:lvl w:ilvl="0" w:tplc="76FE7604">
      <w:numFmt w:val="bullet"/>
      <w:lvlText w:val="-"/>
      <w:lvlJc w:val="left"/>
      <w:pPr>
        <w:ind w:left="360" w:hanging="360"/>
      </w:pPr>
      <w:rPr>
        <w:rFonts w:ascii="Times New Roman" w:eastAsia="Meiryo UI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6EA91094"/>
    <w:multiLevelType w:val="hybridMultilevel"/>
    <w:tmpl w:val="42F07826"/>
    <w:lvl w:ilvl="0" w:tplc="D1CE7D64">
      <w:start w:val="1"/>
      <w:numFmt w:val="bullet"/>
      <w:lvlText w:val=""/>
      <w:lvlJc w:val="left"/>
      <w:pPr>
        <w:ind w:left="626" w:hanging="420"/>
      </w:pPr>
      <w:rPr>
        <w:rFonts w:ascii="Wingdings" w:hAnsi="Wingdings" w:hint="default"/>
      </w:rPr>
    </w:lvl>
    <w:lvl w:ilvl="1" w:tplc="FBF6ACF8" w:tentative="1">
      <w:start w:val="1"/>
      <w:numFmt w:val="bullet"/>
      <w:lvlText w:val=""/>
      <w:lvlJc w:val="left"/>
      <w:pPr>
        <w:ind w:left="1046" w:hanging="420"/>
      </w:pPr>
      <w:rPr>
        <w:rFonts w:ascii="Wingdings" w:hAnsi="Wingdings" w:hint="default"/>
      </w:rPr>
    </w:lvl>
    <w:lvl w:ilvl="2" w:tplc="2E32AD64" w:tentative="1">
      <w:start w:val="1"/>
      <w:numFmt w:val="bullet"/>
      <w:lvlText w:val=""/>
      <w:lvlJc w:val="left"/>
      <w:pPr>
        <w:ind w:left="1466" w:hanging="420"/>
      </w:pPr>
      <w:rPr>
        <w:rFonts w:ascii="Wingdings" w:hAnsi="Wingdings" w:hint="default"/>
      </w:rPr>
    </w:lvl>
    <w:lvl w:ilvl="3" w:tplc="5C709DB4" w:tentative="1">
      <w:start w:val="1"/>
      <w:numFmt w:val="bullet"/>
      <w:lvlText w:val=""/>
      <w:lvlJc w:val="left"/>
      <w:pPr>
        <w:ind w:left="1886" w:hanging="420"/>
      </w:pPr>
      <w:rPr>
        <w:rFonts w:ascii="Wingdings" w:hAnsi="Wingdings" w:hint="default"/>
      </w:rPr>
    </w:lvl>
    <w:lvl w:ilvl="4" w:tplc="A1BE9084" w:tentative="1">
      <w:start w:val="1"/>
      <w:numFmt w:val="bullet"/>
      <w:lvlText w:val=""/>
      <w:lvlJc w:val="left"/>
      <w:pPr>
        <w:ind w:left="2306" w:hanging="420"/>
      </w:pPr>
      <w:rPr>
        <w:rFonts w:ascii="Wingdings" w:hAnsi="Wingdings" w:hint="default"/>
      </w:rPr>
    </w:lvl>
    <w:lvl w:ilvl="5" w:tplc="AD9A99D8" w:tentative="1">
      <w:start w:val="1"/>
      <w:numFmt w:val="bullet"/>
      <w:lvlText w:val=""/>
      <w:lvlJc w:val="left"/>
      <w:pPr>
        <w:ind w:left="2726" w:hanging="420"/>
      </w:pPr>
      <w:rPr>
        <w:rFonts w:ascii="Wingdings" w:hAnsi="Wingdings" w:hint="default"/>
      </w:rPr>
    </w:lvl>
    <w:lvl w:ilvl="6" w:tplc="8AD20EF0" w:tentative="1">
      <w:start w:val="1"/>
      <w:numFmt w:val="bullet"/>
      <w:lvlText w:val=""/>
      <w:lvlJc w:val="left"/>
      <w:pPr>
        <w:ind w:left="3146" w:hanging="420"/>
      </w:pPr>
      <w:rPr>
        <w:rFonts w:ascii="Wingdings" w:hAnsi="Wingdings" w:hint="default"/>
      </w:rPr>
    </w:lvl>
    <w:lvl w:ilvl="7" w:tplc="913C3A56" w:tentative="1">
      <w:start w:val="1"/>
      <w:numFmt w:val="bullet"/>
      <w:lvlText w:val=""/>
      <w:lvlJc w:val="left"/>
      <w:pPr>
        <w:ind w:left="3566" w:hanging="420"/>
      </w:pPr>
      <w:rPr>
        <w:rFonts w:ascii="Wingdings" w:hAnsi="Wingdings" w:hint="default"/>
      </w:rPr>
    </w:lvl>
    <w:lvl w:ilvl="8" w:tplc="7F649AAE" w:tentative="1">
      <w:start w:val="1"/>
      <w:numFmt w:val="bullet"/>
      <w:lvlText w:val=""/>
      <w:lvlJc w:val="left"/>
      <w:pPr>
        <w:ind w:left="3986" w:hanging="420"/>
      </w:pPr>
      <w:rPr>
        <w:rFonts w:ascii="Wingdings" w:hAnsi="Wingdings" w:hint="default"/>
      </w:rPr>
    </w:lvl>
  </w:abstractNum>
  <w:num w:numId="1" w16cid:durableId="1972326819">
    <w:abstractNumId w:val="5"/>
  </w:num>
  <w:num w:numId="2" w16cid:durableId="1937669290">
    <w:abstractNumId w:val="0"/>
  </w:num>
  <w:num w:numId="3" w16cid:durableId="293752679">
    <w:abstractNumId w:val="3"/>
  </w:num>
  <w:num w:numId="4" w16cid:durableId="1759209645">
    <w:abstractNumId w:val="4"/>
  </w:num>
  <w:num w:numId="5" w16cid:durableId="721834185">
    <w:abstractNumId w:val="2"/>
  </w:num>
  <w:num w:numId="6" w16cid:durableId="15398523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trackRevisions/>
  <w:defaultTabStop w:val="420"/>
  <w:drawingGridHorizontalSpacing w:val="105"/>
  <w:drawingGridVerticalSpacing w:val="279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5wrfetjafwz9ed0pcpfpfu2tt99wvae9p0&quot;&gt;Factor_EPDS-Converted&lt;record-ids&gt;&lt;item&gt;149&lt;/item&gt;&lt;item&gt;150&lt;/item&gt;&lt;item&gt;152&lt;/item&gt;&lt;item&gt;153&lt;/item&gt;&lt;item&gt;156&lt;/item&gt;&lt;item&gt;157&lt;/item&gt;&lt;item&gt;168&lt;/item&gt;&lt;item&gt;169&lt;/item&gt;&lt;item&gt;177&lt;/item&gt;&lt;item&gt;179&lt;/item&gt;&lt;item&gt;180&lt;/item&gt;&lt;item&gt;189&lt;/item&gt;&lt;item&gt;275&lt;/item&gt;&lt;item&gt;278&lt;/item&gt;&lt;item&gt;279&lt;/item&gt;&lt;item&gt;293&lt;/item&gt;&lt;item&gt;339&lt;/item&gt;&lt;item&gt;344&lt;/item&gt;&lt;item&gt;359&lt;/item&gt;&lt;item&gt;387&lt;/item&gt;&lt;item&gt;396&lt;/item&gt;&lt;item&gt;397&lt;/item&gt;&lt;item&gt;398&lt;/item&gt;&lt;item&gt;399&lt;/item&gt;&lt;item&gt;400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3&lt;/item&gt;&lt;item&gt;414&lt;/item&gt;&lt;item&gt;415&lt;/item&gt;&lt;item&gt;416&lt;/item&gt;&lt;item&gt;417&lt;/item&gt;&lt;item&gt;418&lt;/item&gt;&lt;item&gt;419&lt;/item&gt;&lt;item&gt;420&lt;/item&gt;&lt;item&gt;421&lt;/item&gt;&lt;item&gt;422&lt;/item&gt;&lt;item&gt;423&lt;/item&gt;&lt;item&gt;425&lt;/item&gt;&lt;item&gt;426&lt;/item&gt;&lt;/record-ids&gt;&lt;/item&gt;&lt;/Libraries&gt;"/>
  </w:docVars>
  <w:rsids>
    <w:rsidRoot w:val="0084693D"/>
    <w:rsid w:val="000002E8"/>
    <w:rsid w:val="0000067E"/>
    <w:rsid w:val="00000F80"/>
    <w:rsid w:val="00001310"/>
    <w:rsid w:val="000015EE"/>
    <w:rsid w:val="00001A5C"/>
    <w:rsid w:val="00002271"/>
    <w:rsid w:val="000031A3"/>
    <w:rsid w:val="00004529"/>
    <w:rsid w:val="00006525"/>
    <w:rsid w:val="00006719"/>
    <w:rsid w:val="00006AA3"/>
    <w:rsid w:val="0001022E"/>
    <w:rsid w:val="000103CC"/>
    <w:rsid w:val="00010ECA"/>
    <w:rsid w:val="000116B3"/>
    <w:rsid w:val="00014725"/>
    <w:rsid w:val="00014F8D"/>
    <w:rsid w:val="00015107"/>
    <w:rsid w:val="00015905"/>
    <w:rsid w:val="000174DB"/>
    <w:rsid w:val="000207D7"/>
    <w:rsid w:val="00020E70"/>
    <w:rsid w:val="00020F03"/>
    <w:rsid w:val="00021B64"/>
    <w:rsid w:val="0002232B"/>
    <w:rsid w:val="00023445"/>
    <w:rsid w:val="0002381E"/>
    <w:rsid w:val="00023ECD"/>
    <w:rsid w:val="00024F55"/>
    <w:rsid w:val="00025C38"/>
    <w:rsid w:val="00026490"/>
    <w:rsid w:val="000279D0"/>
    <w:rsid w:val="00030E14"/>
    <w:rsid w:val="0003155D"/>
    <w:rsid w:val="00031FC6"/>
    <w:rsid w:val="000331C2"/>
    <w:rsid w:val="000335E2"/>
    <w:rsid w:val="00034684"/>
    <w:rsid w:val="0003580F"/>
    <w:rsid w:val="00040A7C"/>
    <w:rsid w:val="000411B7"/>
    <w:rsid w:val="000428D0"/>
    <w:rsid w:val="000429E1"/>
    <w:rsid w:val="000433D2"/>
    <w:rsid w:val="00044AC2"/>
    <w:rsid w:val="000453AE"/>
    <w:rsid w:val="00046EB8"/>
    <w:rsid w:val="00047EB7"/>
    <w:rsid w:val="00047F62"/>
    <w:rsid w:val="00051282"/>
    <w:rsid w:val="00051340"/>
    <w:rsid w:val="0005142C"/>
    <w:rsid w:val="000521A0"/>
    <w:rsid w:val="00052331"/>
    <w:rsid w:val="00054204"/>
    <w:rsid w:val="00054D4F"/>
    <w:rsid w:val="00054D6C"/>
    <w:rsid w:val="00054EFB"/>
    <w:rsid w:val="00055E1E"/>
    <w:rsid w:val="00061C9B"/>
    <w:rsid w:val="000635CD"/>
    <w:rsid w:val="00063B5A"/>
    <w:rsid w:val="000657C3"/>
    <w:rsid w:val="00066447"/>
    <w:rsid w:val="00067B40"/>
    <w:rsid w:val="00067FD5"/>
    <w:rsid w:val="000705AD"/>
    <w:rsid w:val="00071FB7"/>
    <w:rsid w:val="00073801"/>
    <w:rsid w:val="00074ABD"/>
    <w:rsid w:val="0007646D"/>
    <w:rsid w:val="0007650B"/>
    <w:rsid w:val="00076C31"/>
    <w:rsid w:val="00076EFD"/>
    <w:rsid w:val="000774F0"/>
    <w:rsid w:val="00080E1E"/>
    <w:rsid w:val="00081CFF"/>
    <w:rsid w:val="000826C0"/>
    <w:rsid w:val="00083267"/>
    <w:rsid w:val="000832C9"/>
    <w:rsid w:val="000834FF"/>
    <w:rsid w:val="00085202"/>
    <w:rsid w:val="00087191"/>
    <w:rsid w:val="0008744C"/>
    <w:rsid w:val="00087D76"/>
    <w:rsid w:val="00087DA1"/>
    <w:rsid w:val="000904DB"/>
    <w:rsid w:val="00090E3A"/>
    <w:rsid w:val="00091903"/>
    <w:rsid w:val="00093E2B"/>
    <w:rsid w:val="000944F8"/>
    <w:rsid w:val="00095E63"/>
    <w:rsid w:val="00095F98"/>
    <w:rsid w:val="00096868"/>
    <w:rsid w:val="000970AB"/>
    <w:rsid w:val="00097232"/>
    <w:rsid w:val="0009724B"/>
    <w:rsid w:val="000974E4"/>
    <w:rsid w:val="000978CF"/>
    <w:rsid w:val="000A00A6"/>
    <w:rsid w:val="000A04C9"/>
    <w:rsid w:val="000A0E44"/>
    <w:rsid w:val="000A62A8"/>
    <w:rsid w:val="000A6495"/>
    <w:rsid w:val="000A7631"/>
    <w:rsid w:val="000B0827"/>
    <w:rsid w:val="000B0906"/>
    <w:rsid w:val="000B0DFF"/>
    <w:rsid w:val="000B1C56"/>
    <w:rsid w:val="000B1EE5"/>
    <w:rsid w:val="000B49F1"/>
    <w:rsid w:val="000B4AC4"/>
    <w:rsid w:val="000B4BD5"/>
    <w:rsid w:val="000B53A6"/>
    <w:rsid w:val="000B7E61"/>
    <w:rsid w:val="000C0228"/>
    <w:rsid w:val="000C0E6B"/>
    <w:rsid w:val="000C1F7F"/>
    <w:rsid w:val="000C2033"/>
    <w:rsid w:val="000C4FEE"/>
    <w:rsid w:val="000C5A02"/>
    <w:rsid w:val="000C6E3A"/>
    <w:rsid w:val="000D15EE"/>
    <w:rsid w:val="000D42CD"/>
    <w:rsid w:val="000D437F"/>
    <w:rsid w:val="000D45E4"/>
    <w:rsid w:val="000D5806"/>
    <w:rsid w:val="000D5950"/>
    <w:rsid w:val="000D644C"/>
    <w:rsid w:val="000E0D37"/>
    <w:rsid w:val="000E1D91"/>
    <w:rsid w:val="000E2B5C"/>
    <w:rsid w:val="000E4B30"/>
    <w:rsid w:val="000E7109"/>
    <w:rsid w:val="000E714F"/>
    <w:rsid w:val="000E71F0"/>
    <w:rsid w:val="000E77A0"/>
    <w:rsid w:val="000F00BD"/>
    <w:rsid w:val="000F054E"/>
    <w:rsid w:val="000F0CA6"/>
    <w:rsid w:val="000F0EC3"/>
    <w:rsid w:val="000F1024"/>
    <w:rsid w:val="000F24D7"/>
    <w:rsid w:val="000F296E"/>
    <w:rsid w:val="000F31E2"/>
    <w:rsid w:val="000F4AAF"/>
    <w:rsid w:val="000F5828"/>
    <w:rsid w:val="000F6930"/>
    <w:rsid w:val="00100029"/>
    <w:rsid w:val="001016AF"/>
    <w:rsid w:val="001018BA"/>
    <w:rsid w:val="00101F5E"/>
    <w:rsid w:val="0010377D"/>
    <w:rsid w:val="00104609"/>
    <w:rsid w:val="00104CEC"/>
    <w:rsid w:val="00107FEC"/>
    <w:rsid w:val="0011049B"/>
    <w:rsid w:val="00110602"/>
    <w:rsid w:val="001119FD"/>
    <w:rsid w:val="00113551"/>
    <w:rsid w:val="00114059"/>
    <w:rsid w:val="001143FE"/>
    <w:rsid w:val="00114B32"/>
    <w:rsid w:val="00117D37"/>
    <w:rsid w:val="0012210C"/>
    <w:rsid w:val="001224E1"/>
    <w:rsid w:val="001232E7"/>
    <w:rsid w:val="0012453B"/>
    <w:rsid w:val="00124811"/>
    <w:rsid w:val="00125743"/>
    <w:rsid w:val="00125E08"/>
    <w:rsid w:val="00126B51"/>
    <w:rsid w:val="00127FF5"/>
    <w:rsid w:val="001303D6"/>
    <w:rsid w:val="00130D46"/>
    <w:rsid w:val="001310EA"/>
    <w:rsid w:val="001314C6"/>
    <w:rsid w:val="00131B0B"/>
    <w:rsid w:val="001329B5"/>
    <w:rsid w:val="00132C43"/>
    <w:rsid w:val="00133606"/>
    <w:rsid w:val="00133BE4"/>
    <w:rsid w:val="0013611C"/>
    <w:rsid w:val="001365BA"/>
    <w:rsid w:val="00140959"/>
    <w:rsid w:val="00140FED"/>
    <w:rsid w:val="001430A9"/>
    <w:rsid w:val="00144A9B"/>
    <w:rsid w:val="00145BAE"/>
    <w:rsid w:val="00146799"/>
    <w:rsid w:val="00146AA1"/>
    <w:rsid w:val="00150041"/>
    <w:rsid w:val="001503FB"/>
    <w:rsid w:val="00150708"/>
    <w:rsid w:val="00152550"/>
    <w:rsid w:val="001531EF"/>
    <w:rsid w:val="0015335C"/>
    <w:rsid w:val="00154024"/>
    <w:rsid w:val="00154D56"/>
    <w:rsid w:val="00154DDE"/>
    <w:rsid w:val="001550F4"/>
    <w:rsid w:val="001572C8"/>
    <w:rsid w:val="0016041D"/>
    <w:rsid w:val="0016059B"/>
    <w:rsid w:val="00160629"/>
    <w:rsid w:val="00160719"/>
    <w:rsid w:val="001609D8"/>
    <w:rsid w:val="00161492"/>
    <w:rsid w:val="0016238C"/>
    <w:rsid w:val="00162D05"/>
    <w:rsid w:val="001633F6"/>
    <w:rsid w:val="00165FD6"/>
    <w:rsid w:val="00166516"/>
    <w:rsid w:val="00166FC6"/>
    <w:rsid w:val="001679AD"/>
    <w:rsid w:val="001711A0"/>
    <w:rsid w:val="00171EB7"/>
    <w:rsid w:val="0017226A"/>
    <w:rsid w:val="001737AE"/>
    <w:rsid w:val="001737B2"/>
    <w:rsid w:val="00174FF0"/>
    <w:rsid w:val="001752CF"/>
    <w:rsid w:val="00176058"/>
    <w:rsid w:val="00176816"/>
    <w:rsid w:val="00176CE9"/>
    <w:rsid w:val="001776AA"/>
    <w:rsid w:val="00177B83"/>
    <w:rsid w:val="0018029A"/>
    <w:rsid w:val="00181239"/>
    <w:rsid w:val="00181935"/>
    <w:rsid w:val="00181CFF"/>
    <w:rsid w:val="00182BE1"/>
    <w:rsid w:val="00183C82"/>
    <w:rsid w:val="00183F74"/>
    <w:rsid w:val="00183F93"/>
    <w:rsid w:val="00186108"/>
    <w:rsid w:val="001901A8"/>
    <w:rsid w:val="00190F52"/>
    <w:rsid w:val="00191040"/>
    <w:rsid w:val="0019117A"/>
    <w:rsid w:val="001930A7"/>
    <w:rsid w:val="0019376D"/>
    <w:rsid w:val="0019385B"/>
    <w:rsid w:val="00194683"/>
    <w:rsid w:val="00195501"/>
    <w:rsid w:val="00195816"/>
    <w:rsid w:val="00195BAA"/>
    <w:rsid w:val="00197CBF"/>
    <w:rsid w:val="001A0E16"/>
    <w:rsid w:val="001A202F"/>
    <w:rsid w:val="001A2B23"/>
    <w:rsid w:val="001A336D"/>
    <w:rsid w:val="001A3A29"/>
    <w:rsid w:val="001A4357"/>
    <w:rsid w:val="001A5128"/>
    <w:rsid w:val="001A6E8D"/>
    <w:rsid w:val="001A76E8"/>
    <w:rsid w:val="001B0598"/>
    <w:rsid w:val="001B09DD"/>
    <w:rsid w:val="001B1C59"/>
    <w:rsid w:val="001B315F"/>
    <w:rsid w:val="001B3E84"/>
    <w:rsid w:val="001B5759"/>
    <w:rsid w:val="001B6115"/>
    <w:rsid w:val="001C09B2"/>
    <w:rsid w:val="001C0A20"/>
    <w:rsid w:val="001C1205"/>
    <w:rsid w:val="001C1FA9"/>
    <w:rsid w:val="001C3C29"/>
    <w:rsid w:val="001C459D"/>
    <w:rsid w:val="001C4C29"/>
    <w:rsid w:val="001C4C6D"/>
    <w:rsid w:val="001C776A"/>
    <w:rsid w:val="001D17C2"/>
    <w:rsid w:val="001D23D3"/>
    <w:rsid w:val="001D2466"/>
    <w:rsid w:val="001D540A"/>
    <w:rsid w:val="001D5BAD"/>
    <w:rsid w:val="001D5EF0"/>
    <w:rsid w:val="001D662C"/>
    <w:rsid w:val="001D730F"/>
    <w:rsid w:val="001D79FF"/>
    <w:rsid w:val="001E02A7"/>
    <w:rsid w:val="001E0677"/>
    <w:rsid w:val="001E1709"/>
    <w:rsid w:val="001E1DA7"/>
    <w:rsid w:val="001E2B5A"/>
    <w:rsid w:val="001E7D60"/>
    <w:rsid w:val="001F00B9"/>
    <w:rsid w:val="001F0327"/>
    <w:rsid w:val="001F3A6B"/>
    <w:rsid w:val="001F4005"/>
    <w:rsid w:val="001F7521"/>
    <w:rsid w:val="00200021"/>
    <w:rsid w:val="00201809"/>
    <w:rsid w:val="002021AF"/>
    <w:rsid w:val="00202431"/>
    <w:rsid w:val="002036B4"/>
    <w:rsid w:val="00204442"/>
    <w:rsid w:val="00205A66"/>
    <w:rsid w:val="00205B65"/>
    <w:rsid w:val="00205E46"/>
    <w:rsid w:val="00206B52"/>
    <w:rsid w:val="0021045F"/>
    <w:rsid w:val="0021053E"/>
    <w:rsid w:val="00212015"/>
    <w:rsid w:val="002129B6"/>
    <w:rsid w:val="002138EB"/>
    <w:rsid w:val="002148F2"/>
    <w:rsid w:val="00215383"/>
    <w:rsid w:val="00216719"/>
    <w:rsid w:val="00220F16"/>
    <w:rsid w:val="00221597"/>
    <w:rsid w:val="002224C2"/>
    <w:rsid w:val="002235E4"/>
    <w:rsid w:val="00223E26"/>
    <w:rsid w:val="00225054"/>
    <w:rsid w:val="00225228"/>
    <w:rsid w:val="002252EA"/>
    <w:rsid w:val="00225BF3"/>
    <w:rsid w:val="00226F41"/>
    <w:rsid w:val="0023091A"/>
    <w:rsid w:val="00231557"/>
    <w:rsid w:val="002324A3"/>
    <w:rsid w:val="00232755"/>
    <w:rsid w:val="002329DD"/>
    <w:rsid w:val="002337A6"/>
    <w:rsid w:val="00234EAF"/>
    <w:rsid w:val="0023533D"/>
    <w:rsid w:val="00235585"/>
    <w:rsid w:val="0023627D"/>
    <w:rsid w:val="002368E3"/>
    <w:rsid w:val="00237AFA"/>
    <w:rsid w:val="00237B58"/>
    <w:rsid w:val="002401C8"/>
    <w:rsid w:val="002403BC"/>
    <w:rsid w:val="00240741"/>
    <w:rsid w:val="002417BF"/>
    <w:rsid w:val="00241A7C"/>
    <w:rsid w:val="002440B4"/>
    <w:rsid w:val="002443A4"/>
    <w:rsid w:val="00244DD3"/>
    <w:rsid w:val="00244EF2"/>
    <w:rsid w:val="00246A23"/>
    <w:rsid w:val="002522D9"/>
    <w:rsid w:val="002539FB"/>
    <w:rsid w:val="00254EAB"/>
    <w:rsid w:val="002568FD"/>
    <w:rsid w:val="00257705"/>
    <w:rsid w:val="0026104A"/>
    <w:rsid w:val="002619C3"/>
    <w:rsid w:val="00261A51"/>
    <w:rsid w:val="00261DC7"/>
    <w:rsid w:val="00262526"/>
    <w:rsid w:val="00262E95"/>
    <w:rsid w:val="002666F9"/>
    <w:rsid w:val="00267429"/>
    <w:rsid w:val="00271F14"/>
    <w:rsid w:val="00272E1D"/>
    <w:rsid w:val="00272E20"/>
    <w:rsid w:val="00275A79"/>
    <w:rsid w:val="00276729"/>
    <w:rsid w:val="0027672D"/>
    <w:rsid w:val="00277721"/>
    <w:rsid w:val="00277A8B"/>
    <w:rsid w:val="0028294D"/>
    <w:rsid w:val="00287849"/>
    <w:rsid w:val="00292394"/>
    <w:rsid w:val="00293A05"/>
    <w:rsid w:val="00295431"/>
    <w:rsid w:val="00295923"/>
    <w:rsid w:val="002960B8"/>
    <w:rsid w:val="00297634"/>
    <w:rsid w:val="002A12E3"/>
    <w:rsid w:val="002A1837"/>
    <w:rsid w:val="002A3A60"/>
    <w:rsid w:val="002A4C9E"/>
    <w:rsid w:val="002A6E94"/>
    <w:rsid w:val="002B03CC"/>
    <w:rsid w:val="002B1049"/>
    <w:rsid w:val="002B13F3"/>
    <w:rsid w:val="002B35EC"/>
    <w:rsid w:val="002B38E8"/>
    <w:rsid w:val="002B4650"/>
    <w:rsid w:val="002B64E1"/>
    <w:rsid w:val="002B739C"/>
    <w:rsid w:val="002C020F"/>
    <w:rsid w:val="002C0755"/>
    <w:rsid w:val="002C1BBC"/>
    <w:rsid w:val="002C2226"/>
    <w:rsid w:val="002C278B"/>
    <w:rsid w:val="002C317C"/>
    <w:rsid w:val="002C3308"/>
    <w:rsid w:val="002C41E0"/>
    <w:rsid w:val="002C58E9"/>
    <w:rsid w:val="002C6C4A"/>
    <w:rsid w:val="002C6E66"/>
    <w:rsid w:val="002D4FDE"/>
    <w:rsid w:val="002D58D0"/>
    <w:rsid w:val="002D5F96"/>
    <w:rsid w:val="002D6819"/>
    <w:rsid w:val="002D7DDB"/>
    <w:rsid w:val="002E1B24"/>
    <w:rsid w:val="002E1F4C"/>
    <w:rsid w:val="002E2C52"/>
    <w:rsid w:val="002E35B3"/>
    <w:rsid w:val="002E3628"/>
    <w:rsid w:val="002E3719"/>
    <w:rsid w:val="002E3D86"/>
    <w:rsid w:val="002E416A"/>
    <w:rsid w:val="002E4A13"/>
    <w:rsid w:val="002E529C"/>
    <w:rsid w:val="002E5AF1"/>
    <w:rsid w:val="002E6548"/>
    <w:rsid w:val="002E67B9"/>
    <w:rsid w:val="002E6E7D"/>
    <w:rsid w:val="002E7B5D"/>
    <w:rsid w:val="002F054C"/>
    <w:rsid w:val="002F17D9"/>
    <w:rsid w:val="002F17E5"/>
    <w:rsid w:val="002F2156"/>
    <w:rsid w:val="002F2E5E"/>
    <w:rsid w:val="002F394D"/>
    <w:rsid w:val="002F39DA"/>
    <w:rsid w:val="002F443F"/>
    <w:rsid w:val="002F44D3"/>
    <w:rsid w:val="002F4A1D"/>
    <w:rsid w:val="002F58E2"/>
    <w:rsid w:val="002F5F14"/>
    <w:rsid w:val="002F6907"/>
    <w:rsid w:val="0030018A"/>
    <w:rsid w:val="003011A6"/>
    <w:rsid w:val="00301D46"/>
    <w:rsid w:val="00302842"/>
    <w:rsid w:val="0030469F"/>
    <w:rsid w:val="00305031"/>
    <w:rsid w:val="003051EC"/>
    <w:rsid w:val="003054A7"/>
    <w:rsid w:val="00306936"/>
    <w:rsid w:val="00306A23"/>
    <w:rsid w:val="00310173"/>
    <w:rsid w:val="00310274"/>
    <w:rsid w:val="00310DCC"/>
    <w:rsid w:val="00311FA6"/>
    <w:rsid w:val="0031227C"/>
    <w:rsid w:val="0031404A"/>
    <w:rsid w:val="00315492"/>
    <w:rsid w:val="00322685"/>
    <w:rsid w:val="00323019"/>
    <w:rsid w:val="00323E58"/>
    <w:rsid w:val="00324114"/>
    <w:rsid w:val="0032451E"/>
    <w:rsid w:val="00324631"/>
    <w:rsid w:val="00326223"/>
    <w:rsid w:val="00327800"/>
    <w:rsid w:val="00331A77"/>
    <w:rsid w:val="00332284"/>
    <w:rsid w:val="003322B4"/>
    <w:rsid w:val="00333151"/>
    <w:rsid w:val="0033361D"/>
    <w:rsid w:val="00333EA8"/>
    <w:rsid w:val="00334E62"/>
    <w:rsid w:val="00334EC0"/>
    <w:rsid w:val="00335FBA"/>
    <w:rsid w:val="00336C0E"/>
    <w:rsid w:val="0034259B"/>
    <w:rsid w:val="00342A54"/>
    <w:rsid w:val="00343F22"/>
    <w:rsid w:val="0034432B"/>
    <w:rsid w:val="00345107"/>
    <w:rsid w:val="00345BA9"/>
    <w:rsid w:val="003502E0"/>
    <w:rsid w:val="0035211B"/>
    <w:rsid w:val="00353076"/>
    <w:rsid w:val="00353459"/>
    <w:rsid w:val="00354FF4"/>
    <w:rsid w:val="00356067"/>
    <w:rsid w:val="003600F6"/>
    <w:rsid w:val="003602D7"/>
    <w:rsid w:val="00362145"/>
    <w:rsid w:val="00362F45"/>
    <w:rsid w:val="003641ED"/>
    <w:rsid w:val="003651A9"/>
    <w:rsid w:val="003666F6"/>
    <w:rsid w:val="00366999"/>
    <w:rsid w:val="0036710D"/>
    <w:rsid w:val="003674DA"/>
    <w:rsid w:val="00367899"/>
    <w:rsid w:val="00370B72"/>
    <w:rsid w:val="00372C87"/>
    <w:rsid w:val="00372D9C"/>
    <w:rsid w:val="00373AC4"/>
    <w:rsid w:val="00377480"/>
    <w:rsid w:val="003777FD"/>
    <w:rsid w:val="00377916"/>
    <w:rsid w:val="00381413"/>
    <w:rsid w:val="0038196F"/>
    <w:rsid w:val="00381A11"/>
    <w:rsid w:val="00381BC5"/>
    <w:rsid w:val="00382472"/>
    <w:rsid w:val="00382A76"/>
    <w:rsid w:val="00382CF9"/>
    <w:rsid w:val="00382F4F"/>
    <w:rsid w:val="00383636"/>
    <w:rsid w:val="00386DB1"/>
    <w:rsid w:val="00386FAC"/>
    <w:rsid w:val="00387682"/>
    <w:rsid w:val="0038783A"/>
    <w:rsid w:val="00387C1A"/>
    <w:rsid w:val="0039037D"/>
    <w:rsid w:val="00390598"/>
    <w:rsid w:val="003905AD"/>
    <w:rsid w:val="00390B8A"/>
    <w:rsid w:val="00392849"/>
    <w:rsid w:val="003928D8"/>
    <w:rsid w:val="00392A54"/>
    <w:rsid w:val="00392F1B"/>
    <w:rsid w:val="00393B42"/>
    <w:rsid w:val="00395759"/>
    <w:rsid w:val="00396CF6"/>
    <w:rsid w:val="003A020A"/>
    <w:rsid w:val="003A2A71"/>
    <w:rsid w:val="003A378D"/>
    <w:rsid w:val="003A3B00"/>
    <w:rsid w:val="003A3E9F"/>
    <w:rsid w:val="003A424F"/>
    <w:rsid w:val="003A4B2A"/>
    <w:rsid w:val="003A4F24"/>
    <w:rsid w:val="003A699E"/>
    <w:rsid w:val="003A7031"/>
    <w:rsid w:val="003A75B9"/>
    <w:rsid w:val="003B0903"/>
    <w:rsid w:val="003B2D07"/>
    <w:rsid w:val="003B5807"/>
    <w:rsid w:val="003B5CC8"/>
    <w:rsid w:val="003B6779"/>
    <w:rsid w:val="003B7736"/>
    <w:rsid w:val="003C1A6F"/>
    <w:rsid w:val="003C2FE1"/>
    <w:rsid w:val="003C36E7"/>
    <w:rsid w:val="003C3BDB"/>
    <w:rsid w:val="003C51F4"/>
    <w:rsid w:val="003C70FA"/>
    <w:rsid w:val="003C7DA3"/>
    <w:rsid w:val="003D156A"/>
    <w:rsid w:val="003D1711"/>
    <w:rsid w:val="003D1AD5"/>
    <w:rsid w:val="003D3DCC"/>
    <w:rsid w:val="003D4A11"/>
    <w:rsid w:val="003D4BB7"/>
    <w:rsid w:val="003D4D3D"/>
    <w:rsid w:val="003D50FE"/>
    <w:rsid w:val="003D5779"/>
    <w:rsid w:val="003D7794"/>
    <w:rsid w:val="003E260C"/>
    <w:rsid w:val="003E3F50"/>
    <w:rsid w:val="003E460B"/>
    <w:rsid w:val="003E49F6"/>
    <w:rsid w:val="003E52A3"/>
    <w:rsid w:val="003E5D54"/>
    <w:rsid w:val="003E699D"/>
    <w:rsid w:val="003E7727"/>
    <w:rsid w:val="003E7F46"/>
    <w:rsid w:val="003F0B54"/>
    <w:rsid w:val="003F5634"/>
    <w:rsid w:val="003F5F98"/>
    <w:rsid w:val="003F5FC0"/>
    <w:rsid w:val="003F6F58"/>
    <w:rsid w:val="00401322"/>
    <w:rsid w:val="00401F64"/>
    <w:rsid w:val="00402094"/>
    <w:rsid w:val="0040275E"/>
    <w:rsid w:val="0040361E"/>
    <w:rsid w:val="00405CBE"/>
    <w:rsid w:val="00405ECE"/>
    <w:rsid w:val="00412D7A"/>
    <w:rsid w:val="004155E5"/>
    <w:rsid w:val="004177AB"/>
    <w:rsid w:val="0041794C"/>
    <w:rsid w:val="0042112D"/>
    <w:rsid w:val="00421C90"/>
    <w:rsid w:val="00422DCC"/>
    <w:rsid w:val="00423803"/>
    <w:rsid w:val="00423BF7"/>
    <w:rsid w:val="0042413E"/>
    <w:rsid w:val="0042449A"/>
    <w:rsid w:val="00424951"/>
    <w:rsid w:val="00424A65"/>
    <w:rsid w:val="00425ADC"/>
    <w:rsid w:val="00426A7A"/>
    <w:rsid w:val="00427F16"/>
    <w:rsid w:val="00430422"/>
    <w:rsid w:val="00430501"/>
    <w:rsid w:val="0043289C"/>
    <w:rsid w:val="00433DA7"/>
    <w:rsid w:val="00434713"/>
    <w:rsid w:val="004361D1"/>
    <w:rsid w:val="0043680B"/>
    <w:rsid w:val="00436B0A"/>
    <w:rsid w:val="00437785"/>
    <w:rsid w:val="0044061B"/>
    <w:rsid w:val="00440E60"/>
    <w:rsid w:val="00441167"/>
    <w:rsid w:val="004413C8"/>
    <w:rsid w:val="00441B5B"/>
    <w:rsid w:val="00441EE5"/>
    <w:rsid w:val="00441EF9"/>
    <w:rsid w:val="00442085"/>
    <w:rsid w:val="00442829"/>
    <w:rsid w:val="004431AB"/>
    <w:rsid w:val="00443F70"/>
    <w:rsid w:val="00444ABA"/>
    <w:rsid w:val="0044695D"/>
    <w:rsid w:val="004470B9"/>
    <w:rsid w:val="00447516"/>
    <w:rsid w:val="00447E10"/>
    <w:rsid w:val="00450698"/>
    <w:rsid w:val="004513B1"/>
    <w:rsid w:val="00451C5F"/>
    <w:rsid w:val="00452D75"/>
    <w:rsid w:val="0045342C"/>
    <w:rsid w:val="00453573"/>
    <w:rsid w:val="004606F5"/>
    <w:rsid w:val="00460903"/>
    <w:rsid w:val="004616C4"/>
    <w:rsid w:val="00462857"/>
    <w:rsid w:val="00462BB9"/>
    <w:rsid w:val="004631FA"/>
    <w:rsid w:val="00463F0C"/>
    <w:rsid w:val="0046651A"/>
    <w:rsid w:val="00467119"/>
    <w:rsid w:val="004671DC"/>
    <w:rsid w:val="00467AB6"/>
    <w:rsid w:val="00467F10"/>
    <w:rsid w:val="004703AD"/>
    <w:rsid w:val="00470DEE"/>
    <w:rsid w:val="00472BB7"/>
    <w:rsid w:val="004765EB"/>
    <w:rsid w:val="004767E3"/>
    <w:rsid w:val="00476BF6"/>
    <w:rsid w:val="00480C7A"/>
    <w:rsid w:val="004817E4"/>
    <w:rsid w:val="004818A7"/>
    <w:rsid w:val="00484B17"/>
    <w:rsid w:val="004853B1"/>
    <w:rsid w:val="004863CB"/>
    <w:rsid w:val="004872C5"/>
    <w:rsid w:val="0048773A"/>
    <w:rsid w:val="00487DA5"/>
    <w:rsid w:val="00487E5A"/>
    <w:rsid w:val="0049014C"/>
    <w:rsid w:val="00491638"/>
    <w:rsid w:val="0049260C"/>
    <w:rsid w:val="0049392A"/>
    <w:rsid w:val="00494484"/>
    <w:rsid w:val="00494B6E"/>
    <w:rsid w:val="0049547C"/>
    <w:rsid w:val="0049547D"/>
    <w:rsid w:val="004957D5"/>
    <w:rsid w:val="00496182"/>
    <w:rsid w:val="0049738E"/>
    <w:rsid w:val="00497980"/>
    <w:rsid w:val="004A15F8"/>
    <w:rsid w:val="004A3401"/>
    <w:rsid w:val="004A35CA"/>
    <w:rsid w:val="004A35CD"/>
    <w:rsid w:val="004A3B7B"/>
    <w:rsid w:val="004A40A4"/>
    <w:rsid w:val="004A4503"/>
    <w:rsid w:val="004A4D81"/>
    <w:rsid w:val="004A5BCB"/>
    <w:rsid w:val="004A5BD4"/>
    <w:rsid w:val="004A60D5"/>
    <w:rsid w:val="004A6604"/>
    <w:rsid w:val="004A695B"/>
    <w:rsid w:val="004A6C58"/>
    <w:rsid w:val="004B0C49"/>
    <w:rsid w:val="004B0C7A"/>
    <w:rsid w:val="004B106F"/>
    <w:rsid w:val="004B1897"/>
    <w:rsid w:val="004B1FBF"/>
    <w:rsid w:val="004B21D9"/>
    <w:rsid w:val="004B4204"/>
    <w:rsid w:val="004B508B"/>
    <w:rsid w:val="004B61F0"/>
    <w:rsid w:val="004B65C4"/>
    <w:rsid w:val="004B6673"/>
    <w:rsid w:val="004B6C87"/>
    <w:rsid w:val="004B735A"/>
    <w:rsid w:val="004B7F8D"/>
    <w:rsid w:val="004C02E9"/>
    <w:rsid w:val="004C0722"/>
    <w:rsid w:val="004C2518"/>
    <w:rsid w:val="004C3567"/>
    <w:rsid w:val="004C3AF8"/>
    <w:rsid w:val="004D09E3"/>
    <w:rsid w:val="004D0B91"/>
    <w:rsid w:val="004D11D8"/>
    <w:rsid w:val="004D3C2B"/>
    <w:rsid w:val="004D6BDD"/>
    <w:rsid w:val="004D6EA6"/>
    <w:rsid w:val="004E0508"/>
    <w:rsid w:val="004E0544"/>
    <w:rsid w:val="004E09CB"/>
    <w:rsid w:val="004E12D6"/>
    <w:rsid w:val="004E2059"/>
    <w:rsid w:val="004E249E"/>
    <w:rsid w:val="004E2B1A"/>
    <w:rsid w:val="004E3AE7"/>
    <w:rsid w:val="004E5019"/>
    <w:rsid w:val="004E5CC7"/>
    <w:rsid w:val="004E61BC"/>
    <w:rsid w:val="004E67AB"/>
    <w:rsid w:val="004E6F49"/>
    <w:rsid w:val="004E744B"/>
    <w:rsid w:val="004F0998"/>
    <w:rsid w:val="004F12B6"/>
    <w:rsid w:val="004F21CA"/>
    <w:rsid w:val="004F3AB8"/>
    <w:rsid w:val="004F3B1A"/>
    <w:rsid w:val="004F4273"/>
    <w:rsid w:val="004F4D32"/>
    <w:rsid w:val="004F6E25"/>
    <w:rsid w:val="004F7B30"/>
    <w:rsid w:val="004F7FF9"/>
    <w:rsid w:val="005000C1"/>
    <w:rsid w:val="00506384"/>
    <w:rsid w:val="0050786E"/>
    <w:rsid w:val="005104F0"/>
    <w:rsid w:val="00510C14"/>
    <w:rsid w:val="00510E38"/>
    <w:rsid w:val="00511762"/>
    <w:rsid w:val="00511DE6"/>
    <w:rsid w:val="005128A7"/>
    <w:rsid w:val="00513E20"/>
    <w:rsid w:val="00514032"/>
    <w:rsid w:val="00515594"/>
    <w:rsid w:val="00520E27"/>
    <w:rsid w:val="00521150"/>
    <w:rsid w:val="00521EBD"/>
    <w:rsid w:val="005230E2"/>
    <w:rsid w:val="00523FF8"/>
    <w:rsid w:val="00524005"/>
    <w:rsid w:val="0052440E"/>
    <w:rsid w:val="00525129"/>
    <w:rsid w:val="00525262"/>
    <w:rsid w:val="00525CDD"/>
    <w:rsid w:val="00525D75"/>
    <w:rsid w:val="00526CE3"/>
    <w:rsid w:val="00530375"/>
    <w:rsid w:val="00530910"/>
    <w:rsid w:val="00530E1C"/>
    <w:rsid w:val="005313E8"/>
    <w:rsid w:val="0053165E"/>
    <w:rsid w:val="005322D3"/>
    <w:rsid w:val="0053586F"/>
    <w:rsid w:val="00535F5A"/>
    <w:rsid w:val="0053673C"/>
    <w:rsid w:val="00536A0B"/>
    <w:rsid w:val="005402C0"/>
    <w:rsid w:val="00541CB9"/>
    <w:rsid w:val="00546117"/>
    <w:rsid w:val="00551573"/>
    <w:rsid w:val="005532D7"/>
    <w:rsid w:val="00553BD0"/>
    <w:rsid w:val="00554B4B"/>
    <w:rsid w:val="00556E85"/>
    <w:rsid w:val="00557585"/>
    <w:rsid w:val="0056091D"/>
    <w:rsid w:val="00561F76"/>
    <w:rsid w:val="005620B4"/>
    <w:rsid w:val="00562A3F"/>
    <w:rsid w:val="00562AA9"/>
    <w:rsid w:val="005636E6"/>
    <w:rsid w:val="005651AD"/>
    <w:rsid w:val="0056546A"/>
    <w:rsid w:val="005656DF"/>
    <w:rsid w:val="00567A43"/>
    <w:rsid w:val="0057046A"/>
    <w:rsid w:val="00574250"/>
    <w:rsid w:val="00575517"/>
    <w:rsid w:val="0057551F"/>
    <w:rsid w:val="00575A88"/>
    <w:rsid w:val="0057667C"/>
    <w:rsid w:val="00576945"/>
    <w:rsid w:val="0058063C"/>
    <w:rsid w:val="00580963"/>
    <w:rsid w:val="00581F9F"/>
    <w:rsid w:val="005827ED"/>
    <w:rsid w:val="005841BA"/>
    <w:rsid w:val="00584233"/>
    <w:rsid w:val="005858F2"/>
    <w:rsid w:val="00585CE1"/>
    <w:rsid w:val="005872C9"/>
    <w:rsid w:val="0059009D"/>
    <w:rsid w:val="00590E85"/>
    <w:rsid w:val="00592C67"/>
    <w:rsid w:val="00593600"/>
    <w:rsid w:val="00594331"/>
    <w:rsid w:val="00595000"/>
    <w:rsid w:val="0059787A"/>
    <w:rsid w:val="005A2BC2"/>
    <w:rsid w:val="005A2E7D"/>
    <w:rsid w:val="005A305C"/>
    <w:rsid w:val="005A3BF0"/>
    <w:rsid w:val="005A44C7"/>
    <w:rsid w:val="005A4597"/>
    <w:rsid w:val="005A67FC"/>
    <w:rsid w:val="005B0CCF"/>
    <w:rsid w:val="005B295D"/>
    <w:rsid w:val="005B2D22"/>
    <w:rsid w:val="005B3044"/>
    <w:rsid w:val="005B44A6"/>
    <w:rsid w:val="005B482F"/>
    <w:rsid w:val="005B685B"/>
    <w:rsid w:val="005B6C52"/>
    <w:rsid w:val="005B7285"/>
    <w:rsid w:val="005B7714"/>
    <w:rsid w:val="005C321F"/>
    <w:rsid w:val="005C3E28"/>
    <w:rsid w:val="005C54B4"/>
    <w:rsid w:val="005C554B"/>
    <w:rsid w:val="005C6788"/>
    <w:rsid w:val="005D068A"/>
    <w:rsid w:val="005D0760"/>
    <w:rsid w:val="005D1784"/>
    <w:rsid w:val="005D1918"/>
    <w:rsid w:val="005D1EEB"/>
    <w:rsid w:val="005D3384"/>
    <w:rsid w:val="005D5663"/>
    <w:rsid w:val="005D57F9"/>
    <w:rsid w:val="005D6BA5"/>
    <w:rsid w:val="005D7027"/>
    <w:rsid w:val="005E0C90"/>
    <w:rsid w:val="005E0D9F"/>
    <w:rsid w:val="005E21A2"/>
    <w:rsid w:val="005E2A25"/>
    <w:rsid w:val="005E4352"/>
    <w:rsid w:val="005E448A"/>
    <w:rsid w:val="005E4F3E"/>
    <w:rsid w:val="005E5F2C"/>
    <w:rsid w:val="005E62CF"/>
    <w:rsid w:val="005F09E7"/>
    <w:rsid w:val="005F0FDA"/>
    <w:rsid w:val="005F2205"/>
    <w:rsid w:val="005F2A1A"/>
    <w:rsid w:val="005F302C"/>
    <w:rsid w:val="005F41FD"/>
    <w:rsid w:val="005F49D2"/>
    <w:rsid w:val="005F4DD5"/>
    <w:rsid w:val="005F4E55"/>
    <w:rsid w:val="005F580B"/>
    <w:rsid w:val="005F58C1"/>
    <w:rsid w:val="005F5903"/>
    <w:rsid w:val="005F6509"/>
    <w:rsid w:val="005F73F0"/>
    <w:rsid w:val="00600856"/>
    <w:rsid w:val="00600887"/>
    <w:rsid w:val="00600ACF"/>
    <w:rsid w:val="006025CA"/>
    <w:rsid w:val="00603545"/>
    <w:rsid w:val="00603596"/>
    <w:rsid w:val="00603A54"/>
    <w:rsid w:val="00603C85"/>
    <w:rsid w:val="00604B72"/>
    <w:rsid w:val="00606C02"/>
    <w:rsid w:val="00606CA4"/>
    <w:rsid w:val="00606CFC"/>
    <w:rsid w:val="00606D3E"/>
    <w:rsid w:val="00607A77"/>
    <w:rsid w:val="0061034D"/>
    <w:rsid w:val="00610C76"/>
    <w:rsid w:val="00610D8D"/>
    <w:rsid w:val="0061113F"/>
    <w:rsid w:val="0061193F"/>
    <w:rsid w:val="006125D4"/>
    <w:rsid w:val="00612748"/>
    <w:rsid w:val="00612C2C"/>
    <w:rsid w:val="00612C8D"/>
    <w:rsid w:val="00612DAA"/>
    <w:rsid w:val="00613556"/>
    <w:rsid w:val="00614F23"/>
    <w:rsid w:val="00615049"/>
    <w:rsid w:val="00615318"/>
    <w:rsid w:val="006155A0"/>
    <w:rsid w:val="00616C75"/>
    <w:rsid w:val="0062068C"/>
    <w:rsid w:val="00620EEC"/>
    <w:rsid w:val="00621D3D"/>
    <w:rsid w:val="00622AB7"/>
    <w:rsid w:val="00623471"/>
    <w:rsid w:val="00624864"/>
    <w:rsid w:val="00625F2A"/>
    <w:rsid w:val="00627D89"/>
    <w:rsid w:val="00630F81"/>
    <w:rsid w:val="006312A2"/>
    <w:rsid w:val="00633661"/>
    <w:rsid w:val="0063471F"/>
    <w:rsid w:val="006349B3"/>
    <w:rsid w:val="00635397"/>
    <w:rsid w:val="00635E2C"/>
    <w:rsid w:val="00636886"/>
    <w:rsid w:val="006373D6"/>
    <w:rsid w:val="006378D1"/>
    <w:rsid w:val="00640239"/>
    <w:rsid w:val="00641093"/>
    <w:rsid w:val="0064144F"/>
    <w:rsid w:val="00642392"/>
    <w:rsid w:val="00642E93"/>
    <w:rsid w:val="006443B7"/>
    <w:rsid w:val="00644948"/>
    <w:rsid w:val="00645074"/>
    <w:rsid w:val="00645C3F"/>
    <w:rsid w:val="00653BA9"/>
    <w:rsid w:val="00653FCC"/>
    <w:rsid w:val="00654A36"/>
    <w:rsid w:val="00655832"/>
    <w:rsid w:val="00655FD9"/>
    <w:rsid w:val="006562EA"/>
    <w:rsid w:val="006606D9"/>
    <w:rsid w:val="00661301"/>
    <w:rsid w:val="006614F8"/>
    <w:rsid w:val="006621B1"/>
    <w:rsid w:val="00662870"/>
    <w:rsid w:val="00664418"/>
    <w:rsid w:val="0066462C"/>
    <w:rsid w:val="00664C4F"/>
    <w:rsid w:val="00665975"/>
    <w:rsid w:val="00667C0A"/>
    <w:rsid w:val="00667E30"/>
    <w:rsid w:val="0067097C"/>
    <w:rsid w:val="00671147"/>
    <w:rsid w:val="006713EA"/>
    <w:rsid w:val="0067354B"/>
    <w:rsid w:val="00674F21"/>
    <w:rsid w:val="00675499"/>
    <w:rsid w:val="006755D7"/>
    <w:rsid w:val="00676CD6"/>
    <w:rsid w:val="00680845"/>
    <w:rsid w:val="00680DB7"/>
    <w:rsid w:val="00680E96"/>
    <w:rsid w:val="00682476"/>
    <w:rsid w:val="00684FC1"/>
    <w:rsid w:val="00685531"/>
    <w:rsid w:val="006855E5"/>
    <w:rsid w:val="00686CC4"/>
    <w:rsid w:val="0069007E"/>
    <w:rsid w:val="00690EA6"/>
    <w:rsid w:val="00694529"/>
    <w:rsid w:val="006948C6"/>
    <w:rsid w:val="0069559E"/>
    <w:rsid w:val="00696FEC"/>
    <w:rsid w:val="006A0094"/>
    <w:rsid w:val="006A10F8"/>
    <w:rsid w:val="006A1582"/>
    <w:rsid w:val="006A1A3B"/>
    <w:rsid w:val="006A1D16"/>
    <w:rsid w:val="006A2F97"/>
    <w:rsid w:val="006A4E31"/>
    <w:rsid w:val="006A77E6"/>
    <w:rsid w:val="006A7E9A"/>
    <w:rsid w:val="006B24A4"/>
    <w:rsid w:val="006B27EC"/>
    <w:rsid w:val="006B33D2"/>
    <w:rsid w:val="006B3677"/>
    <w:rsid w:val="006B3686"/>
    <w:rsid w:val="006B373B"/>
    <w:rsid w:val="006B3E59"/>
    <w:rsid w:val="006B3F55"/>
    <w:rsid w:val="006B41F7"/>
    <w:rsid w:val="006B61E8"/>
    <w:rsid w:val="006B758E"/>
    <w:rsid w:val="006B7AE4"/>
    <w:rsid w:val="006C1E1A"/>
    <w:rsid w:val="006C396E"/>
    <w:rsid w:val="006C3C86"/>
    <w:rsid w:val="006C5FA9"/>
    <w:rsid w:val="006C6A37"/>
    <w:rsid w:val="006D0E54"/>
    <w:rsid w:val="006D31F7"/>
    <w:rsid w:val="006D352C"/>
    <w:rsid w:val="006D41A0"/>
    <w:rsid w:val="006D4512"/>
    <w:rsid w:val="006D5407"/>
    <w:rsid w:val="006D6C4A"/>
    <w:rsid w:val="006E04E4"/>
    <w:rsid w:val="006E129C"/>
    <w:rsid w:val="006E12BF"/>
    <w:rsid w:val="006E1E5C"/>
    <w:rsid w:val="006E2D87"/>
    <w:rsid w:val="006E53E1"/>
    <w:rsid w:val="006E5843"/>
    <w:rsid w:val="006E58F3"/>
    <w:rsid w:val="006E5F8F"/>
    <w:rsid w:val="006E61BB"/>
    <w:rsid w:val="006E6993"/>
    <w:rsid w:val="006E73DA"/>
    <w:rsid w:val="006F06D8"/>
    <w:rsid w:val="006F0E37"/>
    <w:rsid w:val="006F20ED"/>
    <w:rsid w:val="006F243C"/>
    <w:rsid w:val="006F2601"/>
    <w:rsid w:val="006F29B3"/>
    <w:rsid w:val="006F2B11"/>
    <w:rsid w:val="006F2FF3"/>
    <w:rsid w:val="006F3D66"/>
    <w:rsid w:val="006F5B6F"/>
    <w:rsid w:val="006F5D7F"/>
    <w:rsid w:val="006F7ED3"/>
    <w:rsid w:val="00700E57"/>
    <w:rsid w:val="007016DC"/>
    <w:rsid w:val="00702FAE"/>
    <w:rsid w:val="00704744"/>
    <w:rsid w:val="00704F7F"/>
    <w:rsid w:val="00706EFD"/>
    <w:rsid w:val="007079D7"/>
    <w:rsid w:val="007079D8"/>
    <w:rsid w:val="0071062E"/>
    <w:rsid w:val="00710BB1"/>
    <w:rsid w:val="007115F7"/>
    <w:rsid w:val="0071198D"/>
    <w:rsid w:val="00712897"/>
    <w:rsid w:val="00713169"/>
    <w:rsid w:val="007135DD"/>
    <w:rsid w:val="007137FD"/>
    <w:rsid w:val="0071420F"/>
    <w:rsid w:val="00715A8D"/>
    <w:rsid w:val="007164F7"/>
    <w:rsid w:val="00720336"/>
    <w:rsid w:val="007204AE"/>
    <w:rsid w:val="0072222E"/>
    <w:rsid w:val="0072589F"/>
    <w:rsid w:val="00725C32"/>
    <w:rsid w:val="00726890"/>
    <w:rsid w:val="00726DBC"/>
    <w:rsid w:val="00727BE7"/>
    <w:rsid w:val="00730095"/>
    <w:rsid w:val="00730B51"/>
    <w:rsid w:val="00730E7E"/>
    <w:rsid w:val="0073241E"/>
    <w:rsid w:val="00733901"/>
    <w:rsid w:val="00733F08"/>
    <w:rsid w:val="00735BB0"/>
    <w:rsid w:val="00736AF7"/>
    <w:rsid w:val="00736B36"/>
    <w:rsid w:val="00736E03"/>
    <w:rsid w:val="00740A8C"/>
    <w:rsid w:val="00740CE5"/>
    <w:rsid w:val="00740F51"/>
    <w:rsid w:val="00742630"/>
    <w:rsid w:val="00744958"/>
    <w:rsid w:val="00744E16"/>
    <w:rsid w:val="007457D9"/>
    <w:rsid w:val="00746C4A"/>
    <w:rsid w:val="00750740"/>
    <w:rsid w:val="00750C2C"/>
    <w:rsid w:val="007520C6"/>
    <w:rsid w:val="00753FA2"/>
    <w:rsid w:val="00754E9D"/>
    <w:rsid w:val="007558DF"/>
    <w:rsid w:val="00761395"/>
    <w:rsid w:val="00761A3C"/>
    <w:rsid w:val="007620EA"/>
    <w:rsid w:val="007621E9"/>
    <w:rsid w:val="00763E98"/>
    <w:rsid w:val="00763FCE"/>
    <w:rsid w:val="00763FDF"/>
    <w:rsid w:val="00765BC8"/>
    <w:rsid w:val="00766289"/>
    <w:rsid w:val="0076656D"/>
    <w:rsid w:val="00766F3D"/>
    <w:rsid w:val="00767A80"/>
    <w:rsid w:val="0077262A"/>
    <w:rsid w:val="007729FF"/>
    <w:rsid w:val="00773F9A"/>
    <w:rsid w:val="007759D8"/>
    <w:rsid w:val="00775C33"/>
    <w:rsid w:val="007764E6"/>
    <w:rsid w:val="00776A85"/>
    <w:rsid w:val="00776AB0"/>
    <w:rsid w:val="00777FC1"/>
    <w:rsid w:val="00780103"/>
    <w:rsid w:val="007817FA"/>
    <w:rsid w:val="00781D11"/>
    <w:rsid w:val="00783575"/>
    <w:rsid w:val="007842D9"/>
    <w:rsid w:val="00784925"/>
    <w:rsid w:val="0078724B"/>
    <w:rsid w:val="00787E7A"/>
    <w:rsid w:val="00791079"/>
    <w:rsid w:val="0079129D"/>
    <w:rsid w:val="00791471"/>
    <w:rsid w:val="007924BD"/>
    <w:rsid w:val="007927F0"/>
    <w:rsid w:val="00792A2D"/>
    <w:rsid w:val="00793E17"/>
    <w:rsid w:val="00794FB4"/>
    <w:rsid w:val="0079561D"/>
    <w:rsid w:val="00795891"/>
    <w:rsid w:val="00796897"/>
    <w:rsid w:val="00797FAA"/>
    <w:rsid w:val="007A04D6"/>
    <w:rsid w:val="007A09C1"/>
    <w:rsid w:val="007A19BF"/>
    <w:rsid w:val="007A2F24"/>
    <w:rsid w:val="007A30FC"/>
    <w:rsid w:val="007A493F"/>
    <w:rsid w:val="007A6AFC"/>
    <w:rsid w:val="007B1555"/>
    <w:rsid w:val="007B6F29"/>
    <w:rsid w:val="007B74CB"/>
    <w:rsid w:val="007B780D"/>
    <w:rsid w:val="007C07CD"/>
    <w:rsid w:val="007C2EFE"/>
    <w:rsid w:val="007C4BDE"/>
    <w:rsid w:val="007C7440"/>
    <w:rsid w:val="007D00AF"/>
    <w:rsid w:val="007D0EFF"/>
    <w:rsid w:val="007D241B"/>
    <w:rsid w:val="007D2C07"/>
    <w:rsid w:val="007D3544"/>
    <w:rsid w:val="007D422F"/>
    <w:rsid w:val="007D42E5"/>
    <w:rsid w:val="007D43AF"/>
    <w:rsid w:val="007D648C"/>
    <w:rsid w:val="007E0338"/>
    <w:rsid w:val="007E2142"/>
    <w:rsid w:val="007E6764"/>
    <w:rsid w:val="007E79DA"/>
    <w:rsid w:val="007F0D5E"/>
    <w:rsid w:val="007F3E12"/>
    <w:rsid w:val="007F45F2"/>
    <w:rsid w:val="007F53D4"/>
    <w:rsid w:val="007F5406"/>
    <w:rsid w:val="007F545F"/>
    <w:rsid w:val="007F58AA"/>
    <w:rsid w:val="007F6EBF"/>
    <w:rsid w:val="007F700B"/>
    <w:rsid w:val="0080300A"/>
    <w:rsid w:val="00803260"/>
    <w:rsid w:val="008033C6"/>
    <w:rsid w:val="00804297"/>
    <w:rsid w:val="00805783"/>
    <w:rsid w:val="008057A0"/>
    <w:rsid w:val="0080592C"/>
    <w:rsid w:val="00806683"/>
    <w:rsid w:val="00806B9F"/>
    <w:rsid w:val="00807B60"/>
    <w:rsid w:val="00807FC7"/>
    <w:rsid w:val="008103FD"/>
    <w:rsid w:val="00810422"/>
    <w:rsid w:val="008136BA"/>
    <w:rsid w:val="00813A69"/>
    <w:rsid w:val="008147CC"/>
    <w:rsid w:val="00816910"/>
    <w:rsid w:val="00821E1F"/>
    <w:rsid w:val="00822E83"/>
    <w:rsid w:val="0082322F"/>
    <w:rsid w:val="008233A0"/>
    <w:rsid w:val="0082494F"/>
    <w:rsid w:val="008278C3"/>
    <w:rsid w:val="00831869"/>
    <w:rsid w:val="00831B97"/>
    <w:rsid w:val="00831E40"/>
    <w:rsid w:val="00832331"/>
    <w:rsid w:val="008331D5"/>
    <w:rsid w:val="0083439C"/>
    <w:rsid w:val="0083503F"/>
    <w:rsid w:val="0083547F"/>
    <w:rsid w:val="00835A97"/>
    <w:rsid w:val="00840323"/>
    <w:rsid w:val="00840607"/>
    <w:rsid w:val="00842038"/>
    <w:rsid w:val="0084219D"/>
    <w:rsid w:val="00842B93"/>
    <w:rsid w:val="00843134"/>
    <w:rsid w:val="008439B0"/>
    <w:rsid w:val="00844504"/>
    <w:rsid w:val="00845E61"/>
    <w:rsid w:val="0084693D"/>
    <w:rsid w:val="00846F31"/>
    <w:rsid w:val="008516C3"/>
    <w:rsid w:val="00852330"/>
    <w:rsid w:val="0085296A"/>
    <w:rsid w:val="00854057"/>
    <w:rsid w:val="008541CE"/>
    <w:rsid w:val="0085481C"/>
    <w:rsid w:val="00854B75"/>
    <w:rsid w:val="00855CAA"/>
    <w:rsid w:val="00855E6E"/>
    <w:rsid w:val="0085654B"/>
    <w:rsid w:val="008572BB"/>
    <w:rsid w:val="00857737"/>
    <w:rsid w:val="00860D53"/>
    <w:rsid w:val="00862200"/>
    <w:rsid w:val="00862230"/>
    <w:rsid w:val="00862466"/>
    <w:rsid w:val="00864DF8"/>
    <w:rsid w:val="00866872"/>
    <w:rsid w:val="00867BA6"/>
    <w:rsid w:val="008712C1"/>
    <w:rsid w:val="00872606"/>
    <w:rsid w:val="00873D8C"/>
    <w:rsid w:val="00874EE7"/>
    <w:rsid w:val="008757D3"/>
    <w:rsid w:val="0087589E"/>
    <w:rsid w:val="0087608F"/>
    <w:rsid w:val="00877A99"/>
    <w:rsid w:val="00880A73"/>
    <w:rsid w:val="00880FF8"/>
    <w:rsid w:val="00881F2F"/>
    <w:rsid w:val="00882AC5"/>
    <w:rsid w:val="00882B77"/>
    <w:rsid w:val="008832EC"/>
    <w:rsid w:val="00883A49"/>
    <w:rsid w:val="00887CAB"/>
    <w:rsid w:val="008903D7"/>
    <w:rsid w:val="00890AAA"/>
    <w:rsid w:val="0089135B"/>
    <w:rsid w:val="00891734"/>
    <w:rsid w:val="00892936"/>
    <w:rsid w:val="00893917"/>
    <w:rsid w:val="0089457A"/>
    <w:rsid w:val="00894D57"/>
    <w:rsid w:val="00896284"/>
    <w:rsid w:val="00896C69"/>
    <w:rsid w:val="00897429"/>
    <w:rsid w:val="008977BC"/>
    <w:rsid w:val="00897FA7"/>
    <w:rsid w:val="008A1123"/>
    <w:rsid w:val="008A2FCA"/>
    <w:rsid w:val="008A3CA6"/>
    <w:rsid w:val="008A66EE"/>
    <w:rsid w:val="008A66FD"/>
    <w:rsid w:val="008A6D6E"/>
    <w:rsid w:val="008B0ECF"/>
    <w:rsid w:val="008B1555"/>
    <w:rsid w:val="008B15C8"/>
    <w:rsid w:val="008B23C9"/>
    <w:rsid w:val="008B25D4"/>
    <w:rsid w:val="008B2915"/>
    <w:rsid w:val="008B3EC2"/>
    <w:rsid w:val="008B446C"/>
    <w:rsid w:val="008B4AFF"/>
    <w:rsid w:val="008B6E52"/>
    <w:rsid w:val="008B73E3"/>
    <w:rsid w:val="008B7425"/>
    <w:rsid w:val="008C18A5"/>
    <w:rsid w:val="008C37F6"/>
    <w:rsid w:val="008C4A7A"/>
    <w:rsid w:val="008C75F4"/>
    <w:rsid w:val="008C7A18"/>
    <w:rsid w:val="008D033C"/>
    <w:rsid w:val="008D0B02"/>
    <w:rsid w:val="008D19CA"/>
    <w:rsid w:val="008D25BE"/>
    <w:rsid w:val="008D26CC"/>
    <w:rsid w:val="008D3438"/>
    <w:rsid w:val="008D4004"/>
    <w:rsid w:val="008E14A4"/>
    <w:rsid w:val="008E24C3"/>
    <w:rsid w:val="008E2776"/>
    <w:rsid w:val="008E37AF"/>
    <w:rsid w:val="008E3947"/>
    <w:rsid w:val="008E469C"/>
    <w:rsid w:val="008E48E8"/>
    <w:rsid w:val="008E7963"/>
    <w:rsid w:val="008E7E8D"/>
    <w:rsid w:val="008E7EF4"/>
    <w:rsid w:val="008E7F45"/>
    <w:rsid w:val="008F039C"/>
    <w:rsid w:val="008F07DE"/>
    <w:rsid w:val="008F12B5"/>
    <w:rsid w:val="008F164D"/>
    <w:rsid w:val="008F1D2B"/>
    <w:rsid w:val="008F1D9C"/>
    <w:rsid w:val="008F25DD"/>
    <w:rsid w:val="008F2DFB"/>
    <w:rsid w:val="008F2E7E"/>
    <w:rsid w:val="008F3956"/>
    <w:rsid w:val="008F6E69"/>
    <w:rsid w:val="008F7A45"/>
    <w:rsid w:val="008F7AFB"/>
    <w:rsid w:val="008F7E81"/>
    <w:rsid w:val="008F7E8A"/>
    <w:rsid w:val="009000D8"/>
    <w:rsid w:val="009006F5"/>
    <w:rsid w:val="009016C1"/>
    <w:rsid w:val="00902A5C"/>
    <w:rsid w:val="00903F7A"/>
    <w:rsid w:val="00904BF1"/>
    <w:rsid w:val="00905F37"/>
    <w:rsid w:val="00907398"/>
    <w:rsid w:val="00907588"/>
    <w:rsid w:val="00907606"/>
    <w:rsid w:val="0091087A"/>
    <w:rsid w:val="009120C9"/>
    <w:rsid w:val="0091439C"/>
    <w:rsid w:val="009145BC"/>
    <w:rsid w:val="009145C2"/>
    <w:rsid w:val="009159D2"/>
    <w:rsid w:val="00915EDC"/>
    <w:rsid w:val="009168EB"/>
    <w:rsid w:val="0091720F"/>
    <w:rsid w:val="009208C2"/>
    <w:rsid w:val="00921583"/>
    <w:rsid w:val="00922A3C"/>
    <w:rsid w:val="00922D9C"/>
    <w:rsid w:val="00923C64"/>
    <w:rsid w:val="00923DBF"/>
    <w:rsid w:val="00925310"/>
    <w:rsid w:val="00927506"/>
    <w:rsid w:val="00927F73"/>
    <w:rsid w:val="009306D7"/>
    <w:rsid w:val="009340F6"/>
    <w:rsid w:val="00934382"/>
    <w:rsid w:val="00934BF9"/>
    <w:rsid w:val="0093599C"/>
    <w:rsid w:val="00935E10"/>
    <w:rsid w:val="00935E7C"/>
    <w:rsid w:val="009362F9"/>
    <w:rsid w:val="00936920"/>
    <w:rsid w:val="009369F6"/>
    <w:rsid w:val="00937389"/>
    <w:rsid w:val="0093796C"/>
    <w:rsid w:val="00937CC1"/>
    <w:rsid w:val="009411CB"/>
    <w:rsid w:val="009417EE"/>
    <w:rsid w:val="00944DD7"/>
    <w:rsid w:val="00945482"/>
    <w:rsid w:val="0095009D"/>
    <w:rsid w:val="0095152A"/>
    <w:rsid w:val="00951935"/>
    <w:rsid w:val="00951DCE"/>
    <w:rsid w:val="009535C5"/>
    <w:rsid w:val="00953DAD"/>
    <w:rsid w:val="009542EF"/>
    <w:rsid w:val="00954522"/>
    <w:rsid w:val="0095466C"/>
    <w:rsid w:val="00954B8C"/>
    <w:rsid w:val="009555C9"/>
    <w:rsid w:val="00955852"/>
    <w:rsid w:val="00955AE8"/>
    <w:rsid w:val="00955DAB"/>
    <w:rsid w:val="0095720C"/>
    <w:rsid w:val="00957B13"/>
    <w:rsid w:val="00957FE6"/>
    <w:rsid w:val="00960171"/>
    <w:rsid w:val="00960323"/>
    <w:rsid w:val="00960E4E"/>
    <w:rsid w:val="009615BB"/>
    <w:rsid w:val="009638D0"/>
    <w:rsid w:val="00964656"/>
    <w:rsid w:val="00964C0A"/>
    <w:rsid w:val="00964E1F"/>
    <w:rsid w:val="00965BD9"/>
    <w:rsid w:val="00966E3A"/>
    <w:rsid w:val="00966E4C"/>
    <w:rsid w:val="009679E9"/>
    <w:rsid w:val="00967A79"/>
    <w:rsid w:val="00967BC0"/>
    <w:rsid w:val="00967D83"/>
    <w:rsid w:val="00971715"/>
    <w:rsid w:val="0097177D"/>
    <w:rsid w:val="00972B03"/>
    <w:rsid w:val="00972E2B"/>
    <w:rsid w:val="00973094"/>
    <w:rsid w:val="0097356B"/>
    <w:rsid w:val="0097363D"/>
    <w:rsid w:val="00974070"/>
    <w:rsid w:val="00976E65"/>
    <w:rsid w:val="009814DF"/>
    <w:rsid w:val="00981636"/>
    <w:rsid w:val="00981F36"/>
    <w:rsid w:val="0098262A"/>
    <w:rsid w:val="00982B66"/>
    <w:rsid w:val="009833F6"/>
    <w:rsid w:val="0098577E"/>
    <w:rsid w:val="009868F5"/>
    <w:rsid w:val="009904AA"/>
    <w:rsid w:val="0099066E"/>
    <w:rsid w:val="00991D6B"/>
    <w:rsid w:val="00992DF9"/>
    <w:rsid w:val="0099506C"/>
    <w:rsid w:val="0099639E"/>
    <w:rsid w:val="009A024F"/>
    <w:rsid w:val="009A07D2"/>
    <w:rsid w:val="009A0903"/>
    <w:rsid w:val="009A4D04"/>
    <w:rsid w:val="009A6EFA"/>
    <w:rsid w:val="009A7065"/>
    <w:rsid w:val="009B048E"/>
    <w:rsid w:val="009B1B70"/>
    <w:rsid w:val="009B207C"/>
    <w:rsid w:val="009B2257"/>
    <w:rsid w:val="009B2340"/>
    <w:rsid w:val="009B43BB"/>
    <w:rsid w:val="009B4B10"/>
    <w:rsid w:val="009B5D48"/>
    <w:rsid w:val="009B604F"/>
    <w:rsid w:val="009B622A"/>
    <w:rsid w:val="009B68E4"/>
    <w:rsid w:val="009B6C16"/>
    <w:rsid w:val="009B7E85"/>
    <w:rsid w:val="009C1F7F"/>
    <w:rsid w:val="009C2F25"/>
    <w:rsid w:val="009C2F6E"/>
    <w:rsid w:val="009C3F9C"/>
    <w:rsid w:val="009C4FDF"/>
    <w:rsid w:val="009C5FC7"/>
    <w:rsid w:val="009C76B6"/>
    <w:rsid w:val="009C786D"/>
    <w:rsid w:val="009C7926"/>
    <w:rsid w:val="009D0C49"/>
    <w:rsid w:val="009D2B5E"/>
    <w:rsid w:val="009D30D5"/>
    <w:rsid w:val="009D3475"/>
    <w:rsid w:val="009D350B"/>
    <w:rsid w:val="009D3842"/>
    <w:rsid w:val="009D5145"/>
    <w:rsid w:val="009D59C7"/>
    <w:rsid w:val="009D5B3E"/>
    <w:rsid w:val="009D6C6F"/>
    <w:rsid w:val="009E0EFD"/>
    <w:rsid w:val="009E0FF4"/>
    <w:rsid w:val="009E171B"/>
    <w:rsid w:val="009E2E63"/>
    <w:rsid w:val="009E349F"/>
    <w:rsid w:val="009E3944"/>
    <w:rsid w:val="009E3954"/>
    <w:rsid w:val="009E4292"/>
    <w:rsid w:val="009E5FA2"/>
    <w:rsid w:val="009E77A7"/>
    <w:rsid w:val="009F0115"/>
    <w:rsid w:val="009F09AE"/>
    <w:rsid w:val="009F0DCA"/>
    <w:rsid w:val="009F0EDF"/>
    <w:rsid w:val="009F12DD"/>
    <w:rsid w:val="009F1680"/>
    <w:rsid w:val="009F2D71"/>
    <w:rsid w:val="009F5FA9"/>
    <w:rsid w:val="009F7917"/>
    <w:rsid w:val="009F7D62"/>
    <w:rsid w:val="00A002D2"/>
    <w:rsid w:val="00A018D3"/>
    <w:rsid w:val="00A02536"/>
    <w:rsid w:val="00A04CFE"/>
    <w:rsid w:val="00A05933"/>
    <w:rsid w:val="00A059C7"/>
    <w:rsid w:val="00A060DD"/>
    <w:rsid w:val="00A07600"/>
    <w:rsid w:val="00A07A4C"/>
    <w:rsid w:val="00A102FD"/>
    <w:rsid w:val="00A1107F"/>
    <w:rsid w:val="00A1416D"/>
    <w:rsid w:val="00A210B8"/>
    <w:rsid w:val="00A21876"/>
    <w:rsid w:val="00A21C25"/>
    <w:rsid w:val="00A232CA"/>
    <w:rsid w:val="00A25DBE"/>
    <w:rsid w:val="00A25E96"/>
    <w:rsid w:val="00A261FA"/>
    <w:rsid w:val="00A26833"/>
    <w:rsid w:val="00A30200"/>
    <w:rsid w:val="00A305DC"/>
    <w:rsid w:val="00A3078D"/>
    <w:rsid w:val="00A32636"/>
    <w:rsid w:val="00A32EAF"/>
    <w:rsid w:val="00A330D1"/>
    <w:rsid w:val="00A3532B"/>
    <w:rsid w:val="00A35F3A"/>
    <w:rsid w:val="00A40E74"/>
    <w:rsid w:val="00A41710"/>
    <w:rsid w:val="00A41DE3"/>
    <w:rsid w:val="00A41F94"/>
    <w:rsid w:val="00A42CA4"/>
    <w:rsid w:val="00A44CF2"/>
    <w:rsid w:val="00A45BB4"/>
    <w:rsid w:val="00A45BD8"/>
    <w:rsid w:val="00A46875"/>
    <w:rsid w:val="00A46E0F"/>
    <w:rsid w:val="00A47293"/>
    <w:rsid w:val="00A47A44"/>
    <w:rsid w:val="00A47B82"/>
    <w:rsid w:val="00A47BC7"/>
    <w:rsid w:val="00A50829"/>
    <w:rsid w:val="00A50C85"/>
    <w:rsid w:val="00A52CB5"/>
    <w:rsid w:val="00A53058"/>
    <w:rsid w:val="00A557E4"/>
    <w:rsid w:val="00A56BF7"/>
    <w:rsid w:val="00A56C30"/>
    <w:rsid w:val="00A56F7A"/>
    <w:rsid w:val="00A600FB"/>
    <w:rsid w:val="00A60632"/>
    <w:rsid w:val="00A611E3"/>
    <w:rsid w:val="00A61ACD"/>
    <w:rsid w:val="00A64656"/>
    <w:rsid w:val="00A67959"/>
    <w:rsid w:val="00A70047"/>
    <w:rsid w:val="00A708C8"/>
    <w:rsid w:val="00A70965"/>
    <w:rsid w:val="00A70B83"/>
    <w:rsid w:val="00A71656"/>
    <w:rsid w:val="00A71D4E"/>
    <w:rsid w:val="00A7439D"/>
    <w:rsid w:val="00A75A94"/>
    <w:rsid w:val="00A76A4D"/>
    <w:rsid w:val="00A775C2"/>
    <w:rsid w:val="00A77B55"/>
    <w:rsid w:val="00A814F7"/>
    <w:rsid w:val="00A8281E"/>
    <w:rsid w:val="00A8570E"/>
    <w:rsid w:val="00A85F1F"/>
    <w:rsid w:val="00A8661E"/>
    <w:rsid w:val="00A8729F"/>
    <w:rsid w:val="00A901E5"/>
    <w:rsid w:val="00A9078C"/>
    <w:rsid w:val="00A91CCC"/>
    <w:rsid w:val="00A93B57"/>
    <w:rsid w:val="00A956AB"/>
    <w:rsid w:val="00A95814"/>
    <w:rsid w:val="00A95887"/>
    <w:rsid w:val="00A960D2"/>
    <w:rsid w:val="00A9620B"/>
    <w:rsid w:val="00A96F63"/>
    <w:rsid w:val="00A976F4"/>
    <w:rsid w:val="00A9794A"/>
    <w:rsid w:val="00AA0AB1"/>
    <w:rsid w:val="00AA2D60"/>
    <w:rsid w:val="00AA51E0"/>
    <w:rsid w:val="00AA5DFF"/>
    <w:rsid w:val="00AA6F6D"/>
    <w:rsid w:val="00AA75F7"/>
    <w:rsid w:val="00AB3E73"/>
    <w:rsid w:val="00AB3F81"/>
    <w:rsid w:val="00AB4BFE"/>
    <w:rsid w:val="00AB556D"/>
    <w:rsid w:val="00AB5959"/>
    <w:rsid w:val="00AB597F"/>
    <w:rsid w:val="00AB724F"/>
    <w:rsid w:val="00AB75C0"/>
    <w:rsid w:val="00AC02DE"/>
    <w:rsid w:val="00AC246B"/>
    <w:rsid w:val="00AC5041"/>
    <w:rsid w:val="00AC6608"/>
    <w:rsid w:val="00AC729E"/>
    <w:rsid w:val="00AD0471"/>
    <w:rsid w:val="00AD29D8"/>
    <w:rsid w:val="00AD3646"/>
    <w:rsid w:val="00AD37E5"/>
    <w:rsid w:val="00AD4014"/>
    <w:rsid w:val="00AD439D"/>
    <w:rsid w:val="00AD6A7F"/>
    <w:rsid w:val="00AD6F8A"/>
    <w:rsid w:val="00AE052E"/>
    <w:rsid w:val="00AE0BC8"/>
    <w:rsid w:val="00AE1072"/>
    <w:rsid w:val="00AE1542"/>
    <w:rsid w:val="00AE167B"/>
    <w:rsid w:val="00AE1AD8"/>
    <w:rsid w:val="00AE27AF"/>
    <w:rsid w:val="00AE286D"/>
    <w:rsid w:val="00AE2FDB"/>
    <w:rsid w:val="00AE3811"/>
    <w:rsid w:val="00AE6098"/>
    <w:rsid w:val="00AE68CB"/>
    <w:rsid w:val="00AE68FB"/>
    <w:rsid w:val="00AE6DD8"/>
    <w:rsid w:val="00AF05B5"/>
    <w:rsid w:val="00AF26D8"/>
    <w:rsid w:val="00AF47B0"/>
    <w:rsid w:val="00AF4DC1"/>
    <w:rsid w:val="00AF55DC"/>
    <w:rsid w:val="00AF5FE9"/>
    <w:rsid w:val="00AF641B"/>
    <w:rsid w:val="00AF74F5"/>
    <w:rsid w:val="00B007CB"/>
    <w:rsid w:val="00B014BA"/>
    <w:rsid w:val="00B01D44"/>
    <w:rsid w:val="00B024A0"/>
    <w:rsid w:val="00B02A1D"/>
    <w:rsid w:val="00B04803"/>
    <w:rsid w:val="00B04BBF"/>
    <w:rsid w:val="00B04DF3"/>
    <w:rsid w:val="00B05BC0"/>
    <w:rsid w:val="00B0614D"/>
    <w:rsid w:val="00B0760E"/>
    <w:rsid w:val="00B105D5"/>
    <w:rsid w:val="00B11560"/>
    <w:rsid w:val="00B11F19"/>
    <w:rsid w:val="00B12368"/>
    <w:rsid w:val="00B13328"/>
    <w:rsid w:val="00B1444E"/>
    <w:rsid w:val="00B1455D"/>
    <w:rsid w:val="00B15329"/>
    <w:rsid w:val="00B17159"/>
    <w:rsid w:val="00B2232E"/>
    <w:rsid w:val="00B2239E"/>
    <w:rsid w:val="00B2440D"/>
    <w:rsid w:val="00B245B3"/>
    <w:rsid w:val="00B24B59"/>
    <w:rsid w:val="00B25C44"/>
    <w:rsid w:val="00B275B5"/>
    <w:rsid w:val="00B304FA"/>
    <w:rsid w:val="00B318EC"/>
    <w:rsid w:val="00B31C67"/>
    <w:rsid w:val="00B31CB3"/>
    <w:rsid w:val="00B31D3F"/>
    <w:rsid w:val="00B34D7B"/>
    <w:rsid w:val="00B36EA0"/>
    <w:rsid w:val="00B37369"/>
    <w:rsid w:val="00B4028A"/>
    <w:rsid w:val="00B40C77"/>
    <w:rsid w:val="00B40FC5"/>
    <w:rsid w:val="00B42FB8"/>
    <w:rsid w:val="00B4431E"/>
    <w:rsid w:val="00B44BBE"/>
    <w:rsid w:val="00B45CA1"/>
    <w:rsid w:val="00B4629C"/>
    <w:rsid w:val="00B4718A"/>
    <w:rsid w:val="00B476BC"/>
    <w:rsid w:val="00B524B5"/>
    <w:rsid w:val="00B547E9"/>
    <w:rsid w:val="00B55530"/>
    <w:rsid w:val="00B57A3A"/>
    <w:rsid w:val="00B57D14"/>
    <w:rsid w:val="00B6176B"/>
    <w:rsid w:val="00B62AA8"/>
    <w:rsid w:val="00B62DDD"/>
    <w:rsid w:val="00B6446F"/>
    <w:rsid w:val="00B646D2"/>
    <w:rsid w:val="00B64F6C"/>
    <w:rsid w:val="00B65294"/>
    <w:rsid w:val="00B66095"/>
    <w:rsid w:val="00B6623C"/>
    <w:rsid w:val="00B66D42"/>
    <w:rsid w:val="00B6762F"/>
    <w:rsid w:val="00B67B85"/>
    <w:rsid w:val="00B67CF3"/>
    <w:rsid w:val="00B67D39"/>
    <w:rsid w:val="00B70348"/>
    <w:rsid w:val="00B70ED7"/>
    <w:rsid w:val="00B716A9"/>
    <w:rsid w:val="00B71F7C"/>
    <w:rsid w:val="00B72873"/>
    <w:rsid w:val="00B733CA"/>
    <w:rsid w:val="00B75203"/>
    <w:rsid w:val="00B757AD"/>
    <w:rsid w:val="00B76CF3"/>
    <w:rsid w:val="00B76D20"/>
    <w:rsid w:val="00B801FA"/>
    <w:rsid w:val="00B80EAF"/>
    <w:rsid w:val="00B82016"/>
    <w:rsid w:val="00B8235B"/>
    <w:rsid w:val="00B82EE7"/>
    <w:rsid w:val="00B84984"/>
    <w:rsid w:val="00B84F2E"/>
    <w:rsid w:val="00B867DD"/>
    <w:rsid w:val="00B900DC"/>
    <w:rsid w:val="00B90365"/>
    <w:rsid w:val="00B9040D"/>
    <w:rsid w:val="00B9198C"/>
    <w:rsid w:val="00B92254"/>
    <w:rsid w:val="00B9476B"/>
    <w:rsid w:val="00B94D09"/>
    <w:rsid w:val="00B96AF1"/>
    <w:rsid w:val="00BA0533"/>
    <w:rsid w:val="00BA19E7"/>
    <w:rsid w:val="00BA35FD"/>
    <w:rsid w:val="00BA61FF"/>
    <w:rsid w:val="00BA759C"/>
    <w:rsid w:val="00BB01AA"/>
    <w:rsid w:val="00BB1625"/>
    <w:rsid w:val="00BB1EE1"/>
    <w:rsid w:val="00BB2E1D"/>
    <w:rsid w:val="00BB3156"/>
    <w:rsid w:val="00BB3ED2"/>
    <w:rsid w:val="00BB57B4"/>
    <w:rsid w:val="00BB57E0"/>
    <w:rsid w:val="00BB586C"/>
    <w:rsid w:val="00BB78A0"/>
    <w:rsid w:val="00BC1875"/>
    <w:rsid w:val="00BC2812"/>
    <w:rsid w:val="00BC2987"/>
    <w:rsid w:val="00BC32D1"/>
    <w:rsid w:val="00BC4872"/>
    <w:rsid w:val="00BC4F3C"/>
    <w:rsid w:val="00BC546B"/>
    <w:rsid w:val="00BC65C8"/>
    <w:rsid w:val="00BC67CB"/>
    <w:rsid w:val="00BC6CA9"/>
    <w:rsid w:val="00BD0C45"/>
    <w:rsid w:val="00BD208A"/>
    <w:rsid w:val="00BD3574"/>
    <w:rsid w:val="00BD420C"/>
    <w:rsid w:val="00BD5BD7"/>
    <w:rsid w:val="00BD7A76"/>
    <w:rsid w:val="00BD7F57"/>
    <w:rsid w:val="00BE117E"/>
    <w:rsid w:val="00BE1273"/>
    <w:rsid w:val="00BE1B09"/>
    <w:rsid w:val="00BE212C"/>
    <w:rsid w:val="00BE2499"/>
    <w:rsid w:val="00BE2552"/>
    <w:rsid w:val="00BE255D"/>
    <w:rsid w:val="00BE27E6"/>
    <w:rsid w:val="00BE2A07"/>
    <w:rsid w:val="00BE2A66"/>
    <w:rsid w:val="00BE2F38"/>
    <w:rsid w:val="00BE3AF7"/>
    <w:rsid w:val="00BE450E"/>
    <w:rsid w:val="00BE5757"/>
    <w:rsid w:val="00BE5AEF"/>
    <w:rsid w:val="00BE6D80"/>
    <w:rsid w:val="00BE71A3"/>
    <w:rsid w:val="00BF0D63"/>
    <w:rsid w:val="00BF1CFB"/>
    <w:rsid w:val="00BF27AA"/>
    <w:rsid w:val="00BF2BBC"/>
    <w:rsid w:val="00BF309F"/>
    <w:rsid w:val="00BF3A13"/>
    <w:rsid w:val="00BF5017"/>
    <w:rsid w:val="00BF5562"/>
    <w:rsid w:val="00BF5B7D"/>
    <w:rsid w:val="00BF5CFF"/>
    <w:rsid w:val="00BF5D27"/>
    <w:rsid w:val="00BF679A"/>
    <w:rsid w:val="00BF7904"/>
    <w:rsid w:val="00C0043A"/>
    <w:rsid w:val="00C00447"/>
    <w:rsid w:val="00C02753"/>
    <w:rsid w:val="00C02C55"/>
    <w:rsid w:val="00C0669A"/>
    <w:rsid w:val="00C07E24"/>
    <w:rsid w:val="00C12763"/>
    <w:rsid w:val="00C13186"/>
    <w:rsid w:val="00C13C63"/>
    <w:rsid w:val="00C16EE5"/>
    <w:rsid w:val="00C16F40"/>
    <w:rsid w:val="00C1718C"/>
    <w:rsid w:val="00C17314"/>
    <w:rsid w:val="00C179E2"/>
    <w:rsid w:val="00C17E77"/>
    <w:rsid w:val="00C17EDD"/>
    <w:rsid w:val="00C201C9"/>
    <w:rsid w:val="00C22C65"/>
    <w:rsid w:val="00C23129"/>
    <w:rsid w:val="00C23629"/>
    <w:rsid w:val="00C23C2E"/>
    <w:rsid w:val="00C23C89"/>
    <w:rsid w:val="00C2501F"/>
    <w:rsid w:val="00C25666"/>
    <w:rsid w:val="00C260B7"/>
    <w:rsid w:val="00C32004"/>
    <w:rsid w:val="00C340E1"/>
    <w:rsid w:val="00C34C51"/>
    <w:rsid w:val="00C355FA"/>
    <w:rsid w:val="00C359BE"/>
    <w:rsid w:val="00C370C3"/>
    <w:rsid w:val="00C41A5F"/>
    <w:rsid w:val="00C41E67"/>
    <w:rsid w:val="00C4203B"/>
    <w:rsid w:val="00C43FC1"/>
    <w:rsid w:val="00C446F9"/>
    <w:rsid w:val="00C44FAF"/>
    <w:rsid w:val="00C45D3E"/>
    <w:rsid w:val="00C4672A"/>
    <w:rsid w:val="00C477D6"/>
    <w:rsid w:val="00C5034D"/>
    <w:rsid w:val="00C53165"/>
    <w:rsid w:val="00C53B63"/>
    <w:rsid w:val="00C53BF9"/>
    <w:rsid w:val="00C54804"/>
    <w:rsid w:val="00C56125"/>
    <w:rsid w:val="00C56155"/>
    <w:rsid w:val="00C5658E"/>
    <w:rsid w:val="00C56767"/>
    <w:rsid w:val="00C56805"/>
    <w:rsid w:val="00C56CCF"/>
    <w:rsid w:val="00C57D7B"/>
    <w:rsid w:val="00C602B1"/>
    <w:rsid w:val="00C633AB"/>
    <w:rsid w:val="00C63E56"/>
    <w:rsid w:val="00C63E98"/>
    <w:rsid w:val="00C64220"/>
    <w:rsid w:val="00C6463C"/>
    <w:rsid w:val="00C64A78"/>
    <w:rsid w:val="00C65127"/>
    <w:rsid w:val="00C66423"/>
    <w:rsid w:val="00C66701"/>
    <w:rsid w:val="00C66850"/>
    <w:rsid w:val="00C66A04"/>
    <w:rsid w:val="00C71D39"/>
    <w:rsid w:val="00C72EAF"/>
    <w:rsid w:val="00C73D44"/>
    <w:rsid w:val="00C74748"/>
    <w:rsid w:val="00C755A3"/>
    <w:rsid w:val="00C755CD"/>
    <w:rsid w:val="00C75E35"/>
    <w:rsid w:val="00C76925"/>
    <w:rsid w:val="00C76D22"/>
    <w:rsid w:val="00C77470"/>
    <w:rsid w:val="00C77C78"/>
    <w:rsid w:val="00C77CA5"/>
    <w:rsid w:val="00C77E23"/>
    <w:rsid w:val="00C81915"/>
    <w:rsid w:val="00C82404"/>
    <w:rsid w:val="00C83282"/>
    <w:rsid w:val="00C8536C"/>
    <w:rsid w:val="00C860FA"/>
    <w:rsid w:val="00C86192"/>
    <w:rsid w:val="00C902D0"/>
    <w:rsid w:val="00C9114E"/>
    <w:rsid w:val="00C91488"/>
    <w:rsid w:val="00C91CE8"/>
    <w:rsid w:val="00C91F28"/>
    <w:rsid w:val="00C93202"/>
    <w:rsid w:val="00C947E8"/>
    <w:rsid w:val="00C97CF4"/>
    <w:rsid w:val="00CA1817"/>
    <w:rsid w:val="00CA1BA8"/>
    <w:rsid w:val="00CA2A94"/>
    <w:rsid w:val="00CA3448"/>
    <w:rsid w:val="00CA347D"/>
    <w:rsid w:val="00CA4495"/>
    <w:rsid w:val="00CA4521"/>
    <w:rsid w:val="00CA46E0"/>
    <w:rsid w:val="00CA67B8"/>
    <w:rsid w:val="00CA6B07"/>
    <w:rsid w:val="00CA7D27"/>
    <w:rsid w:val="00CA7E48"/>
    <w:rsid w:val="00CB053E"/>
    <w:rsid w:val="00CB356A"/>
    <w:rsid w:val="00CB3FA6"/>
    <w:rsid w:val="00CB41E5"/>
    <w:rsid w:val="00CB4EBB"/>
    <w:rsid w:val="00CB5E2B"/>
    <w:rsid w:val="00CB6E63"/>
    <w:rsid w:val="00CC0970"/>
    <w:rsid w:val="00CC0E0E"/>
    <w:rsid w:val="00CC1121"/>
    <w:rsid w:val="00CC14E6"/>
    <w:rsid w:val="00CC2493"/>
    <w:rsid w:val="00CC258A"/>
    <w:rsid w:val="00CC301D"/>
    <w:rsid w:val="00CC3C98"/>
    <w:rsid w:val="00CC4FAB"/>
    <w:rsid w:val="00CC530E"/>
    <w:rsid w:val="00CC5A14"/>
    <w:rsid w:val="00CC7062"/>
    <w:rsid w:val="00CC7756"/>
    <w:rsid w:val="00CC7D77"/>
    <w:rsid w:val="00CD0CE4"/>
    <w:rsid w:val="00CD1CC1"/>
    <w:rsid w:val="00CD2D20"/>
    <w:rsid w:val="00CD39B0"/>
    <w:rsid w:val="00CD3BB3"/>
    <w:rsid w:val="00CD530D"/>
    <w:rsid w:val="00CD55A0"/>
    <w:rsid w:val="00CD58E9"/>
    <w:rsid w:val="00CD5BF6"/>
    <w:rsid w:val="00CD5E1D"/>
    <w:rsid w:val="00CD6C49"/>
    <w:rsid w:val="00CD79AD"/>
    <w:rsid w:val="00CE0207"/>
    <w:rsid w:val="00CE1C99"/>
    <w:rsid w:val="00CE34CC"/>
    <w:rsid w:val="00CE551F"/>
    <w:rsid w:val="00CE57CD"/>
    <w:rsid w:val="00CE648D"/>
    <w:rsid w:val="00CE6EDF"/>
    <w:rsid w:val="00CE6FF6"/>
    <w:rsid w:val="00CE7A06"/>
    <w:rsid w:val="00CE7A8A"/>
    <w:rsid w:val="00CE7EEB"/>
    <w:rsid w:val="00CF03E1"/>
    <w:rsid w:val="00CF0A91"/>
    <w:rsid w:val="00CF14A2"/>
    <w:rsid w:val="00CF171F"/>
    <w:rsid w:val="00CF1EB6"/>
    <w:rsid w:val="00CF2A5A"/>
    <w:rsid w:val="00CF2B6B"/>
    <w:rsid w:val="00CF318D"/>
    <w:rsid w:val="00CF42EA"/>
    <w:rsid w:val="00CF42EE"/>
    <w:rsid w:val="00D02D21"/>
    <w:rsid w:val="00D04096"/>
    <w:rsid w:val="00D045C6"/>
    <w:rsid w:val="00D057BA"/>
    <w:rsid w:val="00D05C89"/>
    <w:rsid w:val="00D0644E"/>
    <w:rsid w:val="00D06E96"/>
    <w:rsid w:val="00D0795F"/>
    <w:rsid w:val="00D07C90"/>
    <w:rsid w:val="00D10BB1"/>
    <w:rsid w:val="00D10C13"/>
    <w:rsid w:val="00D12543"/>
    <w:rsid w:val="00D13C81"/>
    <w:rsid w:val="00D148F3"/>
    <w:rsid w:val="00D14A34"/>
    <w:rsid w:val="00D17D59"/>
    <w:rsid w:val="00D20061"/>
    <w:rsid w:val="00D20595"/>
    <w:rsid w:val="00D2074E"/>
    <w:rsid w:val="00D2184B"/>
    <w:rsid w:val="00D24746"/>
    <w:rsid w:val="00D24787"/>
    <w:rsid w:val="00D247B9"/>
    <w:rsid w:val="00D25969"/>
    <w:rsid w:val="00D25A34"/>
    <w:rsid w:val="00D278CA"/>
    <w:rsid w:val="00D302CD"/>
    <w:rsid w:val="00D315BE"/>
    <w:rsid w:val="00D315F6"/>
    <w:rsid w:val="00D31C27"/>
    <w:rsid w:val="00D33667"/>
    <w:rsid w:val="00D33E90"/>
    <w:rsid w:val="00D342DA"/>
    <w:rsid w:val="00D346B4"/>
    <w:rsid w:val="00D35C7E"/>
    <w:rsid w:val="00D35DDD"/>
    <w:rsid w:val="00D37246"/>
    <w:rsid w:val="00D4035B"/>
    <w:rsid w:val="00D404CB"/>
    <w:rsid w:val="00D4067A"/>
    <w:rsid w:val="00D41257"/>
    <w:rsid w:val="00D42435"/>
    <w:rsid w:val="00D42698"/>
    <w:rsid w:val="00D43368"/>
    <w:rsid w:val="00D44BD1"/>
    <w:rsid w:val="00D45F73"/>
    <w:rsid w:val="00D4772F"/>
    <w:rsid w:val="00D4795B"/>
    <w:rsid w:val="00D50C23"/>
    <w:rsid w:val="00D5198D"/>
    <w:rsid w:val="00D5368C"/>
    <w:rsid w:val="00D54AF0"/>
    <w:rsid w:val="00D54B9E"/>
    <w:rsid w:val="00D563A9"/>
    <w:rsid w:val="00D56576"/>
    <w:rsid w:val="00D567D3"/>
    <w:rsid w:val="00D56CA2"/>
    <w:rsid w:val="00D57887"/>
    <w:rsid w:val="00D601AE"/>
    <w:rsid w:val="00D61DD8"/>
    <w:rsid w:val="00D634D6"/>
    <w:rsid w:val="00D6381E"/>
    <w:rsid w:val="00D63D16"/>
    <w:rsid w:val="00D64ECE"/>
    <w:rsid w:val="00D66892"/>
    <w:rsid w:val="00D70FA3"/>
    <w:rsid w:val="00D72F60"/>
    <w:rsid w:val="00D730FF"/>
    <w:rsid w:val="00D7336C"/>
    <w:rsid w:val="00D73E2C"/>
    <w:rsid w:val="00D740F0"/>
    <w:rsid w:val="00D74FAA"/>
    <w:rsid w:val="00D761F0"/>
    <w:rsid w:val="00D7620A"/>
    <w:rsid w:val="00D76520"/>
    <w:rsid w:val="00D805D6"/>
    <w:rsid w:val="00D80A87"/>
    <w:rsid w:val="00D812E8"/>
    <w:rsid w:val="00D81398"/>
    <w:rsid w:val="00D826DB"/>
    <w:rsid w:val="00D8306A"/>
    <w:rsid w:val="00D8420E"/>
    <w:rsid w:val="00D85325"/>
    <w:rsid w:val="00D85662"/>
    <w:rsid w:val="00D85B0A"/>
    <w:rsid w:val="00D86214"/>
    <w:rsid w:val="00D86893"/>
    <w:rsid w:val="00D87B6A"/>
    <w:rsid w:val="00D90216"/>
    <w:rsid w:val="00D906DB"/>
    <w:rsid w:val="00D93387"/>
    <w:rsid w:val="00D944EF"/>
    <w:rsid w:val="00D951CC"/>
    <w:rsid w:val="00D952F0"/>
    <w:rsid w:val="00D9583B"/>
    <w:rsid w:val="00D97438"/>
    <w:rsid w:val="00D97B3D"/>
    <w:rsid w:val="00D97CA2"/>
    <w:rsid w:val="00DA013C"/>
    <w:rsid w:val="00DA0670"/>
    <w:rsid w:val="00DA14D5"/>
    <w:rsid w:val="00DA322F"/>
    <w:rsid w:val="00DA4BB7"/>
    <w:rsid w:val="00DA505C"/>
    <w:rsid w:val="00DA7F17"/>
    <w:rsid w:val="00DB0186"/>
    <w:rsid w:val="00DB0BC4"/>
    <w:rsid w:val="00DB3376"/>
    <w:rsid w:val="00DB383B"/>
    <w:rsid w:val="00DB5215"/>
    <w:rsid w:val="00DB5A0E"/>
    <w:rsid w:val="00DB651A"/>
    <w:rsid w:val="00DB6EC6"/>
    <w:rsid w:val="00DB7DBB"/>
    <w:rsid w:val="00DC0137"/>
    <w:rsid w:val="00DC05B7"/>
    <w:rsid w:val="00DC1842"/>
    <w:rsid w:val="00DC2C66"/>
    <w:rsid w:val="00DC2DDB"/>
    <w:rsid w:val="00DC39A0"/>
    <w:rsid w:val="00DC39C0"/>
    <w:rsid w:val="00DC3B3E"/>
    <w:rsid w:val="00DC4433"/>
    <w:rsid w:val="00DC521A"/>
    <w:rsid w:val="00DC5230"/>
    <w:rsid w:val="00DC5237"/>
    <w:rsid w:val="00DC7144"/>
    <w:rsid w:val="00DC71F8"/>
    <w:rsid w:val="00DC785F"/>
    <w:rsid w:val="00DC7BB3"/>
    <w:rsid w:val="00DD032D"/>
    <w:rsid w:val="00DD13CD"/>
    <w:rsid w:val="00DD1C65"/>
    <w:rsid w:val="00DD38A9"/>
    <w:rsid w:val="00DD3A68"/>
    <w:rsid w:val="00DD42D9"/>
    <w:rsid w:val="00DD5276"/>
    <w:rsid w:val="00DD5893"/>
    <w:rsid w:val="00DD6BB8"/>
    <w:rsid w:val="00DD7231"/>
    <w:rsid w:val="00DE23EF"/>
    <w:rsid w:val="00DE3210"/>
    <w:rsid w:val="00DE3CB0"/>
    <w:rsid w:val="00DE3E7A"/>
    <w:rsid w:val="00DF017C"/>
    <w:rsid w:val="00DF20EE"/>
    <w:rsid w:val="00DF24B9"/>
    <w:rsid w:val="00DF4238"/>
    <w:rsid w:val="00DF44E1"/>
    <w:rsid w:val="00DF4A07"/>
    <w:rsid w:val="00DF65D4"/>
    <w:rsid w:val="00DF671B"/>
    <w:rsid w:val="00DF6808"/>
    <w:rsid w:val="00DF7D4B"/>
    <w:rsid w:val="00E0055B"/>
    <w:rsid w:val="00E00E28"/>
    <w:rsid w:val="00E01080"/>
    <w:rsid w:val="00E010B4"/>
    <w:rsid w:val="00E01149"/>
    <w:rsid w:val="00E01304"/>
    <w:rsid w:val="00E02E19"/>
    <w:rsid w:val="00E04067"/>
    <w:rsid w:val="00E0418B"/>
    <w:rsid w:val="00E0491A"/>
    <w:rsid w:val="00E0564D"/>
    <w:rsid w:val="00E07822"/>
    <w:rsid w:val="00E07B0B"/>
    <w:rsid w:val="00E10714"/>
    <w:rsid w:val="00E10E83"/>
    <w:rsid w:val="00E11086"/>
    <w:rsid w:val="00E121A7"/>
    <w:rsid w:val="00E13696"/>
    <w:rsid w:val="00E15163"/>
    <w:rsid w:val="00E1518C"/>
    <w:rsid w:val="00E16A98"/>
    <w:rsid w:val="00E16DC0"/>
    <w:rsid w:val="00E177C4"/>
    <w:rsid w:val="00E178EB"/>
    <w:rsid w:val="00E20648"/>
    <w:rsid w:val="00E2086B"/>
    <w:rsid w:val="00E2108F"/>
    <w:rsid w:val="00E218CD"/>
    <w:rsid w:val="00E21981"/>
    <w:rsid w:val="00E22BF3"/>
    <w:rsid w:val="00E2543F"/>
    <w:rsid w:val="00E25E39"/>
    <w:rsid w:val="00E26FEC"/>
    <w:rsid w:val="00E2760A"/>
    <w:rsid w:val="00E27C5D"/>
    <w:rsid w:val="00E3002D"/>
    <w:rsid w:val="00E30419"/>
    <w:rsid w:val="00E3102F"/>
    <w:rsid w:val="00E31107"/>
    <w:rsid w:val="00E31C9E"/>
    <w:rsid w:val="00E3289A"/>
    <w:rsid w:val="00E337B7"/>
    <w:rsid w:val="00E33D80"/>
    <w:rsid w:val="00E34692"/>
    <w:rsid w:val="00E3622B"/>
    <w:rsid w:val="00E37231"/>
    <w:rsid w:val="00E40DA2"/>
    <w:rsid w:val="00E40E38"/>
    <w:rsid w:val="00E42080"/>
    <w:rsid w:val="00E42DB9"/>
    <w:rsid w:val="00E459EF"/>
    <w:rsid w:val="00E45C2E"/>
    <w:rsid w:val="00E45D50"/>
    <w:rsid w:val="00E474B8"/>
    <w:rsid w:val="00E47827"/>
    <w:rsid w:val="00E501EA"/>
    <w:rsid w:val="00E50A29"/>
    <w:rsid w:val="00E51404"/>
    <w:rsid w:val="00E538A8"/>
    <w:rsid w:val="00E54331"/>
    <w:rsid w:val="00E571A1"/>
    <w:rsid w:val="00E5720E"/>
    <w:rsid w:val="00E576C3"/>
    <w:rsid w:val="00E57B28"/>
    <w:rsid w:val="00E57EF8"/>
    <w:rsid w:val="00E608F5"/>
    <w:rsid w:val="00E630DB"/>
    <w:rsid w:val="00E63301"/>
    <w:rsid w:val="00E66601"/>
    <w:rsid w:val="00E66C35"/>
    <w:rsid w:val="00E70BDD"/>
    <w:rsid w:val="00E74E11"/>
    <w:rsid w:val="00E74EA7"/>
    <w:rsid w:val="00E75C1A"/>
    <w:rsid w:val="00E75C6C"/>
    <w:rsid w:val="00E77D44"/>
    <w:rsid w:val="00E8029A"/>
    <w:rsid w:val="00E82B1E"/>
    <w:rsid w:val="00E83ACD"/>
    <w:rsid w:val="00E83D78"/>
    <w:rsid w:val="00E84477"/>
    <w:rsid w:val="00E85132"/>
    <w:rsid w:val="00E870F4"/>
    <w:rsid w:val="00E90040"/>
    <w:rsid w:val="00E91969"/>
    <w:rsid w:val="00E9285C"/>
    <w:rsid w:val="00E95060"/>
    <w:rsid w:val="00E955F9"/>
    <w:rsid w:val="00E964C9"/>
    <w:rsid w:val="00E97EDA"/>
    <w:rsid w:val="00EA0D0F"/>
    <w:rsid w:val="00EA38BB"/>
    <w:rsid w:val="00EA460B"/>
    <w:rsid w:val="00EA57DA"/>
    <w:rsid w:val="00EA57F7"/>
    <w:rsid w:val="00EA5952"/>
    <w:rsid w:val="00EB1A80"/>
    <w:rsid w:val="00EB1F20"/>
    <w:rsid w:val="00EB2927"/>
    <w:rsid w:val="00EB39DE"/>
    <w:rsid w:val="00EB3FED"/>
    <w:rsid w:val="00EB4E56"/>
    <w:rsid w:val="00EB5386"/>
    <w:rsid w:val="00EB5FE5"/>
    <w:rsid w:val="00EB652C"/>
    <w:rsid w:val="00EB753B"/>
    <w:rsid w:val="00EB76FD"/>
    <w:rsid w:val="00EC0701"/>
    <w:rsid w:val="00EC0B46"/>
    <w:rsid w:val="00EC0E68"/>
    <w:rsid w:val="00EC2B82"/>
    <w:rsid w:val="00EC3951"/>
    <w:rsid w:val="00EC4936"/>
    <w:rsid w:val="00EC5035"/>
    <w:rsid w:val="00EC55AA"/>
    <w:rsid w:val="00EC723B"/>
    <w:rsid w:val="00EC78DF"/>
    <w:rsid w:val="00EC7F8D"/>
    <w:rsid w:val="00ED1846"/>
    <w:rsid w:val="00ED2A9F"/>
    <w:rsid w:val="00ED2B86"/>
    <w:rsid w:val="00ED2B8C"/>
    <w:rsid w:val="00ED31F5"/>
    <w:rsid w:val="00ED3456"/>
    <w:rsid w:val="00ED53FB"/>
    <w:rsid w:val="00ED5ED4"/>
    <w:rsid w:val="00ED6C7C"/>
    <w:rsid w:val="00EE10C9"/>
    <w:rsid w:val="00EE169A"/>
    <w:rsid w:val="00EE1994"/>
    <w:rsid w:val="00EE21DE"/>
    <w:rsid w:val="00EE22B6"/>
    <w:rsid w:val="00EE2403"/>
    <w:rsid w:val="00EE2F6F"/>
    <w:rsid w:val="00EE3D4E"/>
    <w:rsid w:val="00EE5202"/>
    <w:rsid w:val="00EE56C7"/>
    <w:rsid w:val="00EE584F"/>
    <w:rsid w:val="00EE7117"/>
    <w:rsid w:val="00EF13D8"/>
    <w:rsid w:val="00EF1DDD"/>
    <w:rsid w:val="00EF22B4"/>
    <w:rsid w:val="00EF3A5C"/>
    <w:rsid w:val="00EF48CF"/>
    <w:rsid w:val="00EF64A3"/>
    <w:rsid w:val="00EF695B"/>
    <w:rsid w:val="00EF6C96"/>
    <w:rsid w:val="00EF7216"/>
    <w:rsid w:val="00F0003E"/>
    <w:rsid w:val="00F0205A"/>
    <w:rsid w:val="00F04C07"/>
    <w:rsid w:val="00F05400"/>
    <w:rsid w:val="00F0617E"/>
    <w:rsid w:val="00F06F97"/>
    <w:rsid w:val="00F07BED"/>
    <w:rsid w:val="00F07E23"/>
    <w:rsid w:val="00F10402"/>
    <w:rsid w:val="00F10876"/>
    <w:rsid w:val="00F11626"/>
    <w:rsid w:val="00F12812"/>
    <w:rsid w:val="00F1320F"/>
    <w:rsid w:val="00F16060"/>
    <w:rsid w:val="00F1656B"/>
    <w:rsid w:val="00F17766"/>
    <w:rsid w:val="00F20E25"/>
    <w:rsid w:val="00F21376"/>
    <w:rsid w:val="00F21621"/>
    <w:rsid w:val="00F224E2"/>
    <w:rsid w:val="00F23827"/>
    <w:rsid w:val="00F243DD"/>
    <w:rsid w:val="00F24908"/>
    <w:rsid w:val="00F24F1E"/>
    <w:rsid w:val="00F271B8"/>
    <w:rsid w:val="00F27421"/>
    <w:rsid w:val="00F27560"/>
    <w:rsid w:val="00F27EE7"/>
    <w:rsid w:val="00F3079C"/>
    <w:rsid w:val="00F30D08"/>
    <w:rsid w:val="00F315BE"/>
    <w:rsid w:val="00F31CE0"/>
    <w:rsid w:val="00F32AC1"/>
    <w:rsid w:val="00F32F4E"/>
    <w:rsid w:val="00F331A9"/>
    <w:rsid w:val="00F34C44"/>
    <w:rsid w:val="00F35FFF"/>
    <w:rsid w:val="00F363B6"/>
    <w:rsid w:val="00F36658"/>
    <w:rsid w:val="00F37B78"/>
    <w:rsid w:val="00F41F98"/>
    <w:rsid w:val="00F41FF5"/>
    <w:rsid w:val="00F420BE"/>
    <w:rsid w:val="00F43298"/>
    <w:rsid w:val="00F44341"/>
    <w:rsid w:val="00F44B9B"/>
    <w:rsid w:val="00F4534D"/>
    <w:rsid w:val="00F45AF9"/>
    <w:rsid w:val="00F45BE5"/>
    <w:rsid w:val="00F45E4B"/>
    <w:rsid w:val="00F46F64"/>
    <w:rsid w:val="00F5070D"/>
    <w:rsid w:val="00F5163E"/>
    <w:rsid w:val="00F524D3"/>
    <w:rsid w:val="00F53093"/>
    <w:rsid w:val="00F55D54"/>
    <w:rsid w:val="00F60728"/>
    <w:rsid w:val="00F60CFE"/>
    <w:rsid w:val="00F6131B"/>
    <w:rsid w:val="00F62FCC"/>
    <w:rsid w:val="00F64899"/>
    <w:rsid w:val="00F7033E"/>
    <w:rsid w:val="00F7170F"/>
    <w:rsid w:val="00F71A1E"/>
    <w:rsid w:val="00F7277A"/>
    <w:rsid w:val="00F735E7"/>
    <w:rsid w:val="00F7531F"/>
    <w:rsid w:val="00F75A7D"/>
    <w:rsid w:val="00F7626C"/>
    <w:rsid w:val="00F7691C"/>
    <w:rsid w:val="00F76B36"/>
    <w:rsid w:val="00F80E1D"/>
    <w:rsid w:val="00F817B7"/>
    <w:rsid w:val="00F8188A"/>
    <w:rsid w:val="00F819F3"/>
    <w:rsid w:val="00F8247C"/>
    <w:rsid w:val="00F829AA"/>
    <w:rsid w:val="00F8316D"/>
    <w:rsid w:val="00F848C3"/>
    <w:rsid w:val="00F858D1"/>
    <w:rsid w:val="00F86D30"/>
    <w:rsid w:val="00F87D3C"/>
    <w:rsid w:val="00F9104A"/>
    <w:rsid w:val="00F93B65"/>
    <w:rsid w:val="00F93D34"/>
    <w:rsid w:val="00F9404E"/>
    <w:rsid w:val="00F959FF"/>
    <w:rsid w:val="00F95B05"/>
    <w:rsid w:val="00F9643A"/>
    <w:rsid w:val="00F965B3"/>
    <w:rsid w:val="00F97805"/>
    <w:rsid w:val="00F97A14"/>
    <w:rsid w:val="00FA1404"/>
    <w:rsid w:val="00FA5FC8"/>
    <w:rsid w:val="00FA6E69"/>
    <w:rsid w:val="00FA7465"/>
    <w:rsid w:val="00FB0057"/>
    <w:rsid w:val="00FB1980"/>
    <w:rsid w:val="00FB262C"/>
    <w:rsid w:val="00FB45B7"/>
    <w:rsid w:val="00FB51D1"/>
    <w:rsid w:val="00FB5B55"/>
    <w:rsid w:val="00FB64BC"/>
    <w:rsid w:val="00FB6DBB"/>
    <w:rsid w:val="00FC00E7"/>
    <w:rsid w:val="00FC01A8"/>
    <w:rsid w:val="00FC1CEA"/>
    <w:rsid w:val="00FC3F70"/>
    <w:rsid w:val="00FC4729"/>
    <w:rsid w:val="00FC4AF7"/>
    <w:rsid w:val="00FC4BF1"/>
    <w:rsid w:val="00FC63B8"/>
    <w:rsid w:val="00FC677E"/>
    <w:rsid w:val="00FC686E"/>
    <w:rsid w:val="00FC72B8"/>
    <w:rsid w:val="00FC78C2"/>
    <w:rsid w:val="00FC7CEF"/>
    <w:rsid w:val="00FD25B8"/>
    <w:rsid w:val="00FD2B59"/>
    <w:rsid w:val="00FD36D5"/>
    <w:rsid w:val="00FD38BE"/>
    <w:rsid w:val="00FD48BF"/>
    <w:rsid w:val="00FD4BC9"/>
    <w:rsid w:val="00FD7828"/>
    <w:rsid w:val="00FD7F3B"/>
    <w:rsid w:val="00FE1264"/>
    <w:rsid w:val="00FE20EC"/>
    <w:rsid w:val="00FE20FC"/>
    <w:rsid w:val="00FE2AC5"/>
    <w:rsid w:val="00FE3676"/>
    <w:rsid w:val="00FE3D2F"/>
    <w:rsid w:val="00FE4549"/>
    <w:rsid w:val="00FE50D6"/>
    <w:rsid w:val="00FE52C7"/>
    <w:rsid w:val="00FE53E6"/>
    <w:rsid w:val="00FE5D42"/>
    <w:rsid w:val="00FE7793"/>
    <w:rsid w:val="00FF036C"/>
    <w:rsid w:val="00FF0FB2"/>
    <w:rsid w:val="00FF274D"/>
    <w:rsid w:val="00FF3BE1"/>
    <w:rsid w:val="00FF3D53"/>
    <w:rsid w:val="00FF4258"/>
    <w:rsid w:val="00FF4D12"/>
    <w:rsid w:val="00FF4F08"/>
    <w:rsid w:val="00FF50D1"/>
    <w:rsid w:val="00FF60BD"/>
    <w:rsid w:val="00FF6444"/>
    <w:rsid w:val="00FF69D4"/>
    <w:rsid w:val="00FF6BF3"/>
    <w:rsid w:val="03640F04"/>
    <w:rsid w:val="048F52AA"/>
    <w:rsid w:val="04FC675D"/>
    <w:rsid w:val="05183A10"/>
    <w:rsid w:val="05E2ECA8"/>
    <w:rsid w:val="06030F8E"/>
    <w:rsid w:val="0634BAEA"/>
    <w:rsid w:val="08D28836"/>
    <w:rsid w:val="09569A87"/>
    <w:rsid w:val="096C5BAC"/>
    <w:rsid w:val="0AEACAED"/>
    <w:rsid w:val="0B13FCEA"/>
    <w:rsid w:val="0C77994B"/>
    <w:rsid w:val="0CAFCD4B"/>
    <w:rsid w:val="0D04E61D"/>
    <w:rsid w:val="0D44DA9F"/>
    <w:rsid w:val="0E98BE4E"/>
    <w:rsid w:val="0EBACBE3"/>
    <w:rsid w:val="0EC8DA95"/>
    <w:rsid w:val="0EDA069E"/>
    <w:rsid w:val="0F534497"/>
    <w:rsid w:val="105E6685"/>
    <w:rsid w:val="11002796"/>
    <w:rsid w:val="112C7655"/>
    <w:rsid w:val="11770DE0"/>
    <w:rsid w:val="126ECAEC"/>
    <w:rsid w:val="12DD00C8"/>
    <w:rsid w:val="1426B5BA"/>
    <w:rsid w:val="148C4E17"/>
    <w:rsid w:val="15941608"/>
    <w:rsid w:val="1623D632"/>
    <w:rsid w:val="16553911"/>
    <w:rsid w:val="187EA1AB"/>
    <w:rsid w:val="199A76A5"/>
    <w:rsid w:val="19AC41D4"/>
    <w:rsid w:val="1A1960B1"/>
    <w:rsid w:val="1A96205D"/>
    <w:rsid w:val="1AFD6C84"/>
    <w:rsid w:val="1B292C35"/>
    <w:rsid w:val="1BC8CFFD"/>
    <w:rsid w:val="1BEF528E"/>
    <w:rsid w:val="1BF8EA6D"/>
    <w:rsid w:val="1C232F09"/>
    <w:rsid w:val="1E064551"/>
    <w:rsid w:val="1E4F9B92"/>
    <w:rsid w:val="1ED3CDB4"/>
    <w:rsid w:val="1F21CFF1"/>
    <w:rsid w:val="1F4BD8D3"/>
    <w:rsid w:val="1FA40E9B"/>
    <w:rsid w:val="1FE08623"/>
    <w:rsid w:val="209A8CB1"/>
    <w:rsid w:val="212AD25E"/>
    <w:rsid w:val="21936DEB"/>
    <w:rsid w:val="21C1337F"/>
    <w:rsid w:val="21EDDE96"/>
    <w:rsid w:val="22763FDF"/>
    <w:rsid w:val="22CBE880"/>
    <w:rsid w:val="231EDC91"/>
    <w:rsid w:val="237D1132"/>
    <w:rsid w:val="23F9273E"/>
    <w:rsid w:val="2421E37D"/>
    <w:rsid w:val="26D28523"/>
    <w:rsid w:val="2764AACD"/>
    <w:rsid w:val="29AE3002"/>
    <w:rsid w:val="2A5EAD0C"/>
    <w:rsid w:val="2BB32F19"/>
    <w:rsid w:val="2C8C61AB"/>
    <w:rsid w:val="2D31E1FE"/>
    <w:rsid w:val="2D6A4C28"/>
    <w:rsid w:val="2D82B7D7"/>
    <w:rsid w:val="2E4083ED"/>
    <w:rsid w:val="2E5E1D83"/>
    <w:rsid w:val="2E65CDC7"/>
    <w:rsid w:val="2F6BDB04"/>
    <w:rsid w:val="3408A15C"/>
    <w:rsid w:val="3498637C"/>
    <w:rsid w:val="3560696C"/>
    <w:rsid w:val="35BDDE03"/>
    <w:rsid w:val="35C0CCDB"/>
    <w:rsid w:val="375C9D3C"/>
    <w:rsid w:val="380C9830"/>
    <w:rsid w:val="38BB7465"/>
    <w:rsid w:val="39564CFC"/>
    <w:rsid w:val="3B3ACBFE"/>
    <w:rsid w:val="3BF1B960"/>
    <w:rsid w:val="3CF11159"/>
    <w:rsid w:val="3CFD0CA5"/>
    <w:rsid w:val="3D51A9ED"/>
    <w:rsid w:val="3DD94DA6"/>
    <w:rsid w:val="3DDA7F65"/>
    <w:rsid w:val="3DF1FDA1"/>
    <w:rsid w:val="3EE4AF4C"/>
    <w:rsid w:val="3EF32024"/>
    <w:rsid w:val="3FA7493B"/>
    <w:rsid w:val="3FAB7720"/>
    <w:rsid w:val="40E0858A"/>
    <w:rsid w:val="412A841A"/>
    <w:rsid w:val="41DC1294"/>
    <w:rsid w:val="4268E30F"/>
    <w:rsid w:val="42C56EC4"/>
    <w:rsid w:val="42CF7C47"/>
    <w:rsid w:val="432C2B79"/>
    <w:rsid w:val="43A91BC6"/>
    <w:rsid w:val="444895D0"/>
    <w:rsid w:val="444B3EC2"/>
    <w:rsid w:val="447D7FDD"/>
    <w:rsid w:val="44DD9DB8"/>
    <w:rsid w:val="45FD415C"/>
    <w:rsid w:val="47EC4F26"/>
    <w:rsid w:val="481D077A"/>
    <w:rsid w:val="4821A311"/>
    <w:rsid w:val="49A928A6"/>
    <w:rsid w:val="4AC94BA1"/>
    <w:rsid w:val="4C0185EF"/>
    <w:rsid w:val="4D144608"/>
    <w:rsid w:val="4E10F7CB"/>
    <w:rsid w:val="4F0EE758"/>
    <w:rsid w:val="4F232E4D"/>
    <w:rsid w:val="4F300422"/>
    <w:rsid w:val="4F85C071"/>
    <w:rsid w:val="5046C36B"/>
    <w:rsid w:val="50C2B26D"/>
    <w:rsid w:val="512190D2"/>
    <w:rsid w:val="512FB83F"/>
    <w:rsid w:val="516EC5AA"/>
    <w:rsid w:val="517A090F"/>
    <w:rsid w:val="5245FAE2"/>
    <w:rsid w:val="52A438D6"/>
    <w:rsid w:val="5373F70E"/>
    <w:rsid w:val="537E642D"/>
    <w:rsid w:val="54063E50"/>
    <w:rsid w:val="5474DBAB"/>
    <w:rsid w:val="551A348E"/>
    <w:rsid w:val="55665D26"/>
    <w:rsid w:val="5640AEDF"/>
    <w:rsid w:val="56AB97D0"/>
    <w:rsid w:val="57B468FF"/>
    <w:rsid w:val="57BF1E7C"/>
    <w:rsid w:val="58C42C70"/>
    <w:rsid w:val="59391B29"/>
    <w:rsid w:val="595AEEDD"/>
    <w:rsid w:val="5A25A07E"/>
    <w:rsid w:val="5AF6BF3E"/>
    <w:rsid w:val="5B9FA076"/>
    <w:rsid w:val="5BB36E8B"/>
    <w:rsid w:val="5C0F909C"/>
    <w:rsid w:val="5C1E613B"/>
    <w:rsid w:val="5C24D816"/>
    <w:rsid w:val="5C9280BB"/>
    <w:rsid w:val="5CBB0517"/>
    <w:rsid w:val="5D1AD954"/>
    <w:rsid w:val="5D210EDE"/>
    <w:rsid w:val="5D5D4140"/>
    <w:rsid w:val="5DEFCD82"/>
    <w:rsid w:val="5E43A894"/>
    <w:rsid w:val="5EB6A9B5"/>
    <w:rsid w:val="5F355697"/>
    <w:rsid w:val="5FC09D91"/>
    <w:rsid w:val="5FCA217D"/>
    <w:rsid w:val="613EEFFB"/>
    <w:rsid w:val="61F06FBE"/>
    <w:rsid w:val="61FECDDF"/>
    <w:rsid w:val="6215ECD2"/>
    <w:rsid w:val="62224699"/>
    <w:rsid w:val="6230B263"/>
    <w:rsid w:val="62D4F582"/>
    <w:rsid w:val="62E32E9C"/>
    <w:rsid w:val="631C4E4D"/>
    <w:rsid w:val="64320514"/>
    <w:rsid w:val="64E4D2A7"/>
    <w:rsid w:val="651D5719"/>
    <w:rsid w:val="654EF8F2"/>
    <w:rsid w:val="65C80608"/>
    <w:rsid w:val="65D3D4B7"/>
    <w:rsid w:val="66FBF1FB"/>
    <w:rsid w:val="6708BDA1"/>
    <w:rsid w:val="67B755CD"/>
    <w:rsid w:val="67D53362"/>
    <w:rsid w:val="69851D6C"/>
    <w:rsid w:val="6A119B17"/>
    <w:rsid w:val="6A35EA5C"/>
    <w:rsid w:val="6A728994"/>
    <w:rsid w:val="6B96121A"/>
    <w:rsid w:val="6CAF1356"/>
    <w:rsid w:val="6D8800F5"/>
    <w:rsid w:val="6DA48904"/>
    <w:rsid w:val="6ECB2326"/>
    <w:rsid w:val="6FCF23D6"/>
    <w:rsid w:val="707C5C43"/>
    <w:rsid w:val="7141C6CF"/>
    <w:rsid w:val="74112F1B"/>
    <w:rsid w:val="754FCD66"/>
    <w:rsid w:val="755ED470"/>
    <w:rsid w:val="7580E512"/>
    <w:rsid w:val="7587D1EE"/>
    <w:rsid w:val="758E5FE4"/>
    <w:rsid w:val="763E5AD8"/>
    <w:rsid w:val="76A7294D"/>
    <w:rsid w:val="76B0B09E"/>
    <w:rsid w:val="77F6DA16"/>
    <w:rsid w:val="78A4AB04"/>
    <w:rsid w:val="7B3FD119"/>
    <w:rsid w:val="7BF88C7E"/>
    <w:rsid w:val="7BFD9284"/>
    <w:rsid w:val="7C930469"/>
    <w:rsid w:val="7CB2D1DD"/>
    <w:rsid w:val="7CDBA17A"/>
    <w:rsid w:val="7D9962E5"/>
    <w:rsid w:val="7E26404C"/>
    <w:rsid w:val="7E5D707A"/>
    <w:rsid w:val="7E85394D"/>
    <w:rsid w:val="7EB00960"/>
    <w:rsid w:val="7EFAC42B"/>
    <w:rsid w:val="7FB0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D2FE8D"/>
  <w15:docId w15:val="{8C0C980A-6C12-4A21-B8EA-31F868EA1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73E3"/>
    <w:rPr>
      <w:rFonts w:ascii="Times New Roman" w:hAnsi="Times New Roman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1CB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31CB3"/>
  </w:style>
  <w:style w:type="paragraph" w:styleId="a5">
    <w:name w:val="footer"/>
    <w:basedOn w:val="a"/>
    <w:link w:val="a6"/>
    <w:uiPriority w:val="99"/>
    <w:unhideWhenUsed/>
    <w:rsid w:val="00B31CB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31CB3"/>
  </w:style>
  <w:style w:type="paragraph" w:customStyle="1" w:styleId="EndNoteBibliographyTitle">
    <w:name w:val="EndNote Bibliography Title"/>
    <w:basedOn w:val="a"/>
    <w:link w:val="EndNoteBibliographyTitle0"/>
    <w:rsid w:val="00B31CB3"/>
    <w:pPr>
      <w:jc w:val="center"/>
    </w:pPr>
    <w:rPr>
      <w:rFonts w:eastAsia="游明朝"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B31CB3"/>
    <w:rPr>
      <w:rFonts w:ascii="Times New Roman" w:eastAsia="游明朝" w:hAnsi="Times New Roman" w:cs="Times New Roman"/>
      <w:noProof/>
      <w:sz w:val="24"/>
      <w:lang w:val="en-GB"/>
    </w:rPr>
  </w:style>
  <w:style w:type="paragraph" w:customStyle="1" w:styleId="EndNoteBibliography">
    <w:name w:val="EndNote Bibliography"/>
    <w:basedOn w:val="a"/>
    <w:link w:val="EndNoteBibliography0"/>
    <w:rsid w:val="00B31CB3"/>
    <w:pPr>
      <w:spacing w:line="240" w:lineRule="auto"/>
    </w:pPr>
    <w:rPr>
      <w:rFonts w:eastAsia="游明朝"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B31CB3"/>
    <w:rPr>
      <w:rFonts w:ascii="Times New Roman" w:eastAsia="游明朝" w:hAnsi="Times New Roman" w:cs="Times New Roman"/>
      <w:noProof/>
      <w:sz w:val="24"/>
      <w:lang w:val="en-GB"/>
    </w:rPr>
  </w:style>
  <w:style w:type="paragraph" w:styleId="a7">
    <w:name w:val="annotation text"/>
    <w:basedOn w:val="a"/>
    <w:link w:val="a8"/>
    <w:uiPriority w:val="99"/>
    <w:semiHidden/>
    <w:unhideWhenUsed/>
    <w:rsid w:val="00F45BE5"/>
  </w:style>
  <w:style w:type="character" w:customStyle="1" w:styleId="a8">
    <w:name w:val="コメント文字列 (文字)"/>
    <w:basedOn w:val="a0"/>
    <w:link w:val="a7"/>
    <w:uiPriority w:val="99"/>
    <w:semiHidden/>
    <w:rsid w:val="00F45BE5"/>
  </w:style>
  <w:style w:type="character" w:styleId="a9">
    <w:name w:val="annotation reference"/>
    <w:basedOn w:val="a0"/>
    <w:uiPriority w:val="99"/>
    <w:semiHidden/>
    <w:unhideWhenUsed/>
    <w:rsid w:val="00F45BE5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622AB7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22AB7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List Paragraph"/>
    <w:basedOn w:val="a"/>
    <w:uiPriority w:val="34"/>
    <w:qFormat/>
    <w:rsid w:val="00622AB7"/>
    <w:pPr>
      <w:ind w:leftChars="400" w:left="840"/>
    </w:pPr>
  </w:style>
  <w:style w:type="paragraph" w:styleId="ad">
    <w:name w:val="annotation subject"/>
    <w:basedOn w:val="a7"/>
    <w:next w:val="a7"/>
    <w:link w:val="ae"/>
    <w:uiPriority w:val="99"/>
    <w:semiHidden/>
    <w:unhideWhenUsed/>
    <w:rsid w:val="00176816"/>
    <w:rPr>
      <w:b/>
      <w:bCs/>
    </w:rPr>
  </w:style>
  <w:style w:type="character" w:customStyle="1" w:styleId="ae">
    <w:name w:val="コメント内容 (文字)"/>
    <w:basedOn w:val="a8"/>
    <w:link w:val="ad"/>
    <w:uiPriority w:val="99"/>
    <w:semiHidden/>
    <w:rsid w:val="00176816"/>
    <w:rPr>
      <w:b/>
      <w:bCs/>
    </w:rPr>
  </w:style>
  <w:style w:type="character" w:styleId="af">
    <w:name w:val="Hyperlink"/>
    <w:basedOn w:val="a0"/>
    <w:uiPriority w:val="99"/>
    <w:unhideWhenUsed/>
    <w:rsid w:val="00960E4E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960E4E"/>
    <w:rPr>
      <w:color w:val="605E5C"/>
      <w:shd w:val="clear" w:color="auto" w:fill="E1DFDD"/>
    </w:rPr>
  </w:style>
  <w:style w:type="character" w:customStyle="1" w:styleId="normaltextrun">
    <w:name w:val="normaltextrun"/>
    <w:basedOn w:val="a0"/>
    <w:rsid w:val="000C6E3A"/>
  </w:style>
  <w:style w:type="paragraph" w:customStyle="1" w:styleId="paragraph">
    <w:name w:val="paragraph"/>
    <w:basedOn w:val="a"/>
    <w:rsid w:val="0039037D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customStyle="1" w:styleId="eop">
    <w:name w:val="eop"/>
    <w:basedOn w:val="a0"/>
    <w:rsid w:val="0039037D"/>
  </w:style>
  <w:style w:type="character" w:customStyle="1" w:styleId="UnresolvedMention1">
    <w:name w:val="Unresolved Mention1"/>
    <w:basedOn w:val="a0"/>
    <w:uiPriority w:val="99"/>
    <w:semiHidden/>
    <w:unhideWhenUsed/>
    <w:rsid w:val="00F23827"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  <w:rsid w:val="00CA7E48"/>
  </w:style>
  <w:style w:type="character" w:styleId="af1">
    <w:name w:val="FollowedHyperlink"/>
    <w:basedOn w:val="a0"/>
    <w:uiPriority w:val="99"/>
    <w:semiHidden/>
    <w:unhideWhenUsed/>
    <w:rsid w:val="0091087A"/>
    <w:rPr>
      <w:color w:val="954F72" w:themeColor="followedHyperlink"/>
      <w:u w:val="single"/>
    </w:rPr>
  </w:style>
  <w:style w:type="character" w:styleId="af2">
    <w:name w:val="page number"/>
    <w:basedOn w:val="a0"/>
    <w:uiPriority w:val="99"/>
    <w:semiHidden/>
    <w:unhideWhenUsed/>
    <w:rsid w:val="00897FA7"/>
  </w:style>
  <w:style w:type="paragraph" w:styleId="af3">
    <w:name w:val="Revision"/>
    <w:hidden/>
    <w:uiPriority w:val="99"/>
    <w:semiHidden/>
    <w:rsid w:val="00080E1E"/>
    <w:pPr>
      <w:spacing w:line="240" w:lineRule="auto"/>
    </w:pPr>
  </w:style>
  <w:style w:type="character" w:customStyle="1" w:styleId="2">
    <w:name w:val="未解決のメンション2"/>
    <w:basedOn w:val="a0"/>
    <w:uiPriority w:val="99"/>
    <w:semiHidden/>
    <w:unhideWhenUsed/>
    <w:rsid w:val="0000067E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rsid w:val="00F07E23"/>
    <w:rPr>
      <w:color w:val="605E5C"/>
      <w:shd w:val="clear" w:color="auto" w:fill="E1DFDD"/>
    </w:rPr>
  </w:style>
  <w:style w:type="table" w:styleId="af4">
    <w:name w:val="Table Grid"/>
    <w:basedOn w:val="a1"/>
    <w:uiPriority w:val="39"/>
    <w:rsid w:val="0057551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190F52"/>
    <w:pPr>
      <w:spacing w:line="240" w:lineRule="auto"/>
    </w:pPr>
    <w:rPr>
      <w:rFonts w:ascii="Helvetica" w:eastAsia="ＭＳ Ｐゴシック" w:hAnsi="Helvetica" w:cs="ＭＳ Ｐゴシック"/>
      <w:color w:val="000000"/>
      <w:kern w:val="0"/>
      <w:sz w:val="14"/>
      <w:szCs w:val="1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8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85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89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30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6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0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4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81143A-B87B-4264-965F-0BF9EBDABC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89</Words>
  <Characters>1651</Characters>
  <Application>Microsoft Office Word</Application>
  <DocSecurity>0</DocSecurity>
  <PresentationFormat/>
  <Lines>13</Lines>
  <Paragraphs>3</Paragraphs>
  <Slides>0</Slides>
  <Notes>0</Notes>
  <HiddenSlides>0</HiddenSlides>
  <MMClips>0</MMClips>
  <ScaleCrop>false</ScaleCrop>
  <Manager/>
  <Company/>
  <LinksUpToDate>false</LinksUpToDate>
  <CharactersWithSpaces>19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R</dc:creator>
  <cp:keywords/>
  <dc:description/>
  <cp:lastModifiedBy>Kenta Matsumura</cp:lastModifiedBy>
  <cp:revision>4</cp:revision>
  <dcterms:created xsi:type="dcterms:W3CDTF">2025-12-03T04:34:00Z</dcterms:created>
  <dcterms:modified xsi:type="dcterms:W3CDTF">2025-12-03T10:39:00Z</dcterms:modified>
  <cp:category/>
  <cp:contentStatus/>
  <dc:language/>
  <cp:version/>
</cp:coreProperties>
</file>